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6979BE" w14:textId="5EA34E12" w:rsidR="000C1D4E" w:rsidRPr="008F21F9" w:rsidRDefault="000C1D4E" w:rsidP="0056462E">
      <w:pPr>
        <w:pStyle w:val="Heading1"/>
      </w:pPr>
      <w:bookmarkStart w:id="0" w:name="_GoBack"/>
      <w:r w:rsidRPr="008F21F9">
        <w:t>Supplement</w:t>
      </w:r>
      <w:r w:rsidR="008F21F9" w:rsidRPr="008F21F9">
        <w:t xml:space="preserve">ary </w:t>
      </w:r>
      <w:r w:rsidR="00743832">
        <w:t>Information</w:t>
      </w:r>
    </w:p>
    <w:p w14:paraId="6A13FEEF" w14:textId="4327744F" w:rsidR="000C1D4E" w:rsidRPr="008F21F9" w:rsidRDefault="000C1D4E" w:rsidP="008F21F9">
      <w:pPr>
        <w:spacing w:line="360" w:lineRule="auto"/>
        <w:jc w:val="both"/>
        <w:rPr>
          <w:rFonts w:ascii="Arial" w:hAnsi="Arial" w:cs="Arial"/>
          <w:b/>
        </w:rPr>
      </w:pPr>
      <w:r w:rsidRPr="008F21F9">
        <w:rPr>
          <w:rFonts w:ascii="Arial" w:hAnsi="Arial" w:cs="Arial"/>
          <w:b/>
        </w:rPr>
        <w:t xml:space="preserve">Impact of </w:t>
      </w:r>
      <w:r w:rsidR="00603410">
        <w:rPr>
          <w:rFonts w:ascii="Arial" w:hAnsi="Arial" w:cs="Arial"/>
          <w:b/>
        </w:rPr>
        <w:t>g</w:t>
      </w:r>
      <w:r w:rsidR="008C24DD" w:rsidRPr="008F21F9">
        <w:rPr>
          <w:rFonts w:ascii="Arial" w:hAnsi="Arial" w:cs="Arial"/>
          <w:b/>
        </w:rPr>
        <w:t xml:space="preserve">ermline </w:t>
      </w:r>
      <w:r w:rsidR="00603410">
        <w:rPr>
          <w:rFonts w:ascii="Arial" w:hAnsi="Arial" w:cs="Arial"/>
          <w:b/>
        </w:rPr>
        <w:t>p</w:t>
      </w:r>
      <w:r w:rsidRPr="008F21F9">
        <w:rPr>
          <w:rFonts w:ascii="Arial" w:hAnsi="Arial" w:cs="Arial"/>
          <w:b/>
        </w:rPr>
        <w:t xml:space="preserve">olymorphisms in </w:t>
      </w:r>
      <w:r w:rsidR="00603410">
        <w:rPr>
          <w:rFonts w:ascii="Arial" w:hAnsi="Arial" w:cs="Arial"/>
          <w:b/>
        </w:rPr>
        <w:t>g</w:t>
      </w:r>
      <w:r w:rsidRPr="008F21F9">
        <w:rPr>
          <w:rFonts w:ascii="Arial" w:hAnsi="Arial" w:cs="Arial"/>
          <w:b/>
        </w:rPr>
        <w:t xml:space="preserve">enes </w:t>
      </w:r>
      <w:r w:rsidR="00603410">
        <w:rPr>
          <w:rFonts w:ascii="Arial" w:hAnsi="Arial" w:cs="Arial"/>
          <w:b/>
        </w:rPr>
        <w:t>r</w:t>
      </w:r>
      <w:r w:rsidRPr="008F21F9">
        <w:rPr>
          <w:rFonts w:ascii="Arial" w:hAnsi="Arial" w:cs="Arial"/>
          <w:b/>
        </w:rPr>
        <w:t xml:space="preserve">egulating </w:t>
      </w:r>
      <w:r w:rsidR="00603410">
        <w:rPr>
          <w:rFonts w:ascii="Arial" w:hAnsi="Arial" w:cs="Arial"/>
          <w:b/>
        </w:rPr>
        <w:t>g</w:t>
      </w:r>
      <w:r w:rsidRPr="008F21F9">
        <w:rPr>
          <w:rFonts w:ascii="Arial" w:hAnsi="Arial" w:cs="Arial"/>
          <w:b/>
        </w:rPr>
        <w:t xml:space="preserve">lucose </w:t>
      </w:r>
      <w:r w:rsidR="00603410">
        <w:rPr>
          <w:rFonts w:ascii="Arial" w:hAnsi="Arial" w:cs="Arial"/>
          <w:b/>
        </w:rPr>
        <w:t>u</w:t>
      </w:r>
      <w:r w:rsidRPr="008F21F9">
        <w:rPr>
          <w:rFonts w:ascii="Arial" w:hAnsi="Arial" w:cs="Arial"/>
          <w:b/>
        </w:rPr>
        <w:t>ptake</w:t>
      </w:r>
      <w:r w:rsidR="008F21F9">
        <w:rPr>
          <w:rFonts w:ascii="Arial" w:hAnsi="Arial" w:cs="Arial"/>
          <w:b/>
        </w:rPr>
        <w:t xml:space="preserve"> </w:t>
      </w:r>
      <w:r w:rsidRPr="008F21F9">
        <w:rPr>
          <w:rFonts w:ascii="Arial" w:hAnsi="Arial" w:cs="Arial"/>
          <w:b/>
        </w:rPr>
        <w:t xml:space="preserve">on </w:t>
      </w:r>
      <w:r w:rsidR="00603410">
        <w:rPr>
          <w:rFonts w:ascii="Arial" w:hAnsi="Arial" w:cs="Arial"/>
          <w:b/>
        </w:rPr>
        <w:t>p</w:t>
      </w:r>
      <w:r w:rsidRPr="008F21F9">
        <w:rPr>
          <w:rFonts w:ascii="Arial" w:hAnsi="Arial" w:cs="Arial"/>
          <w:b/>
        </w:rPr>
        <w:t xml:space="preserve">ositron </w:t>
      </w:r>
      <w:r w:rsidR="00603410">
        <w:rPr>
          <w:rFonts w:ascii="Arial" w:hAnsi="Arial" w:cs="Arial"/>
          <w:b/>
        </w:rPr>
        <w:t>e</w:t>
      </w:r>
      <w:r w:rsidRPr="008F21F9">
        <w:rPr>
          <w:rFonts w:ascii="Arial" w:hAnsi="Arial" w:cs="Arial"/>
          <w:b/>
        </w:rPr>
        <w:t xml:space="preserve">mission </w:t>
      </w:r>
      <w:r w:rsidR="00603410">
        <w:rPr>
          <w:rFonts w:ascii="Arial" w:hAnsi="Arial" w:cs="Arial"/>
          <w:b/>
        </w:rPr>
        <w:t>t</w:t>
      </w:r>
      <w:r w:rsidRPr="008F21F9">
        <w:rPr>
          <w:rFonts w:ascii="Arial" w:hAnsi="Arial" w:cs="Arial"/>
          <w:b/>
        </w:rPr>
        <w:t xml:space="preserve">omography </w:t>
      </w:r>
      <w:r w:rsidR="00603410">
        <w:rPr>
          <w:rFonts w:ascii="Arial" w:hAnsi="Arial" w:cs="Arial"/>
          <w:b/>
        </w:rPr>
        <w:t>f</w:t>
      </w:r>
      <w:r w:rsidRPr="008F21F9">
        <w:rPr>
          <w:rFonts w:ascii="Arial" w:hAnsi="Arial" w:cs="Arial"/>
          <w:b/>
        </w:rPr>
        <w:t xml:space="preserve">indings and </w:t>
      </w:r>
      <w:r w:rsidR="00603410">
        <w:rPr>
          <w:rFonts w:ascii="Arial" w:hAnsi="Arial" w:cs="Arial"/>
          <w:b/>
        </w:rPr>
        <w:t>o</w:t>
      </w:r>
      <w:r w:rsidRPr="008F21F9">
        <w:rPr>
          <w:rFonts w:ascii="Arial" w:hAnsi="Arial" w:cs="Arial"/>
          <w:b/>
        </w:rPr>
        <w:t xml:space="preserve">utcome in </w:t>
      </w:r>
      <w:r w:rsidR="00603410">
        <w:rPr>
          <w:rFonts w:ascii="Arial" w:hAnsi="Arial" w:cs="Arial"/>
          <w:b/>
        </w:rPr>
        <w:t>d</w:t>
      </w:r>
      <w:r w:rsidRPr="008F21F9">
        <w:rPr>
          <w:rFonts w:ascii="Arial" w:hAnsi="Arial" w:cs="Arial"/>
          <w:b/>
        </w:rPr>
        <w:t xml:space="preserve">iffuse </w:t>
      </w:r>
      <w:r w:rsidR="00603410">
        <w:rPr>
          <w:rFonts w:ascii="Arial" w:hAnsi="Arial" w:cs="Arial"/>
          <w:b/>
        </w:rPr>
        <w:t>l</w:t>
      </w:r>
      <w:r w:rsidR="008C24DD" w:rsidRPr="008F21F9">
        <w:rPr>
          <w:rFonts w:ascii="Arial" w:hAnsi="Arial" w:cs="Arial"/>
          <w:b/>
        </w:rPr>
        <w:t>arge B-</w:t>
      </w:r>
      <w:r w:rsidR="00603410">
        <w:rPr>
          <w:rFonts w:ascii="Arial" w:hAnsi="Arial" w:cs="Arial"/>
          <w:b/>
        </w:rPr>
        <w:t>c</w:t>
      </w:r>
      <w:r w:rsidRPr="008F21F9">
        <w:rPr>
          <w:rFonts w:ascii="Arial" w:hAnsi="Arial" w:cs="Arial"/>
          <w:b/>
        </w:rPr>
        <w:t xml:space="preserve">ell </w:t>
      </w:r>
      <w:r w:rsidR="00603410">
        <w:rPr>
          <w:rFonts w:ascii="Arial" w:hAnsi="Arial" w:cs="Arial"/>
          <w:b/>
        </w:rPr>
        <w:t>l</w:t>
      </w:r>
      <w:r w:rsidRPr="008F21F9">
        <w:rPr>
          <w:rFonts w:ascii="Arial" w:hAnsi="Arial" w:cs="Arial"/>
          <w:b/>
        </w:rPr>
        <w:t xml:space="preserve">ymphoma: </w:t>
      </w:r>
      <w:r w:rsidR="00603410">
        <w:rPr>
          <w:rFonts w:ascii="Arial" w:hAnsi="Arial" w:cs="Arial"/>
          <w:b/>
        </w:rPr>
        <w:t>r</w:t>
      </w:r>
      <w:r w:rsidRPr="008F21F9">
        <w:rPr>
          <w:rFonts w:ascii="Arial" w:hAnsi="Arial" w:cs="Arial"/>
          <w:b/>
        </w:rPr>
        <w:t xml:space="preserve">esults from the PETAL </w:t>
      </w:r>
      <w:r w:rsidR="00603410">
        <w:rPr>
          <w:rFonts w:ascii="Arial" w:hAnsi="Arial" w:cs="Arial"/>
          <w:b/>
        </w:rPr>
        <w:t>t</w:t>
      </w:r>
      <w:r w:rsidRPr="008F21F9">
        <w:rPr>
          <w:rFonts w:ascii="Arial" w:hAnsi="Arial" w:cs="Arial"/>
          <w:b/>
        </w:rPr>
        <w:t>rial</w:t>
      </w:r>
    </w:p>
    <w:p w14:paraId="43CDC312" w14:textId="0976A7FF" w:rsidR="000C1D4E" w:rsidRPr="008F21F9" w:rsidRDefault="000C1D4E" w:rsidP="008F21F9">
      <w:pPr>
        <w:spacing w:after="0" w:line="360" w:lineRule="auto"/>
        <w:jc w:val="both"/>
        <w:rPr>
          <w:rFonts w:ascii="Arial" w:hAnsi="Arial"/>
        </w:rPr>
      </w:pPr>
      <w:r w:rsidRPr="008F21F9">
        <w:rPr>
          <w:rFonts w:ascii="Arial" w:hAnsi="Arial"/>
        </w:rPr>
        <w:t>Martina Broecker-Preuss, Nina Becher-Boveleth, Stefan P. Müller,</w:t>
      </w:r>
      <w:r w:rsidR="008F21F9" w:rsidRPr="008F21F9">
        <w:rPr>
          <w:rFonts w:ascii="Arial" w:hAnsi="Arial"/>
        </w:rPr>
        <w:t xml:space="preserve"> </w:t>
      </w:r>
      <w:r w:rsidRPr="008F21F9">
        <w:rPr>
          <w:rFonts w:ascii="Arial" w:hAnsi="Arial"/>
        </w:rPr>
        <w:t>Andreas Hüttmann, Christine</w:t>
      </w:r>
      <w:r w:rsidR="00AB30FA">
        <w:rPr>
          <w:rFonts w:ascii="Arial" w:hAnsi="Arial"/>
        </w:rPr>
        <w:t>Hanoun</w:t>
      </w:r>
      <w:r w:rsidRPr="008F21F9">
        <w:rPr>
          <w:rFonts w:ascii="Arial" w:hAnsi="Arial"/>
        </w:rPr>
        <w:t xml:space="preserve">, </w:t>
      </w:r>
      <w:r w:rsidR="005F0CAF" w:rsidRPr="008F21F9">
        <w:rPr>
          <w:rFonts w:ascii="Arial" w:hAnsi="Arial"/>
        </w:rPr>
        <w:t xml:space="preserve">Hong Grafe, </w:t>
      </w:r>
      <w:r w:rsidRPr="008F21F9">
        <w:rPr>
          <w:rFonts w:ascii="Arial" w:hAnsi="Arial"/>
        </w:rPr>
        <w:t>Julia Richter, Wolfram Klapper, Jan Rekowski,</w:t>
      </w:r>
      <w:r w:rsidR="007F5845" w:rsidRPr="008F21F9">
        <w:rPr>
          <w:rFonts w:ascii="Arial" w:hAnsi="Arial"/>
        </w:rPr>
        <w:t xml:space="preserve"> </w:t>
      </w:r>
      <w:r w:rsidRPr="008F21F9">
        <w:rPr>
          <w:rFonts w:ascii="Arial" w:hAnsi="Arial"/>
        </w:rPr>
        <w:t xml:space="preserve">Andreas Bockisch </w:t>
      </w:r>
      <w:r w:rsidR="00014442">
        <w:rPr>
          <w:rFonts w:ascii="Arial" w:hAnsi="Arial"/>
        </w:rPr>
        <w:t>&amp;</w:t>
      </w:r>
      <w:r w:rsidRPr="008F21F9">
        <w:rPr>
          <w:rFonts w:ascii="Arial" w:hAnsi="Arial"/>
        </w:rPr>
        <w:t xml:space="preserve"> Ulrich Dührsen</w:t>
      </w:r>
    </w:p>
    <w:p w14:paraId="47C1519F" w14:textId="77777777" w:rsidR="000C1D4E" w:rsidRPr="008F21F9" w:rsidRDefault="000C1D4E" w:rsidP="000C1D4E">
      <w:pPr>
        <w:spacing w:line="360" w:lineRule="auto"/>
        <w:jc w:val="both"/>
        <w:rPr>
          <w:rFonts w:ascii="Arial" w:hAnsi="Arial"/>
        </w:rPr>
      </w:pPr>
    </w:p>
    <w:p w14:paraId="05C0AF7A" w14:textId="77777777" w:rsidR="008F21F9" w:rsidRDefault="008F21F9" w:rsidP="00210201">
      <w:pPr>
        <w:spacing w:line="360" w:lineRule="auto"/>
        <w:ind w:left="284" w:hanging="284"/>
        <w:rPr>
          <w:rFonts w:ascii="Arial" w:hAnsi="Arial"/>
          <w:u w:val="single"/>
        </w:rPr>
      </w:pPr>
    </w:p>
    <w:p w14:paraId="5E65108F" w14:textId="4700D38D" w:rsidR="000C1D4E" w:rsidRPr="008F21F9" w:rsidRDefault="006502BA" w:rsidP="00210201">
      <w:pPr>
        <w:spacing w:line="360" w:lineRule="auto"/>
        <w:ind w:left="284" w:hanging="284"/>
        <w:rPr>
          <w:rFonts w:ascii="Arial" w:eastAsia="Arial" w:hAnsi="Arial" w:cs="Arial"/>
          <w:u w:val="single"/>
        </w:rPr>
      </w:pPr>
      <w:r w:rsidRPr="008F21F9">
        <w:rPr>
          <w:rFonts w:ascii="Arial" w:hAnsi="Arial"/>
          <w:u w:val="single"/>
        </w:rPr>
        <w:t>Supplementa</w:t>
      </w:r>
      <w:r w:rsidR="008F21F9" w:rsidRPr="008F21F9">
        <w:rPr>
          <w:rFonts w:ascii="Arial" w:hAnsi="Arial"/>
          <w:u w:val="single"/>
        </w:rPr>
        <w:t>ry</w:t>
      </w:r>
      <w:r w:rsidR="00700861" w:rsidRPr="008F21F9">
        <w:rPr>
          <w:rFonts w:ascii="Arial" w:hAnsi="Arial"/>
          <w:u w:val="single"/>
        </w:rPr>
        <w:t xml:space="preserve"> Tables 1 - </w:t>
      </w:r>
      <w:r w:rsidR="009F64EB" w:rsidRPr="008F21F9">
        <w:rPr>
          <w:rFonts w:ascii="Arial" w:hAnsi="Arial"/>
          <w:u w:val="single"/>
        </w:rPr>
        <w:t>9</w:t>
      </w:r>
    </w:p>
    <w:p w14:paraId="663928F2" w14:textId="77777777" w:rsidR="006502BA" w:rsidRPr="008F21F9" w:rsidRDefault="006502BA" w:rsidP="00210201">
      <w:pPr>
        <w:spacing w:line="360" w:lineRule="auto"/>
        <w:ind w:left="284" w:hanging="284"/>
      </w:pPr>
      <w:r w:rsidRPr="008F21F9">
        <w:rPr>
          <w:rFonts w:ascii="Arial" w:hAnsi="Arial" w:cs="Arial"/>
        </w:rPr>
        <w:t>1. Genotypes and allele frequencies</w:t>
      </w:r>
    </w:p>
    <w:p w14:paraId="39E4B471" w14:textId="77777777" w:rsidR="006502BA" w:rsidRPr="008F21F9" w:rsidRDefault="006502BA" w:rsidP="00210201">
      <w:pPr>
        <w:spacing w:line="360" w:lineRule="auto"/>
        <w:ind w:left="284" w:hanging="284"/>
        <w:rPr>
          <w:rFonts w:ascii="Arial" w:hAnsi="Arial" w:cs="Arial"/>
        </w:rPr>
      </w:pPr>
      <w:r w:rsidRPr="008F21F9">
        <w:rPr>
          <w:rFonts w:ascii="Arial" w:hAnsi="Arial" w:cs="Arial"/>
        </w:rPr>
        <w:t>2. Association between genotypes and baseline maximum standardized uptake value</w:t>
      </w:r>
    </w:p>
    <w:p w14:paraId="15EB1571" w14:textId="77777777" w:rsidR="00701673" w:rsidRPr="008F21F9" w:rsidRDefault="00701673" w:rsidP="00210201">
      <w:pPr>
        <w:spacing w:line="360" w:lineRule="auto"/>
        <w:ind w:left="284" w:hanging="284"/>
        <w:rPr>
          <w:rFonts w:ascii="Arial" w:hAnsi="Arial" w:cs="Arial"/>
        </w:rPr>
      </w:pPr>
      <w:r w:rsidRPr="008F21F9">
        <w:rPr>
          <w:rFonts w:ascii="Arial" w:hAnsi="Arial" w:cs="Arial"/>
        </w:rPr>
        <w:t xml:space="preserve">3. </w:t>
      </w:r>
      <w:r w:rsidR="00FF4818" w:rsidRPr="008F21F9">
        <w:rPr>
          <w:rFonts w:ascii="Arial" w:hAnsi="Arial" w:cs="Arial"/>
        </w:rPr>
        <w:t>APEX1 D148E genotype-dependent association between SLC2A1 genotypes and baseline maximum standardized uptake value</w:t>
      </w:r>
    </w:p>
    <w:p w14:paraId="76A240FA" w14:textId="77777777" w:rsidR="006502BA" w:rsidRPr="008F21F9" w:rsidRDefault="00701673" w:rsidP="00210201">
      <w:pPr>
        <w:spacing w:line="360" w:lineRule="auto"/>
        <w:ind w:left="284" w:hanging="284"/>
        <w:rPr>
          <w:rFonts w:ascii="Arial" w:hAnsi="Arial" w:cs="Arial"/>
        </w:rPr>
      </w:pPr>
      <w:r w:rsidRPr="008F21F9">
        <w:rPr>
          <w:rFonts w:ascii="Arial" w:hAnsi="Arial" w:cs="Arial"/>
        </w:rPr>
        <w:t>4</w:t>
      </w:r>
      <w:r w:rsidR="006502BA" w:rsidRPr="008F21F9">
        <w:rPr>
          <w:rFonts w:ascii="Arial" w:hAnsi="Arial" w:cs="Arial"/>
        </w:rPr>
        <w:t>. Association between genotypes and Ann Arbor stage IV disease</w:t>
      </w:r>
    </w:p>
    <w:p w14:paraId="49A3A81D" w14:textId="77777777" w:rsidR="00701673" w:rsidRPr="008F21F9" w:rsidRDefault="00701673" w:rsidP="00210201">
      <w:pPr>
        <w:spacing w:line="360" w:lineRule="auto"/>
        <w:ind w:left="284" w:hanging="284"/>
        <w:rPr>
          <w:rFonts w:ascii="Arial" w:hAnsi="Arial" w:cs="Arial"/>
        </w:rPr>
      </w:pPr>
      <w:r w:rsidRPr="008F21F9">
        <w:rPr>
          <w:rFonts w:ascii="Arial" w:hAnsi="Arial" w:cs="Arial"/>
        </w:rPr>
        <w:t>5.</w:t>
      </w:r>
      <w:r w:rsidRPr="008F21F9">
        <w:rPr>
          <w:rFonts w:ascii="Arial" w:hAnsi="Arial" w:cs="Arial"/>
        </w:rPr>
        <w:tab/>
      </w:r>
      <w:r w:rsidR="00FF4818" w:rsidRPr="008F21F9">
        <w:rPr>
          <w:rFonts w:ascii="Arial" w:hAnsi="Arial" w:cs="Arial"/>
        </w:rPr>
        <w:t>APEX1 D148E genotype-dependent association between SLC2A1 genotypes and Ann Arbor stage IV disease</w:t>
      </w:r>
    </w:p>
    <w:p w14:paraId="26752C97" w14:textId="77777777" w:rsidR="006502BA" w:rsidRPr="008F21F9" w:rsidRDefault="00701673" w:rsidP="00210201">
      <w:pPr>
        <w:spacing w:line="360" w:lineRule="auto"/>
        <w:ind w:left="284" w:hanging="284"/>
        <w:rPr>
          <w:rFonts w:ascii="Arial" w:hAnsi="Arial" w:cs="Arial"/>
        </w:rPr>
      </w:pPr>
      <w:r w:rsidRPr="008F21F9">
        <w:rPr>
          <w:rFonts w:ascii="Arial" w:hAnsi="Arial" w:cs="Arial"/>
        </w:rPr>
        <w:t>6</w:t>
      </w:r>
      <w:r w:rsidR="006502BA" w:rsidRPr="008F21F9">
        <w:rPr>
          <w:rFonts w:ascii="Arial" w:hAnsi="Arial" w:cs="Arial"/>
        </w:rPr>
        <w:t>. Association between genotypes and baseline total metabolic tumor volume</w:t>
      </w:r>
    </w:p>
    <w:p w14:paraId="783C5E57" w14:textId="77777777" w:rsidR="006502BA" w:rsidRPr="008F21F9" w:rsidRDefault="00701673" w:rsidP="00210201">
      <w:pPr>
        <w:spacing w:line="360" w:lineRule="auto"/>
        <w:ind w:left="284" w:hanging="284"/>
        <w:rPr>
          <w:rFonts w:ascii="Arial" w:hAnsi="Arial" w:cs="Arial"/>
        </w:rPr>
      </w:pPr>
      <w:r w:rsidRPr="008F21F9">
        <w:rPr>
          <w:rFonts w:ascii="Arial" w:hAnsi="Arial" w:cs="Arial"/>
        </w:rPr>
        <w:t>7</w:t>
      </w:r>
      <w:r w:rsidR="006502BA" w:rsidRPr="008F21F9">
        <w:rPr>
          <w:rFonts w:ascii="Arial" w:hAnsi="Arial" w:cs="Arial"/>
        </w:rPr>
        <w:t>. Association between genotypes and relative standardized uptake value reduction at interim positron emission tomography</w:t>
      </w:r>
    </w:p>
    <w:p w14:paraId="3EFC265E" w14:textId="77777777" w:rsidR="006502BA" w:rsidRPr="008F21F9" w:rsidRDefault="00701673" w:rsidP="00210201">
      <w:pPr>
        <w:spacing w:line="360" w:lineRule="auto"/>
        <w:ind w:left="284" w:hanging="284"/>
        <w:rPr>
          <w:rFonts w:ascii="Arial" w:hAnsi="Arial" w:cs="Arial"/>
        </w:rPr>
      </w:pPr>
      <w:r w:rsidRPr="008F21F9">
        <w:rPr>
          <w:rFonts w:ascii="Arial" w:hAnsi="Arial" w:cs="Arial"/>
        </w:rPr>
        <w:t>8</w:t>
      </w:r>
      <w:r w:rsidR="006502BA" w:rsidRPr="008F21F9">
        <w:rPr>
          <w:rFonts w:ascii="Arial" w:hAnsi="Arial" w:cs="Arial"/>
        </w:rPr>
        <w:t>. Association between genotypes and interim positron emission tomography response</w:t>
      </w:r>
    </w:p>
    <w:p w14:paraId="6A58BA3D" w14:textId="098BB5BA" w:rsidR="006502BA" w:rsidRPr="008F21F9" w:rsidRDefault="00701673" w:rsidP="00210201">
      <w:pPr>
        <w:spacing w:before="200" w:after="0" w:line="360" w:lineRule="auto"/>
        <w:ind w:left="284" w:hanging="284"/>
        <w:rPr>
          <w:rFonts w:ascii="Arial" w:hAnsi="Arial" w:cs="Arial"/>
        </w:rPr>
      </w:pPr>
      <w:r w:rsidRPr="008F21F9">
        <w:rPr>
          <w:rFonts w:ascii="Arial" w:hAnsi="Arial" w:cs="Arial"/>
        </w:rPr>
        <w:t>9</w:t>
      </w:r>
      <w:r w:rsidR="006502BA" w:rsidRPr="008F21F9">
        <w:rPr>
          <w:rFonts w:ascii="Arial" w:hAnsi="Arial" w:cs="Arial"/>
        </w:rPr>
        <w:t>. Cox model for time</w:t>
      </w:r>
      <w:r w:rsidR="0010751F" w:rsidRPr="008F21F9">
        <w:rPr>
          <w:rFonts w:ascii="Arial" w:hAnsi="Arial" w:cs="Arial"/>
        </w:rPr>
        <w:t>-</w:t>
      </w:r>
      <w:r w:rsidR="006502BA" w:rsidRPr="008F21F9">
        <w:rPr>
          <w:rFonts w:ascii="Arial" w:hAnsi="Arial" w:cs="Arial"/>
        </w:rPr>
        <w:t>to</w:t>
      </w:r>
      <w:r w:rsidR="0010751F" w:rsidRPr="008F21F9">
        <w:rPr>
          <w:rFonts w:ascii="Arial" w:hAnsi="Arial" w:cs="Arial"/>
        </w:rPr>
        <w:t>-</w:t>
      </w:r>
      <w:r w:rsidR="006502BA" w:rsidRPr="008F21F9">
        <w:rPr>
          <w:rFonts w:ascii="Arial" w:hAnsi="Arial" w:cs="Arial"/>
        </w:rPr>
        <w:t>progression and overall survival in 298 patients with available total metabolic tumor volume data</w:t>
      </w:r>
    </w:p>
    <w:p w14:paraId="68EDAB0C" w14:textId="77777777" w:rsidR="006502BA" w:rsidRDefault="006502BA" w:rsidP="006502BA">
      <w:pPr>
        <w:jc w:val="both"/>
        <w:sectPr w:rsidR="006502BA" w:rsidSect="0056462E">
          <w:headerReference w:type="default" r:id="rId6"/>
          <w:footerReference w:type="default" r:id="rId7"/>
          <w:type w:val="continuous"/>
          <w:pgSz w:w="11906" w:h="16838"/>
          <w:pgMar w:top="1417" w:right="1417" w:bottom="1134" w:left="1417" w:header="708" w:footer="708" w:gutter="0"/>
          <w:cols w:space="708"/>
          <w:titlePg/>
          <w:docGrid w:linePitch="360"/>
        </w:sectPr>
      </w:pPr>
    </w:p>
    <w:p w14:paraId="00C7D2FD" w14:textId="42745FD6" w:rsidR="00700861" w:rsidRPr="000460E4" w:rsidRDefault="006502BA" w:rsidP="00700861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8F21F9">
        <w:rPr>
          <w:rFonts w:ascii="Arial" w:hAnsi="Arial" w:cs="Arial"/>
          <w:b/>
        </w:rPr>
        <w:t>ry</w:t>
      </w:r>
      <w:r w:rsidR="00700861">
        <w:rPr>
          <w:rFonts w:ascii="Arial" w:hAnsi="Arial" w:cs="Arial"/>
          <w:b/>
        </w:rPr>
        <w:t xml:space="preserve"> Table 1. Genotypes and a</w:t>
      </w:r>
      <w:r w:rsidR="00700861" w:rsidRPr="000460E4">
        <w:rPr>
          <w:rFonts w:ascii="Arial" w:hAnsi="Arial" w:cs="Arial"/>
          <w:b/>
        </w:rPr>
        <w:t>llele frequencies</w:t>
      </w:r>
    </w:p>
    <w:tbl>
      <w:tblPr>
        <w:tblStyle w:val="TableGrid"/>
        <w:tblW w:w="9356" w:type="dxa"/>
        <w:tblInd w:w="108" w:type="dxa"/>
        <w:tblLook w:val="04A0" w:firstRow="1" w:lastRow="0" w:firstColumn="1" w:lastColumn="0" w:noHBand="0" w:noVBand="1"/>
      </w:tblPr>
      <w:tblGrid>
        <w:gridCol w:w="2410"/>
        <w:gridCol w:w="1231"/>
        <w:gridCol w:w="1125"/>
        <w:gridCol w:w="1060"/>
        <w:gridCol w:w="1523"/>
        <w:gridCol w:w="2007"/>
      </w:tblGrid>
      <w:tr w:rsidR="00700861" w:rsidRPr="000460E4" w14:paraId="477CAE67" w14:textId="77777777" w:rsidTr="00700861">
        <w:tc>
          <w:tcPr>
            <w:tcW w:w="2410" w:type="dxa"/>
            <w:tcBorders>
              <w:bottom w:val="single" w:sz="12" w:space="0" w:color="auto"/>
              <w:right w:val="single" w:sz="12" w:space="0" w:color="auto"/>
            </w:tcBorders>
          </w:tcPr>
          <w:p w14:paraId="0CF5EF68" w14:textId="77777777" w:rsidR="00700861" w:rsidRPr="00E72DBD" w:rsidRDefault="00700861" w:rsidP="00700861">
            <w:pPr>
              <w:spacing w:before="40" w:after="40"/>
              <w:rPr>
                <w:rFonts w:ascii="Arial" w:hAnsi="Arial" w:cs="Arial"/>
                <w:b/>
              </w:rPr>
            </w:pPr>
            <w:r w:rsidRPr="00E72DBD">
              <w:rPr>
                <w:rFonts w:ascii="Arial" w:hAnsi="Arial" w:cs="Arial"/>
                <w:b/>
              </w:rPr>
              <w:t>Polymorphism</w:t>
            </w:r>
          </w:p>
          <w:p w14:paraId="51EE24CD" w14:textId="77777777" w:rsidR="00700861" w:rsidRPr="00E72DBD" w:rsidRDefault="00700861" w:rsidP="00700861">
            <w:pPr>
              <w:spacing w:before="40" w:after="40"/>
              <w:rPr>
                <w:rFonts w:ascii="Arial" w:hAnsi="Arial" w:cs="Arial"/>
                <w:b/>
              </w:rPr>
            </w:pPr>
            <w:r w:rsidRPr="00E72DBD">
              <w:rPr>
                <w:rFonts w:ascii="Arial" w:hAnsi="Arial" w:cs="Arial"/>
                <w:b/>
              </w:rPr>
              <w:t>(rs number)</w:t>
            </w:r>
          </w:p>
        </w:tc>
        <w:tc>
          <w:tcPr>
            <w:tcW w:w="1231" w:type="dxa"/>
            <w:tcBorders>
              <w:left w:val="single" w:sz="12" w:space="0" w:color="auto"/>
              <w:bottom w:val="single" w:sz="12" w:space="0" w:color="auto"/>
            </w:tcBorders>
          </w:tcPr>
          <w:p w14:paraId="38069E68" w14:textId="77777777" w:rsidR="00700861" w:rsidRPr="00E72DBD" w:rsidRDefault="00700861" w:rsidP="00700861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E72DBD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1125" w:type="dxa"/>
            <w:tcBorders>
              <w:bottom w:val="single" w:sz="12" w:space="0" w:color="auto"/>
            </w:tcBorders>
          </w:tcPr>
          <w:p w14:paraId="70F7DA57" w14:textId="77777777" w:rsidR="00700861" w:rsidRPr="00E72DBD" w:rsidRDefault="00700861" w:rsidP="00700861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E72DBD">
              <w:rPr>
                <w:rFonts w:ascii="Arial" w:hAnsi="Arial" w:cs="Arial"/>
                <w:b/>
              </w:rPr>
              <w:t>No. of patients</w:t>
            </w:r>
          </w:p>
        </w:tc>
        <w:tc>
          <w:tcPr>
            <w:tcW w:w="1060" w:type="dxa"/>
            <w:tcBorders>
              <w:bottom w:val="single" w:sz="12" w:space="0" w:color="auto"/>
            </w:tcBorders>
          </w:tcPr>
          <w:p w14:paraId="6F801E49" w14:textId="77777777" w:rsidR="00700861" w:rsidRPr="00E72DBD" w:rsidRDefault="00700861" w:rsidP="00700861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E72DBD">
              <w:rPr>
                <w:rFonts w:ascii="Arial" w:hAnsi="Arial" w:cs="Arial"/>
                <w:b/>
              </w:rPr>
              <w:t>% of</w:t>
            </w:r>
          </w:p>
          <w:p w14:paraId="2116B8E7" w14:textId="77777777" w:rsidR="00700861" w:rsidRPr="00E72DBD" w:rsidRDefault="00700861" w:rsidP="00700861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E72DBD">
              <w:rPr>
                <w:rFonts w:ascii="Arial" w:hAnsi="Arial" w:cs="Arial"/>
                <w:b/>
              </w:rPr>
              <w:t>patients</w:t>
            </w:r>
          </w:p>
        </w:tc>
        <w:tc>
          <w:tcPr>
            <w:tcW w:w="1523" w:type="dxa"/>
            <w:tcBorders>
              <w:bottom w:val="single" w:sz="12" w:space="0" w:color="auto"/>
            </w:tcBorders>
          </w:tcPr>
          <w:p w14:paraId="7FC03C6C" w14:textId="77777777" w:rsidR="00700861" w:rsidRPr="00E72DBD" w:rsidRDefault="00700861" w:rsidP="00700861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E72DBD">
              <w:rPr>
                <w:rFonts w:ascii="Arial" w:hAnsi="Arial" w:cs="Arial"/>
                <w:b/>
              </w:rPr>
              <w:t>Allele frequencies</w:t>
            </w:r>
          </w:p>
        </w:tc>
        <w:tc>
          <w:tcPr>
            <w:tcW w:w="2007" w:type="dxa"/>
            <w:tcBorders>
              <w:bottom w:val="single" w:sz="12" w:space="0" w:color="auto"/>
            </w:tcBorders>
          </w:tcPr>
          <w:p w14:paraId="0CDAF885" w14:textId="77777777" w:rsidR="00700861" w:rsidRPr="00E72DBD" w:rsidRDefault="00700861" w:rsidP="00700861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E72DBD">
              <w:rPr>
                <w:rFonts w:ascii="Arial" w:hAnsi="Arial" w:cs="Arial"/>
                <w:b/>
              </w:rPr>
              <w:t>Hardy-Weinberg equilibrium</w:t>
            </w:r>
            <w:r>
              <w:rPr>
                <w:rFonts w:ascii="Arial" w:hAnsi="Arial" w:cs="Arial"/>
                <w:b/>
              </w:rPr>
              <w:t>, p</w:t>
            </w:r>
            <w:r w:rsidRPr="00E72DBD">
              <w:rPr>
                <w:rFonts w:ascii="Arial" w:hAnsi="Arial" w:cs="Arial"/>
                <w:b/>
              </w:rPr>
              <w:t xml:space="preserve"> </w:t>
            </w:r>
          </w:p>
        </w:tc>
      </w:tr>
      <w:tr w:rsidR="00700861" w:rsidRPr="000460E4" w14:paraId="64E440D2" w14:textId="77777777" w:rsidTr="00700861">
        <w:tc>
          <w:tcPr>
            <w:tcW w:w="2410" w:type="dxa"/>
            <w:tcBorders>
              <w:top w:val="single" w:sz="12" w:space="0" w:color="auto"/>
              <w:right w:val="single" w:sz="12" w:space="0" w:color="auto"/>
            </w:tcBorders>
          </w:tcPr>
          <w:p w14:paraId="153B8614" w14:textId="77777777" w:rsidR="00700861" w:rsidRPr="000460E4" w:rsidRDefault="0014721D" w:rsidP="00700861">
            <w:pPr>
              <w:spacing w:before="40" w:after="4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SLC2A1 HaeIII</w:t>
            </w:r>
            <w:r w:rsidR="00700861" w:rsidRPr="000460E4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27936CE2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  <w:bCs/>
                <w:color w:val="000000"/>
              </w:rPr>
            </w:pPr>
            <w:r w:rsidRPr="000460E4">
              <w:rPr>
                <w:rFonts w:ascii="Arial" w:hAnsi="Arial" w:cs="Arial"/>
                <w:bCs/>
                <w:color w:val="000000"/>
              </w:rPr>
              <w:t>45</w:t>
            </w:r>
            <w:r w:rsidR="00835ABC">
              <w:rPr>
                <w:rFonts w:ascii="Arial" w:hAnsi="Arial" w:cs="Arial"/>
                <w:bCs/>
                <w:color w:val="000000"/>
              </w:rPr>
              <w:t>C</w:t>
            </w:r>
            <w:r w:rsidRPr="000460E4">
              <w:rPr>
                <w:rFonts w:ascii="Arial" w:hAnsi="Arial" w:cs="Arial"/>
                <w:bCs/>
                <w:color w:val="000000"/>
              </w:rPr>
              <w:t>&gt;</w:t>
            </w:r>
            <w:r w:rsidR="00835ABC">
              <w:rPr>
                <w:rFonts w:ascii="Arial" w:hAnsi="Arial" w:cs="Arial"/>
                <w:bCs/>
                <w:color w:val="000000"/>
              </w:rPr>
              <w:t>T</w:t>
            </w:r>
            <w:r w:rsidRPr="000460E4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5DC4D5BE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0460E4">
              <w:rPr>
                <w:rFonts w:ascii="Arial" w:hAnsi="Arial" w:cs="Arial"/>
                <w:bCs/>
                <w:color w:val="000000"/>
              </w:rPr>
              <w:t>(rs1385129)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</w:tcBorders>
          </w:tcPr>
          <w:p w14:paraId="6348CA57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7A875028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T</w:t>
            </w:r>
          </w:p>
          <w:p w14:paraId="341B0598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TT</w:t>
            </w:r>
          </w:p>
        </w:tc>
        <w:tc>
          <w:tcPr>
            <w:tcW w:w="1125" w:type="dxa"/>
            <w:tcBorders>
              <w:top w:val="single" w:sz="12" w:space="0" w:color="auto"/>
            </w:tcBorders>
          </w:tcPr>
          <w:p w14:paraId="0BB263D3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214</w:t>
            </w:r>
          </w:p>
          <w:p w14:paraId="55AC53B1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109</w:t>
            </w:r>
          </w:p>
          <w:p w14:paraId="4F13966D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  19</w:t>
            </w:r>
          </w:p>
        </w:tc>
        <w:tc>
          <w:tcPr>
            <w:tcW w:w="1060" w:type="dxa"/>
            <w:tcBorders>
              <w:top w:val="single" w:sz="12" w:space="0" w:color="auto"/>
            </w:tcBorders>
          </w:tcPr>
          <w:p w14:paraId="3D7EA75E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62.6%</w:t>
            </w:r>
          </w:p>
          <w:p w14:paraId="3EE79DD6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31.9%</w:t>
            </w:r>
          </w:p>
          <w:p w14:paraId="569EE8AB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5.6%</w:t>
            </w:r>
          </w:p>
        </w:tc>
        <w:tc>
          <w:tcPr>
            <w:tcW w:w="1523" w:type="dxa"/>
            <w:tcBorders>
              <w:top w:val="single" w:sz="12" w:space="0" w:color="auto"/>
            </w:tcBorders>
          </w:tcPr>
          <w:p w14:paraId="2950BE5E" w14:textId="77777777" w:rsidR="00700861" w:rsidRPr="000460E4" w:rsidRDefault="00700861" w:rsidP="00700861">
            <w:pPr>
              <w:spacing w:before="16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: 0.785</w:t>
            </w:r>
          </w:p>
          <w:p w14:paraId="19A3D240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T: 0.215</w:t>
            </w:r>
          </w:p>
        </w:tc>
        <w:tc>
          <w:tcPr>
            <w:tcW w:w="2007" w:type="dxa"/>
            <w:tcBorders>
              <w:top w:val="single" w:sz="12" w:space="0" w:color="auto"/>
            </w:tcBorders>
          </w:tcPr>
          <w:p w14:paraId="3CC59A45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3BC2BAD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305</w:t>
            </w:r>
          </w:p>
        </w:tc>
      </w:tr>
      <w:tr w:rsidR="00700861" w:rsidRPr="000460E4" w14:paraId="65CA4852" w14:textId="77777777" w:rsidTr="00700861">
        <w:tc>
          <w:tcPr>
            <w:tcW w:w="2410" w:type="dxa"/>
            <w:tcBorders>
              <w:right w:val="single" w:sz="12" w:space="0" w:color="auto"/>
            </w:tcBorders>
          </w:tcPr>
          <w:p w14:paraId="2397A23D" w14:textId="77777777" w:rsidR="00700861" w:rsidRPr="000460E4" w:rsidRDefault="0014721D" w:rsidP="00700861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1 HpyCH4V</w:t>
            </w:r>
          </w:p>
          <w:p w14:paraId="0B37D1DC" w14:textId="77777777" w:rsidR="00700861" w:rsidRPr="000460E4" w:rsidRDefault="00011A58" w:rsidP="00700861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="00700861" w:rsidRPr="000460E4">
              <w:rPr>
                <w:rFonts w:ascii="Arial" w:hAnsi="Arial" w:cs="Arial"/>
              </w:rPr>
              <w:t>2841A&gt;T</w:t>
            </w:r>
          </w:p>
          <w:p w14:paraId="777A9446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lastRenderedPageBreak/>
              <w:t xml:space="preserve">(rs710218) </w:t>
            </w:r>
          </w:p>
        </w:tc>
        <w:tc>
          <w:tcPr>
            <w:tcW w:w="1231" w:type="dxa"/>
            <w:tcBorders>
              <w:left w:val="single" w:sz="12" w:space="0" w:color="auto"/>
            </w:tcBorders>
          </w:tcPr>
          <w:p w14:paraId="349739D7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lastRenderedPageBreak/>
              <w:t>AA</w:t>
            </w:r>
          </w:p>
          <w:p w14:paraId="2892C30D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AT</w:t>
            </w:r>
          </w:p>
          <w:p w14:paraId="21518A50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lastRenderedPageBreak/>
              <w:t>TT</w:t>
            </w:r>
          </w:p>
        </w:tc>
        <w:tc>
          <w:tcPr>
            <w:tcW w:w="1125" w:type="dxa"/>
          </w:tcPr>
          <w:p w14:paraId="5033E891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lastRenderedPageBreak/>
              <w:t xml:space="preserve">    210</w:t>
            </w:r>
          </w:p>
          <w:p w14:paraId="726DE3C8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112</w:t>
            </w:r>
          </w:p>
          <w:p w14:paraId="7CC85914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lastRenderedPageBreak/>
              <w:t xml:space="preserve">      20</w:t>
            </w:r>
          </w:p>
        </w:tc>
        <w:tc>
          <w:tcPr>
            <w:tcW w:w="1060" w:type="dxa"/>
          </w:tcPr>
          <w:p w14:paraId="2D0E43FC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lastRenderedPageBreak/>
              <w:t xml:space="preserve">  61.4%</w:t>
            </w:r>
          </w:p>
          <w:p w14:paraId="1752EDCC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32.7%</w:t>
            </w:r>
          </w:p>
          <w:p w14:paraId="63795704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lastRenderedPageBreak/>
              <w:t xml:space="preserve">    5.8%</w:t>
            </w:r>
          </w:p>
        </w:tc>
        <w:tc>
          <w:tcPr>
            <w:tcW w:w="1523" w:type="dxa"/>
          </w:tcPr>
          <w:p w14:paraId="410C1F3A" w14:textId="77777777" w:rsidR="00700861" w:rsidRPr="000460E4" w:rsidRDefault="00700861" w:rsidP="00700861">
            <w:pPr>
              <w:spacing w:before="16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lastRenderedPageBreak/>
              <w:t>A: 0.778</w:t>
            </w:r>
          </w:p>
          <w:p w14:paraId="0916C7B2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lastRenderedPageBreak/>
              <w:t>T: 0.222</w:t>
            </w:r>
          </w:p>
        </w:tc>
        <w:tc>
          <w:tcPr>
            <w:tcW w:w="2007" w:type="dxa"/>
          </w:tcPr>
          <w:p w14:paraId="49F7A00D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3BC3E8E4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330</w:t>
            </w:r>
          </w:p>
        </w:tc>
      </w:tr>
      <w:tr w:rsidR="00700861" w:rsidRPr="000460E4" w14:paraId="2837D088" w14:textId="77777777" w:rsidTr="00700861">
        <w:tc>
          <w:tcPr>
            <w:tcW w:w="2410" w:type="dxa"/>
            <w:tcBorders>
              <w:right w:val="single" w:sz="12" w:space="0" w:color="auto"/>
            </w:tcBorders>
          </w:tcPr>
          <w:p w14:paraId="1C45554C" w14:textId="77777777" w:rsidR="00700861" w:rsidRPr="000460E4" w:rsidRDefault="0014721D" w:rsidP="00700861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1 XbaI</w:t>
            </w:r>
          </w:p>
          <w:p w14:paraId="2AE6007B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+22999G&gt;T</w:t>
            </w:r>
          </w:p>
          <w:p w14:paraId="54AD272E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(rs841853)</w:t>
            </w:r>
          </w:p>
        </w:tc>
        <w:tc>
          <w:tcPr>
            <w:tcW w:w="1231" w:type="dxa"/>
            <w:tcBorders>
              <w:left w:val="single" w:sz="12" w:space="0" w:color="auto"/>
            </w:tcBorders>
          </w:tcPr>
          <w:p w14:paraId="11C4E7E8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GG</w:t>
            </w:r>
          </w:p>
          <w:p w14:paraId="4A015ABD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GT</w:t>
            </w:r>
          </w:p>
          <w:p w14:paraId="3102EBFD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TT</w:t>
            </w:r>
          </w:p>
        </w:tc>
        <w:tc>
          <w:tcPr>
            <w:tcW w:w="1125" w:type="dxa"/>
          </w:tcPr>
          <w:p w14:paraId="58240EE4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171</w:t>
            </w:r>
          </w:p>
          <w:p w14:paraId="7A5C33B1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143</w:t>
            </w:r>
          </w:p>
          <w:p w14:paraId="3E37F899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  28</w:t>
            </w:r>
          </w:p>
        </w:tc>
        <w:tc>
          <w:tcPr>
            <w:tcW w:w="1060" w:type="dxa"/>
          </w:tcPr>
          <w:p w14:paraId="0448E39F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50.0%</w:t>
            </w:r>
          </w:p>
          <w:p w14:paraId="7B50FCA9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41.8%</w:t>
            </w:r>
          </w:p>
          <w:p w14:paraId="6CF9DE8C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8.2%</w:t>
            </w:r>
          </w:p>
        </w:tc>
        <w:tc>
          <w:tcPr>
            <w:tcW w:w="1523" w:type="dxa"/>
          </w:tcPr>
          <w:p w14:paraId="48DB8424" w14:textId="77777777" w:rsidR="00700861" w:rsidRPr="000460E4" w:rsidRDefault="00700861" w:rsidP="00700861">
            <w:pPr>
              <w:spacing w:before="16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G: 0.709</w:t>
            </w:r>
          </w:p>
          <w:p w14:paraId="2869267B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T: 0.291</w:t>
            </w:r>
          </w:p>
        </w:tc>
        <w:tc>
          <w:tcPr>
            <w:tcW w:w="2007" w:type="dxa"/>
          </w:tcPr>
          <w:p w14:paraId="64F60882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DB15C89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804</w:t>
            </w:r>
          </w:p>
        </w:tc>
      </w:tr>
      <w:tr w:rsidR="00700861" w:rsidRPr="000460E4" w14:paraId="3233F635" w14:textId="77777777" w:rsidTr="00700861">
        <w:tc>
          <w:tcPr>
            <w:tcW w:w="2410" w:type="dxa"/>
            <w:tcBorders>
              <w:right w:val="single" w:sz="12" w:space="0" w:color="auto"/>
            </w:tcBorders>
          </w:tcPr>
          <w:p w14:paraId="0047C64E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 w:rsidRPr="000460E4">
              <w:rPr>
                <w:rFonts w:ascii="Arial" w:hAnsi="Arial" w:cs="Arial"/>
                <w:bCs/>
                <w:lang w:val="de-DE"/>
              </w:rPr>
              <w:t>VEGFA</w:t>
            </w:r>
          </w:p>
          <w:p w14:paraId="5C8F4A18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 w:rsidRPr="000460E4">
              <w:rPr>
                <w:rFonts w:ascii="Arial" w:hAnsi="Arial" w:cs="Arial"/>
                <w:bCs/>
                <w:lang w:val="de-DE"/>
              </w:rPr>
              <w:t xml:space="preserve">+936C&gt;T </w:t>
            </w:r>
          </w:p>
          <w:p w14:paraId="001A5790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460E4">
              <w:rPr>
                <w:rFonts w:ascii="Arial" w:hAnsi="Arial" w:cs="Arial"/>
                <w:bCs/>
                <w:lang w:val="de-DE"/>
              </w:rPr>
              <w:t>(rs3025039)</w:t>
            </w:r>
          </w:p>
        </w:tc>
        <w:tc>
          <w:tcPr>
            <w:tcW w:w="1231" w:type="dxa"/>
            <w:tcBorders>
              <w:left w:val="single" w:sz="12" w:space="0" w:color="auto"/>
            </w:tcBorders>
          </w:tcPr>
          <w:p w14:paraId="0D9DCCD6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79C7F6F2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T</w:t>
            </w:r>
          </w:p>
          <w:p w14:paraId="07599BE2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TT</w:t>
            </w:r>
          </w:p>
        </w:tc>
        <w:tc>
          <w:tcPr>
            <w:tcW w:w="1125" w:type="dxa"/>
          </w:tcPr>
          <w:p w14:paraId="13BDDD6F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254</w:t>
            </w:r>
          </w:p>
          <w:p w14:paraId="75E4A4DE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  82</w:t>
            </w:r>
          </w:p>
          <w:p w14:paraId="5F95C5AB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    6</w:t>
            </w:r>
          </w:p>
        </w:tc>
        <w:tc>
          <w:tcPr>
            <w:tcW w:w="1060" w:type="dxa"/>
          </w:tcPr>
          <w:p w14:paraId="0FCD160E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74.3%</w:t>
            </w:r>
          </w:p>
          <w:p w14:paraId="49D3BDE6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24.0%</w:t>
            </w:r>
          </w:p>
          <w:p w14:paraId="5B28FDD7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1.8%</w:t>
            </w:r>
          </w:p>
        </w:tc>
        <w:tc>
          <w:tcPr>
            <w:tcW w:w="1523" w:type="dxa"/>
          </w:tcPr>
          <w:p w14:paraId="4E9F006A" w14:textId="77777777" w:rsidR="00700861" w:rsidRPr="000460E4" w:rsidRDefault="00700861" w:rsidP="00700861">
            <w:pPr>
              <w:spacing w:before="16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: 0.863</w:t>
            </w:r>
          </w:p>
          <w:p w14:paraId="44DFBE25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T: 0.137</w:t>
            </w:r>
          </w:p>
        </w:tc>
        <w:tc>
          <w:tcPr>
            <w:tcW w:w="2007" w:type="dxa"/>
          </w:tcPr>
          <w:p w14:paraId="568E70E6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318E1121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834</w:t>
            </w:r>
          </w:p>
        </w:tc>
      </w:tr>
      <w:tr w:rsidR="00700861" w:rsidRPr="000460E4" w14:paraId="0BCC5FD7" w14:textId="77777777" w:rsidTr="00700861">
        <w:tc>
          <w:tcPr>
            <w:tcW w:w="2410" w:type="dxa"/>
            <w:tcBorders>
              <w:right w:val="single" w:sz="12" w:space="0" w:color="auto"/>
            </w:tcBorders>
          </w:tcPr>
          <w:p w14:paraId="0E791338" w14:textId="77777777" w:rsidR="00700861" w:rsidRPr="005F0CAF" w:rsidRDefault="0014721D" w:rsidP="00700861">
            <w:pPr>
              <w:spacing w:before="40" w:after="40"/>
              <w:rPr>
                <w:rFonts w:ascii="Arial" w:hAnsi="Arial" w:cs="Arial"/>
                <w:bCs/>
              </w:rPr>
            </w:pPr>
            <w:r w:rsidRPr="005F0CAF">
              <w:rPr>
                <w:rFonts w:ascii="Arial" w:hAnsi="Arial" w:cs="Arial"/>
                <w:bCs/>
              </w:rPr>
              <w:t xml:space="preserve">HIF1A </w:t>
            </w:r>
            <w:r w:rsidR="0058490A" w:rsidRPr="005F0CAF">
              <w:rPr>
                <w:rFonts w:ascii="Arial" w:hAnsi="Arial" w:cs="Arial"/>
                <w:bCs/>
              </w:rPr>
              <w:t>P582</w:t>
            </w:r>
            <w:r w:rsidRPr="005F0CAF">
              <w:rPr>
                <w:rFonts w:ascii="Arial" w:hAnsi="Arial" w:cs="Arial"/>
                <w:bCs/>
              </w:rPr>
              <w:t>S</w:t>
            </w:r>
          </w:p>
          <w:p w14:paraId="55E2F527" w14:textId="77777777" w:rsidR="00700861" w:rsidRPr="005F0CAF" w:rsidRDefault="00700861" w:rsidP="00700861">
            <w:pPr>
              <w:spacing w:before="40" w:after="40"/>
              <w:rPr>
                <w:rFonts w:ascii="Arial" w:hAnsi="Arial" w:cs="Arial"/>
                <w:bCs/>
              </w:rPr>
            </w:pPr>
            <w:r w:rsidRPr="005F0CAF">
              <w:rPr>
                <w:rFonts w:ascii="Arial" w:hAnsi="Arial" w:cs="Arial"/>
                <w:bCs/>
              </w:rPr>
              <w:t xml:space="preserve">1772C&gt;T </w:t>
            </w:r>
          </w:p>
          <w:p w14:paraId="7EE3C0A4" w14:textId="77777777" w:rsidR="00700861" w:rsidRPr="005F0CAF" w:rsidRDefault="00700861" w:rsidP="00700861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</w:rPr>
            </w:pPr>
            <w:r w:rsidRPr="005F0CAF">
              <w:rPr>
                <w:rFonts w:ascii="Arial" w:hAnsi="Arial" w:cs="Arial"/>
                <w:bCs/>
              </w:rPr>
              <w:t>(rs11549465)</w:t>
            </w:r>
          </w:p>
        </w:tc>
        <w:tc>
          <w:tcPr>
            <w:tcW w:w="1231" w:type="dxa"/>
            <w:tcBorders>
              <w:left w:val="single" w:sz="12" w:space="0" w:color="auto"/>
            </w:tcBorders>
          </w:tcPr>
          <w:p w14:paraId="02624DDD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1051DB8C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T</w:t>
            </w:r>
          </w:p>
          <w:p w14:paraId="2F604F8C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TT</w:t>
            </w:r>
          </w:p>
        </w:tc>
        <w:tc>
          <w:tcPr>
            <w:tcW w:w="1125" w:type="dxa"/>
          </w:tcPr>
          <w:p w14:paraId="1CD8757E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283</w:t>
            </w:r>
          </w:p>
          <w:p w14:paraId="37202F20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  57</w:t>
            </w:r>
          </w:p>
          <w:p w14:paraId="68BCBBFC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    2</w:t>
            </w:r>
          </w:p>
        </w:tc>
        <w:tc>
          <w:tcPr>
            <w:tcW w:w="1060" w:type="dxa"/>
          </w:tcPr>
          <w:p w14:paraId="2B8498D3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82.7%</w:t>
            </w:r>
          </w:p>
          <w:p w14:paraId="18E7AE2C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16.7%</w:t>
            </w:r>
          </w:p>
          <w:p w14:paraId="0B118775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0.6%</w:t>
            </w:r>
          </w:p>
        </w:tc>
        <w:tc>
          <w:tcPr>
            <w:tcW w:w="1523" w:type="dxa"/>
          </w:tcPr>
          <w:p w14:paraId="3A865332" w14:textId="77777777" w:rsidR="00700861" w:rsidRPr="000460E4" w:rsidRDefault="00700861" w:rsidP="00700861">
            <w:pPr>
              <w:spacing w:before="16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: 0.911</w:t>
            </w:r>
          </w:p>
          <w:p w14:paraId="4E3267C6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T: 0.089</w:t>
            </w:r>
          </w:p>
        </w:tc>
        <w:tc>
          <w:tcPr>
            <w:tcW w:w="2007" w:type="dxa"/>
          </w:tcPr>
          <w:p w14:paraId="7EC4031F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0B8C78E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632</w:t>
            </w:r>
          </w:p>
        </w:tc>
      </w:tr>
      <w:tr w:rsidR="00700861" w:rsidRPr="000460E4" w14:paraId="19E33322" w14:textId="77777777" w:rsidTr="00700861">
        <w:tc>
          <w:tcPr>
            <w:tcW w:w="2410" w:type="dxa"/>
            <w:tcBorders>
              <w:right w:val="single" w:sz="12" w:space="0" w:color="auto"/>
            </w:tcBorders>
          </w:tcPr>
          <w:p w14:paraId="3A8578FF" w14:textId="77777777" w:rsidR="00700861" w:rsidRPr="005F0CAF" w:rsidRDefault="0014721D" w:rsidP="00700861">
            <w:pPr>
              <w:spacing w:before="40" w:after="40"/>
              <w:rPr>
                <w:rFonts w:ascii="Arial" w:hAnsi="Arial" w:cs="Arial"/>
                <w:bCs/>
              </w:rPr>
            </w:pPr>
            <w:r w:rsidRPr="005F0CAF">
              <w:rPr>
                <w:rFonts w:ascii="Arial" w:hAnsi="Arial" w:cs="Arial"/>
                <w:bCs/>
              </w:rPr>
              <w:t>HIF1A A588T</w:t>
            </w:r>
          </w:p>
          <w:p w14:paraId="2D7FA9D3" w14:textId="77777777" w:rsidR="00700861" w:rsidRPr="005F0CAF" w:rsidRDefault="00700861" w:rsidP="00700861">
            <w:pPr>
              <w:spacing w:before="40" w:after="40"/>
              <w:rPr>
                <w:rFonts w:ascii="Arial" w:hAnsi="Arial" w:cs="Arial"/>
                <w:bCs/>
              </w:rPr>
            </w:pPr>
            <w:r w:rsidRPr="005F0CAF">
              <w:rPr>
                <w:rFonts w:ascii="Arial" w:hAnsi="Arial" w:cs="Arial"/>
                <w:bCs/>
              </w:rPr>
              <w:t xml:space="preserve">1790G&gt;A </w:t>
            </w:r>
          </w:p>
          <w:p w14:paraId="15A2DFAB" w14:textId="77777777" w:rsidR="00700861" w:rsidRPr="005F0CAF" w:rsidRDefault="00700861" w:rsidP="00700861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</w:rPr>
            </w:pPr>
            <w:r w:rsidRPr="005F0CAF">
              <w:rPr>
                <w:rFonts w:ascii="Arial" w:hAnsi="Arial" w:cs="Arial"/>
                <w:bCs/>
              </w:rPr>
              <w:t>(rs11549467)</w:t>
            </w:r>
          </w:p>
        </w:tc>
        <w:tc>
          <w:tcPr>
            <w:tcW w:w="1231" w:type="dxa"/>
            <w:tcBorders>
              <w:left w:val="single" w:sz="12" w:space="0" w:color="auto"/>
            </w:tcBorders>
          </w:tcPr>
          <w:p w14:paraId="246B58B2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GG</w:t>
            </w:r>
          </w:p>
          <w:p w14:paraId="453679A2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GA</w:t>
            </w:r>
          </w:p>
          <w:p w14:paraId="55E514F1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AA</w:t>
            </w:r>
          </w:p>
        </w:tc>
        <w:tc>
          <w:tcPr>
            <w:tcW w:w="1125" w:type="dxa"/>
          </w:tcPr>
          <w:p w14:paraId="50613A44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332</w:t>
            </w:r>
          </w:p>
          <w:p w14:paraId="3D051EF1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  10</w:t>
            </w:r>
          </w:p>
          <w:p w14:paraId="0880CE09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    0</w:t>
            </w:r>
          </w:p>
        </w:tc>
        <w:tc>
          <w:tcPr>
            <w:tcW w:w="1060" w:type="dxa"/>
          </w:tcPr>
          <w:p w14:paraId="506CD183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97.1%</w:t>
            </w:r>
          </w:p>
          <w:p w14:paraId="79AE68CD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2.9%</w:t>
            </w:r>
          </w:p>
          <w:p w14:paraId="32F774FD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0.0%</w:t>
            </w:r>
          </w:p>
        </w:tc>
        <w:tc>
          <w:tcPr>
            <w:tcW w:w="1523" w:type="dxa"/>
          </w:tcPr>
          <w:p w14:paraId="5A4FD2C5" w14:textId="77777777" w:rsidR="00700861" w:rsidRPr="000460E4" w:rsidRDefault="00700861" w:rsidP="00700861">
            <w:pPr>
              <w:spacing w:before="16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G: 0.985</w:t>
            </w:r>
          </w:p>
          <w:p w14:paraId="4355A6A2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A: 0.015</w:t>
            </w:r>
          </w:p>
        </w:tc>
        <w:tc>
          <w:tcPr>
            <w:tcW w:w="2007" w:type="dxa"/>
          </w:tcPr>
          <w:p w14:paraId="47E6713D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E930993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784</w:t>
            </w:r>
          </w:p>
        </w:tc>
      </w:tr>
      <w:tr w:rsidR="00700861" w:rsidRPr="000460E4" w14:paraId="5C5E8BE7" w14:textId="77777777" w:rsidTr="00700861">
        <w:tc>
          <w:tcPr>
            <w:tcW w:w="2410" w:type="dxa"/>
            <w:tcBorders>
              <w:right w:val="single" w:sz="12" w:space="0" w:color="auto"/>
            </w:tcBorders>
          </w:tcPr>
          <w:p w14:paraId="3C2D5407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 w:rsidRPr="000460E4">
              <w:rPr>
                <w:rFonts w:ascii="Arial" w:hAnsi="Arial" w:cs="Arial"/>
                <w:bCs/>
                <w:lang w:val="de-DE"/>
              </w:rPr>
              <w:t xml:space="preserve">APEX1 </w:t>
            </w:r>
            <w:r w:rsidR="0014721D">
              <w:rPr>
                <w:rFonts w:ascii="Arial" w:hAnsi="Arial" w:cs="Arial"/>
                <w:bCs/>
                <w:lang w:val="de-DE"/>
              </w:rPr>
              <w:t>D148E</w:t>
            </w:r>
          </w:p>
          <w:p w14:paraId="31FD5E9F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 w:rsidRPr="000460E4">
              <w:rPr>
                <w:rFonts w:ascii="Arial" w:hAnsi="Arial" w:cs="Arial"/>
                <w:bCs/>
                <w:lang w:val="de-DE"/>
              </w:rPr>
              <w:t>1349T&gt;G</w:t>
            </w:r>
          </w:p>
          <w:p w14:paraId="6023B793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460E4">
              <w:rPr>
                <w:rFonts w:ascii="Arial" w:hAnsi="Arial" w:cs="Arial"/>
                <w:bCs/>
                <w:lang w:val="de-DE"/>
              </w:rPr>
              <w:t>(rs1130409)</w:t>
            </w:r>
          </w:p>
        </w:tc>
        <w:tc>
          <w:tcPr>
            <w:tcW w:w="1231" w:type="dxa"/>
            <w:tcBorders>
              <w:left w:val="single" w:sz="12" w:space="0" w:color="auto"/>
            </w:tcBorders>
          </w:tcPr>
          <w:p w14:paraId="55467CFC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TT</w:t>
            </w:r>
          </w:p>
          <w:p w14:paraId="0C35AFAF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TG</w:t>
            </w:r>
          </w:p>
          <w:p w14:paraId="02A181C7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GG</w:t>
            </w:r>
          </w:p>
        </w:tc>
        <w:tc>
          <w:tcPr>
            <w:tcW w:w="1125" w:type="dxa"/>
          </w:tcPr>
          <w:p w14:paraId="08FC616C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  99</w:t>
            </w:r>
          </w:p>
          <w:p w14:paraId="55323391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161</w:t>
            </w:r>
          </w:p>
          <w:p w14:paraId="01F12F84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    82</w:t>
            </w:r>
          </w:p>
        </w:tc>
        <w:tc>
          <w:tcPr>
            <w:tcW w:w="1060" w:type="dxa"/>
          </w:tcPr>
          <w:p w14:paraId="1CB88A16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28.9%</w:t>
            </w:r>
          </w:p>
          <w:p w14:paraId="6E962B22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47.1%</w:t>
            </w:r>
          </w:p>
          <w:p w14:paraId="1201B097" w14:textId="77777777" w:rsidR="00700861" w:rsidRPr="000460E4" w:rsidRDefault="00700861" w:rsidP="00700861">
            <w:pPr>
              <w:spacing w:before="40" w:after="40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 xml:space="preserve">  24.0%</w:t>
            </w:r>
          </w:p>
        </w:tc>
        <w:tc>
          <w:tcPr>
            <w:tcW w:w="1523" w:type="dxa"/>
          </w:tcPr>
          <w:p w14:paraId="65E0406F" w14:textId="77777777" w:rsidR="00700861" w:rsidRPr="000460E4" w:rsidRDefault="00700861" w:rsidP="00700861">
            <w:pPr>
              <w:spacing w:before="16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T: 0.525</w:t>
            </w:r>
          </w:p>
          <w:p w14:paraId="6714C946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G: 0.475</w:t>
            </w:r>
          </w:p>
        </w:tc>
        <w:tc>
          <w:tcPr>
            <w:tcW w:w="2007" w:type="dxa"/>
          </w:tcPr>
          <w:p w14:paraId="237A724D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B7FAEB8" w14:textId="77777777" w:rsidR="00700861" w:rsidRPr="000460E4" w:rsidRDefault="00700861" w:rsidP="00700861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299</w:t>
            </w:r>
          </w:p>
        </w:tc>
      </w:tr>
    </w:tbl>
    <w:p w14:paraId="322A0C90" w14:textId="77777777" w:rsidR="00700861" w:rsidRDefault="00700861" w:rsidP="00700861">
      <w:pPr>
        <w:spacing w:before="120" w:line="240" w:lineRule="auto"/>
        <w:jc w:val="both"/>
        <w:rPr>
          <w:rFonts w:ascii="Arial" w:hAnsi="Arial" w:cs="Arial"/>
        </w:rPr>
      </w:pPr>
      <w:r w:rsidRPr="000C1D4E">
        <w:rPr>
          <w:rFonts w:ascii="Arial" w:hAnsi="Arial" w:cs="Arial"/>
        </w:rPr>
        <w:t>SLC2A1, solute carrier family 2 member 1; VEGFA, vascular endothelial growth factor A; HIF1A, hypoxia-inducible factor 1A; APEX1, apuri</w:t>
      </w:r>
      <w:r>
        <w:rPr>
          <w:rFonts w:ascii="Arial" w:hAnsi="Arial" w:cs="Arial"/>
        </w:rPr>
        <w:t>nic/apyrimidinic endonuclease 1; p, chi</w:t>
      </w:r>
      <w:r w:rsidRPr="00700861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test</w:t>
      </w:r>
    </w:p>
    <w:p w14:paraId="1230BC85" w14:textId="77777777" w:rsidR="00011A58" w:rsidRPr="000460E4" w:rsidRDefault="00011A58" w:rsidP="00700861">
      <w:pPr>
        <w:spacing w:before="120" w:line="240" w:lineRule="auto"/>
        <w:jc w:val="both"/>
        <w:rPr>
          <w:rFonts w:ascii="Arial" w:hAnsi="Arial" w:cs="Arial"/>
        </w:rPr>
        <w:sectPr w:rsidR="00011A58" w:rsidRPr="000460E4" w:rsidSect="0056462E">
          <w:type w:val="continuous"/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72BCE360" w14:textId="3DC30741" w:rsidR="00FF4818" w:rsidRPr="005F0CAF" w:rsidRDefault="00701673" w:rsidP="00AF7FA5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Supplementa</w:t>
      </w:r>
      <w:r w:rsidR="008F21F9">
        <w:rPr>
          <w:rFonts w:ascii="Arial" w:hAnsi="Arial" w:cs="Arial"/>
          <w:b/>
        </w:rPr>
        <w:t>ry</w:t>
      </w:r>
      <w:r w:rsidR="00080AFE">
        <w:rPr>
          <w:rFonts w:ascii="Arial" w:hAnsi="Arial" w:cs="Arial"/>
          <w:b/>
        </w:rPr>
        <w:t xml:space="preserve"> Table 2</w:t>
      </w:r>
      <w:r w:rsidRPr="000C1D4E">
        <w:rPr>
          <w:rFonts w:ascii="Arial" w:hAnsi="Arial" w:cs="Arial"/>
          <w:b/>
        </w:rPr>
        <w:t xml:space="preserve">. </w:t>
      </w:r>
      <w:r w:rsidR="00FF4818" w:rsidRPr="005F0CAF">
        <w:rPr>
          <w:rFonts w:ascii="Arial" w:hAnsi="Arial" w:cs="Arial"/>
          <w:b/>
        </w:rPr>
        <w:t>APEX1 D148E genotype-dependent association between SLC2A1 genotypes and baseline maximum standardized uptake value</w:t>
      </w:r>
    </w:p>
    <w:tbl>
      <w:tblPr>
        <w:tblStyle w:val="TableGrid"/>
        <w:tblW w:w="14142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567"/>
        <w:gridCol w:w="1701"/>
        <w:gridCol w:w="708"/>
        <w:gridCol w:w="1135"/>
        <w:gridCol w:w="567"/>
        <w:gridCol w:w="1811"/>
        <w:gridCol w:w="709"/>
        <w:gridCol w:w="1307"/>
        <w:gridCol w:w="567"/>
        <w:gridCol w:w="1843"/>
        <w:gridCol w:w="709"/>
      </w:tblGrid>
      <w:tr w:rsidR="00FF4818" w:rsidRPr="000460E4" w14:paraId="421C27E3" w14:textId="77777777" w:rsidTr="00835ABC">
        <w:trPr>
          <w:trHeight w:val="607"/>
        </w:trPr>
        <w:tc>
          <w:tcPr>
            <w:tcW w:w="1242" w:type="dxa"/>
            <w:tcBorders>
              <w:bottom w:val="single" w:sz="12" w:space="0" w:color="auto"/>
              <w:right w:val="single" w:sz="12" w:space="0" w:color="auto"/>
            </w:tcBorders>
          </w:tcPr>
          <w:p w14:paraId="536BC865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APEX1</w:t>
            </w:r>
          </w:p>
          <w:p w14:paraId="68F3A188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genotype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588CC40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SLC2A1</w:t>
            </w:r>
          </w:p>
          <w:p w14:paraId="4C109807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 xml:space="preserve">genotype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3A52A26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No.</w:t>
            </w:r>
          </w:p>
          <w:p w14:paraId="624EB2F8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pts.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034B2A8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Median SUV</w:t>
            </w:r>
            <w:r w:rsidRPr="000460E4">
              <w:rPr>
                <w:rFonts w:ascii="Arial" w:hAnsi="Arial" w:cs="Arial"/>
                <w:b/>
                <w:vertAlign w:val="subscript"/>
                <w:lang w:val="de-DE"/>
              </w:rPr>
              <w:t>max</w:t>
            </w:r>
          </w:p>
          <w:p w14:paraId="00B6935A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(IQR)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73F9FA3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p</w:t>
            </w:r>
          </w:p>
        </w:tc>
        <w:tc>
          <w:tcPr>
            <w:tcW w:w="1135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EDC246A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Dominant</w:t>
            </w:r>
          </w:p>
          <w:p w14:paraId="3E6DE0D5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8571B8E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No.</w:t>
            </w:r>
          </w:p>
          <w:p w14:paraId="60C8D7B2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pts.</w:t>
            </w:r>
          </w:p>
        </w:tc>
        <w:tc>
          <w:tcPr>
            <w:tcW w:w="1811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407C1F3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Median SUV</w:t>
            </w:r>
            <w:r w:rsidRPr="000460E4">
              <w:rPr>
                <w:rFonts w:ascii="Arial" w:hAnsi="Arial" w:cs="Arial"/>
                <w:b/>
                <w:vertAlign w:val="subscript"/>
                <w:lang w:val="de-DE"/>
              </w:rPr>
              <w:t>max</w:t>
            </w:r>
          </w:p>
          <w:p w14:paraId="08A84B8A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(IQR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B66B2D1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p</w:t>
            </w:r>
          </w:p>
        </w:tc>
        <w:tc>
          <w:tcPr>
            <w:tcW w:w="1307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DE6D2EA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Recessive</w:t>
            </w:r>
          </w:p>
          <w:p w14:paraId="4B3656CA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EAC5FEA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No.</w:t>
            </w:r>
          </w:p>
          <w:p w14:paraId="35E8A0B9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pts.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86AB7D8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Median SUV</w:t>
            </w:r>
            <w:r w:rsidRPr="000460E4">
              <w:rPr>
                <w:rFonts w:ascii="Arial" w:hAnsi="Arial" w:cs="Arial"/>
                <w:b/>
                <w:vertAlign w:val="subscript"/>
                <w:lang w:val="de-DE"/>
              </w:rPr>
              <w:t>max</w:t>
            </w:r>
          </w:p>
          <w:p w14:paraId="711B9CC0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(IQR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B59764C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p</w:t>
            </w:r>
          </w:p>
        </w:tc>
      </w:tr>
      <w:tr w:rsidR="00FF4818" w:rsidRPr="000460E4" w14:paraId="399FAB05" w14:textId="77777777" w:rsidTr="00835ABC">
        <w:tc>
          <w:tcPr>
            <w:tcW w:w="14142" w:type="dxa"/>
            <w:gridSpan w:val="13"/>
          </w:tcPr>
          <w:p w14:paraId="4D3306FB" w14:textId="77777777" w:rsidR="00FF4818" w:rsidRPr="000460E4" w:rsidRDefault="00FF4818" w:rsidP="00011A58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b/>
                <w:bCs/>
                <w:color w:val="000000"/>
              </w:rPr>
              <w:t>SLC2A1 HaeIII</w:t>
            </w:r>
            <w:r w:rsidRPr="000460E4">
              <w:rPr>
                <w:rFonts w:ascii="Arial" w:hAnsi="Arial" w:cs="Arial"/>
                <w:b/>
                <w:bCs/>
                <w:color w:val="000000"/>
              </w:rPr>
              <w:t xml:space="preserve"> (rs1385129)</w:t>
            </w:r>
          </w:p>
        </w:tc>
      </w:tr>
      <w:tr w:rsidR="00FF4818" w:rsidRPr="000460E4" w14:paraId="6FDEE4AE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3D709E82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  <w:p w14:paraId="247DA3D7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9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30334F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2D12C01E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T</w:t>
            </w:r>
          </w:p>
          <w:p w14:paraId="43610C1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D192930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6</w:t>
            </w:r>
          </w:p>
          <w:p w14:paraId="494E130B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0</w:t>
            </w:r>
          </w:p>
          <w:p w14:paraId="533D6988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6066CC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1.3 (14.3-32.4)</w:t>
            </w:r>
          </w:p>
          <w:p w14:paraId="6F872CF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7.8 (10.7-25.5)</w:t>
            </w:r>
          </w:p>
          <w:p w14:paraId="2FD4B528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8.3   (n.a.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E3686A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5CD80383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038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60BB2CC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69D71FC3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CEA6C01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6</w:t>
            </w:r>
          </w:p>
          <w:p w14:paraId="483E5F58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3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1BDC8BE9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1.3 (14.3-32.4)</w:t>
            </w:r>
          </w:p>
          <w:p w14:paraId="76F0346C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6.0 (10.5-25.0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817F7B6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4A86F149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02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5E35436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C+CT</w:t>
            </w:r>
          </w:p>
          <w:p w14:paraId="6D227B86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EE9B0B3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6</w:t>
            </w:r>
          </w:p>
          <w:p w14:paraId="462CA7F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3A342F2E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0.0 (12.4-31.2)</w:t>
            </w:r>
          </w:p>
          <w:p w14:paraId="7F02D4FE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8.3   (n.a.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2AB219F2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0D9A348E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107</w:t>
            </w:r>
          </w:p>
        </w:tc>
      </w:tr>
      <w:tr w:rsidR="00FF4818" w:rsidRPr="000460E4" w14:paraId="031CB553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54F7D0C9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G</w:t>
            </w:r>
          </w:p>
          <w:p w14:paraId="42118650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16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55A75FE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6A6D5D53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T</w:t>
            </w:r>
          </w:p>
          <w:p w14:paraId="00A22102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6D8F3C2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6</w:t>
            </w:r>
          </w:p>
          <w:p w14:paraId="2C0C55DC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4</w:t>
            </w:r>
          </w:p>
          <w:p w14:paraId="7046ABF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23F2047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0.5 (14.1-26.7)</w:t>
            </w:r>
          </w:p>
          <w:p w14:paraId="2AC63B0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9.0 (12.0-25.6)</w:t>
            </w:r>
          </w:p>
          <w:p w14:paraId="11D26ED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1.5 (11.7-29.9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0F2903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04932F4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651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D88769B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173ACF4F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62FC99D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6</w:t>
            </w:r>
          </w:p>
          <w:p w14:paraId="3256638D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4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3735F80F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0.5 (14.1-26.7)</w:t>
            </w:r>
          </w:p>
          <w:p w14:paraId="2C7A172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9.5 (11.8-26.4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2D682B0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5A608622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496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406AB48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C+CT</w:t>
            </w:r>
          </w:p>
          <w:p w14:paraId="4EE5B65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D90B82A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50</w:t>
            </w:r>
          </w:p>
          <w:p w14:paraId="13F60292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5FCD5050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0.0 (13.6-26.0)</w:t>
            </w:r>
          </w:p>
          <w:p w14:paraId="628EEC8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1.5 (11.7-29.9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201493E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507A690B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703</w:t>
            </w:r>
          </w:p>
        </w:tc>
      </w:tr>
      <w:tr w:rsidR="00FF4818" w:rsidRPr="000460E4" w14:paraId="34EA8367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7F64DAF5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GG</w:t>
            </w:r>
          </w:p>
          <w:p w14:paraId="5B30F6D8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8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07AA76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7C7488E2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T</w:t>
            </w:r>
          </w:p>
          <w:p w14:paraId="1DB432FA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5145CFD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2</w:t>
            </w:r>
          </w:p>
          <w:p w14:paraId="19402A48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4</w:t>
            </w:r>
          </w:p>
          <w:p w14:paraId="4DA2D3DD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AA6989A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2.3 (14.5-30.4)</w:t>
            </w:r>
          </w:p>
          <w:p w14:paraId="64394B8C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7.3 (11.6-26.5)</w:t>
            </w:r>
          </w:p>
          <w:p w14:paraId="05142097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6.6 (16.2-33.3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032F57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6DFF509C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183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6C4590B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6598FC3F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911E377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2</w:t>
            </w:r>
          </w:p>
          <w:p w14:paraId="7E50194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0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61E5C853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2.3 (14.5-30.4)</w:t>
            </w:r>
          </w:p>
          <w:p w14:paraId="4742FFC7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8.1 (12.1-30.1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05B5726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7B2B2F2F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292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2BE0AF2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C+CT</w:t>
            </w:r>
          </w:p>
          <w:p w14:paraId="0FB6BCE9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079E5B2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76</w:t>
            </w:r>
          </w:p>
          <w:p w14:paraId="0F6DE09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054CDABE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1.4 (12.6-30.0)</w:t>
            </w:r>
          </w:p>
          <w:p w14:paraId="70706A1C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6.6 (16.2-33.3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23A3B22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59F55C80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310</w:t>
            </w:r>
          </w:p>
        </w:tc>
      </w:tr>
      <w:tr w:rsidR="00FF4818" w:rsidRPr="000460E4" w14:paraId="0F004436" w14:textId="77777777" w:rsidTr="00835ABC">
        <w:tc>
          <w:tcPr>
            <w:tcW w:w="14142" w:type="dxa"/>
            <w:gridSpan w:val="13"/>
          </w:tcPr>
          <w:p w14:paraId="23BFC549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b/>
              </w:rPr>
              <w:t>SLC2A1 HpyCH4V</w:t>
            </w:r>
            <w:r w:rsidRPr="000460E4">
              <w:rPr>
                <w:rFonts w:ascii="Arial" w:hAnsi="Arial" w:cs="Arial"/>
                <w:b/>
              </w:rPr>
              <w:t xml:space="preserve"> (rs710218)</w:t>
            </w:r>
          </w:p>
        </w:tc>
      </w:tr>
      <w:tr w:rsidR="00FF4818" w:rsidRPr="000460E4" w14:paraId="0CB481FC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1845720F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  <w:p w14:paraId="3B3563E5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9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A4615BF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3DBCF3CA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</w:t>
            </w:r>
          </w:p>
          <w:p w14:paraId="14E15717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3D6C48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4</w:t>
            </w:r>
          </w:p>
          <w:p w14:paraId="013D56B8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1</w:t>
            </w:r>
          </w:p>
          <w:p w14:paraId="293479C2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D2FC1B2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1.3 (14.1-32.5)</w:t>
            </w:r>
          </w:p>
          <w:p w14:paraId="0C26B42E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7.1 (10.7-25.0)</w:t>
            </w:r>
          </w:p>
          <w:p w14:paraId="43DAF0B9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6.4   (6.4-25.4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151C2E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78AEB549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067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16DB983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4972CA8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3CF90A0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4</w:t>
            </w:r>
          </w:p>
          <w:p w14:paraId="5CEC3B3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5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6DA7A44F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1.3 (14.1-32.5)</w:t>
            </w:r>
          </w:p>
          <w:p w14:paraId="53575EEA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7.1 (10.6-25.0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9E1065B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28BDB89C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024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1601390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+AT</w:t>
            </w:r>
          </w:p>
          <w:p w14:paraId="2DDB3B7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E849733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5</w:t>
            </w:r>
          </w:p>
          <w:p w14:paraId="4FA952FF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2DE1E7D0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9.9 (12.4-31.2)</w:t>
            </w:r>
          </w:p>
          <w:p w14:paraId="4E86F4F9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6.4   (6.4-25.4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2A70C93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43E39413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255</w:t>
            </w:r>
          </w:p>
        </w:tc>
      </w:tr>
      <w:tr w:rsidR="00FF4818" w:rsidRPr="000460E4" w14:paraId="499562BC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03EB554D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G</w:t>
            </w:r>
          </w:p>
          <w:p w14:paraId="763419A6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16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7C8FBBA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046DE35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</w:t>
            </w:r>
          </w:p>
          <w:p w14:paraId="06B65E9D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D586BC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5</w:t>
            </w:r>
          </w:p>
          <w:p w14:paraId="642A7FDC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5</w:t>
            </w:r>
          </w:p>
          <w:p w14:paraId="4D78165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2FD749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0.4 (14.0-26.9)</w:t>
            </w:r>
          </w:p>
          <w:p w14:paraId="206E0000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9.0 (12.2-25.5)</w:t>
            </w:r>
          </w:p>
          <w:p w14:paraId="3702B640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1.5 (11.7-29.9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E167C3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3FA7D79E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712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507A4A3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3143CBB2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0EA3446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5</w:t>
            </w:r>
          </w:p>
          <w:p w14:paraId="03E41549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5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6011394E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0.4 (14.0-26.9)</w:t>
            </w:r>
          </w:p>
          <w:p w14:paraId="0FD0507D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9.9 (12.0-26.2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5AC752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0416ECF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565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E8CFE51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+AT</w:t>
            </w:r>
          </w:p>
          <w:p w14:paraId="020553AE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167DD34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50</w:t>
            </w:r>
          </w:p>
          <w:p w14:paraId="289DE711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4CB6331E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0.0 (13.6-26.0)</w:t>
            </w:r>
          </w:p>
          <w:p w14:paraId="04D3EBBB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1.5 (11.7-29.9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10712A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1762EFC7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703</w:t>
            </w:r>
          </w:p>
        </w:tc>
      </w:tr>
      <w:tr w:rsidR="00FF4818" w:rsidRPr="000460E4" w14:paraId="7E8AE533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02F99E0B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GG</w:t>
            </w:r>
          </w:p>
          <w:p w14:paraId="3D30B402" w14:textId="77777777" w:rsidR="00FF4818" w:rsidRPr="000460E4" w:rsidRDefault="00FF4818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8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0768A6C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2EA9059C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</w:t>
            </w:r>
          </w:p>
          <w:p w14:paraId="25490A3D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E1A947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1</w:t>
            </w:r>
          </w:p>
          <w:p w14:paraId="5CBE4596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5</w:t>
            </w:r>
          </w:p>
          <w:p w14:paraId="0A8079B7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DCA1C5F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2.2 (14.4-30.4)</w:t>
            </w:r>
          </w:p>
          <w:p w14:paraId="4DAF5FDF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7.4 (11.7-27.3)</w:t>
            </w:r>
          </w:p>
          <w:p w14:paraId="5BFDD57C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6.6 (16.2-33.3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3F3F05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3057B12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225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F3377C3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64864AD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EF1A2CD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1</w:t>
            </w:r>
          </w:p>
          <w:p w14:paraId="66FF48A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1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6A92C84B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2.2 (14.4-30.4)</w:t>
            </w:r>
          </w:p>
          <w:p w14:paraId="1C1AC3BC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8.7 (12.2-30.1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9D3B8A5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5A5F785E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349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B99939B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+AT</w:t>
            </w:r>
          </w:p>
          <w:p w14:paraId="6DC05289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62B3893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76</w:t>
            </w:r>
          </w:p>
          <w:p w14:paraId="43261AF8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27E58572" w14:textId="77777777" w:rsidR="00FF4818" w:rsidRPr="000460E4" w:rsidRDefault="00FF4818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1.4 (12.6-30.0)</w:t>
            </w:r>
          </w:p>
          <w:p w14:paraId="2B3D28BA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6.6 (16.2-33.3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645037E4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747D1B3D" w14:textId="77777777" w:rsidR="00FF4818" w:rsidRPr="000460E4" w:rsidRDefault="00FF4818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310</w:t>
            </w:r>
          </w:p>
        </w:tc>
      </w:tr>
      <w:tr w:rsidR="00AF7FA5" w:rsidRPr="000460E4" w14:paraId="4005DC60" w14:textId="77777777" w:rsidTr="00835ABC">
        <w:tc>
          <w:tcPr>
            <w:tcW w:w="14142" w:type="dxa"/>
            <w:gridSpan w:val="13"/>
          </w:tcPr>
          <w:p w14:paraId="3187C10D" w14:textId="77777777" w:rsidR="00AF7FA5" w:rsidRPr="0084100F" w:rsidRDefault="00AF7FA5" w:rsidP="00835ABC">
            <w:pPr>
              <w:spacing w:before="40" w:after="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LC2A1 XbaI</w:t>
            </w:r>
            <w:r w:rsidRPr="0084100F">
              <w:rPr>
                <w:rFonts w:ascii="Arial" w:hAnsi="Arial" w:cs="Arial"/>
                <w:b/>
              </w:rPr>
              <w:t xml:space="preserve"> (rs841853)</w:t>
            </w:r>
          </w:p>
        </w:tc>
      </w:tr>
      <w:tr w:rsidR="00AF7FA5" w:rsidRPr="000460E4" w14:paraId="47719944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3BE421BF" w14:textId="77777777" w:rsidR="00AF7FA5" w:rsidRDefault="00AF7FA5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  <w:p w14:paraId="39EF722E" w14:textId="77777777" w:rsidR="00AF7FA5" w:rsidRDefault="00AF7FA5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9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1FC27BA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318CDC51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</w:t>
            </w:r>
          </w:p>
          <w:p w14:paraId="03ECEFCA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3B7BC20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  <w:p w14:paraId="2AB8E3C1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  <w:p w14:paraId="12062B92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1C24C52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 (11.0-29.6)</w:t>
            </w:r>
          </w:p>
          <w:p w14:paraId="65F695D1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4 (13.9-31.9)</w:t>
            </w:r>
          </w:p>
          <w:p w14:paraId="3FDE5D53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   (n.a.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0AF104B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710F099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7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FEB183E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490DC343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008B8C8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  <w:p w14:paraId="59A5A985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43653D7D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0 (11.0-29.6)</w:t>
            </w:r>
          </w:p>
          <w:p w14:paraId="1DF4CD03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4 (13.6-31.6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369B572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1962A996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56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910AACB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+GT</w:t>
            </w:r>
          </w:p>
          <w:p w14:paraId="0F751CA5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AD892D3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  <w:p w14:paraId="01857AEE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78C99A81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 (12.3-31.2)</w:t>
            </w:r>
          </w:p>
          <w:p w14:paraId="693940D8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4   (n.a.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4799F1F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8DA3D61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0</w:t>
            </w:r>
          </w:p>
        </w:tc>
      </w:tr>
      <w:tr w:rsidR="00AF7FA5" w:rsidRPr="000460E4" w14:paraId="56079FF8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6C11962C" w14:textId="77777777" w:rsidR="00AF7FA5" w:rsidRDefault="00AF7FA5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TG</w:t>
            </w:r>
          </w:p>
          <w:p w14:paraId="79BB1955" w14:textId="77777777" w:rsidR="00AF7FA5" w:rsidRDefault="00AF7FA5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60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9C7BBC1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1E7AA7EB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</w:t>
            </w:r>
          </w:p>
          <w:p w14:paraId="62889CD0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DF4CB7A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  <w:p w14:paraId="232EE116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  <w:p w14:paraId="587DD3B2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E2F312C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 (14.5-25.7)</w:t>
            </w:r>
          </w:p>
          <w:p w14:paraId="237E5933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 (12.8-26.6)</w:t>
            </w:r>
          </w:p>
          <w:p w14:paraId="4130C8E0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 (13.6-28.7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79720EE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BD6FEFC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200F00D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4905E8C8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2C01421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  <w:p w14:paraId="1DD0F6CE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7498F4E2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 (14.5-25.7)</w:t>
            </w:r>
          </w:p>
          <w:p w14:paraId="2AF76DDA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4 (13.1-26.8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13DFF76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27E45B4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85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14503B2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+GT</w:t>
            </w:r>
          </w:p>
          <w:p w14:paraId="7FABC6DC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BF8E838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</w:t>
            </w:r>
          </w:p>
          <w:p w14:paraId="16F1A7C1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4FBD50E2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.1 (13.6-26.2)</w:t>
            </w:r>
          </w:p>
          <w:p w14:paraId="2CD4C9AA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.9 (13.6-28.7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7A49573F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AA4F994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8</w:t>
            </w:r>
          </w:p>
        </w:tc>
      </w:tr>
      <w:tr w:rsidR="00AF7FA5" w:rsidRPr="000460E4" w14:paraId="6BB1526F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7D90DAEF" w14:textId="77777777" w:rsidR="00AF7FA5" w:rsidRDefault="00AF7FA5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392C0DF8" w14:textId="77777777" w:rsidR="00AF7FA5" w:rsidRDefault="00AF7FA5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8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A20A268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01035C48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</w:t>
            </w:r>
          </w:p>
          <w:p w14:paraId="78F7EA3A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9E1BC7D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  <w:p w14:paraId="4408F1BC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  <w:p w14:paraId="262E8979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25CA811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5 (14.9-30.1)</w:t>
            </w:r>
          </w:p>
          <w:p w14:paraId="17A88E76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0 (11.1-29.9)</w:t>
            </w:r>
          </w:p>
          <w:p w14:paraId="386E0921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5 (17.9-33.3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060FCAB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3CA297A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17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DA602D1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34C6C911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91C7368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  <w:p w14:paraId="63843BA3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62F0DAC4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5 (14.9-30.1)</w:t>
            </w:r>
          </w:p>
          <w:p w14:paraId="4D058963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7 (12.0-30.9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874824A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8B73D3A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2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8B4CCF0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+GT</w:t>
            </w:r>
          </w:p>
          <w:p w14:paraId="1B26D820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C3DFB4C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  <w:p w14:paraId="30DE6AE0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5FB6EC2A" w14:textId="77777777" w:rsidR="00AF7FA5" w:rsidRDefault="00AF7FA5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.3 (12.8-30.1)</w:t>
            </w:r>
          </w:p>
          <w:p w14:paraId="078EEA77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.5 (17.9-33.3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10C59D97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83B72D7" w14:textId="77777777" w:rsidR="00AF7FA5" w:rsidRDefault="00AF7FA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9</w:t>
            </w:r>
          </w:p>
        </w:tc>
      </w:tr>
    </w:tbl>
    <w:p w14:paraId="0CB44C3C" w14:textId="5CCF9B5A" w:rsidR="00FF4818" w:rsidRPr="000460E4" w:rsidRDefault="006756BD" w:rsidP="006756BD">
      <w:pPr>
        <w:spacing w:before="120" w:line="240" w:lineRule="auto"/>
        <w:jc w:val="both"/>
        <w:rPr>
          <w:rFonts w:ascii="Arial" w:hAnsi="Arial" w:cs="Arial"/>
        </w:rPr>
      </w:pPr>
      <w:r w:rsidRPr="006756BD">
        <w:rPr>
          <w:rFonts w:ascii="Arial" w:hAnsi="Arial" w:cs="Arial"/>
        </w:rPr>
        <w:t>APEX1, apurinic/apyrimidinic endonuclease 1; SLC2A1, solute carrier family 2 member 1; n</w:t>
      </w:r>
      <w:r w:rsidR="00FF4818" w:rsidRPr="000460E4">
        <w:rPr>
          <w:rFonts w:ascii="Arial" w:hAnsi="Arial" w:cs="Arial"/>
        </w:rPr>
        <w:t>o. pts., number of patients; SUV</w:t>
      </w:r>
      <w:r w:rsidR="00FF4818" w:rsidRPr="000460E4">
        <w:rPr>
          <w:rFonts w:ascii="Arial" w:hAnsi="Arial" w:cs="Arial"/>
          <w:vertAlign w:val="subscript"/>
        </w:rPr>
        <w:t>max</w:t>
      </w:r>
      <w:r w:rsidR="00FF4818" w:rsidRPr="000460E4">
        <w:rPr>
          <w:rFonts w:ascii="Arial" w:hAnsi="Arial" w:cs="Arial"/>
        </w:rPr>
        <w:t>, maximum standardized uptake value; IQR, interquartile range (25</w:t>
      </w:r>
      <w:r w:rsidR="00FF4818" w:rsidRPr="000460E4">
        <w:rPr>
          <w:rFonts w:ascii="Arial" w:hAnsi="Arial" w:cs="Arial"/>
          <w:vertAlign w:val="superscript"/>
        </w:rPr>
        <w:t>th</w:t>
      </w:r>
      <w:r w:rsidR="00FF4818" w:rsidRPr="000460E4">
        <w:rPr>
          <w:rFonts w:ascii="Arial" w:hAnsi="Arial" w:cs="Arial"/>
        </w:rPr>
        <w:t>-75</w:t>
      </w:r>
      <w:r w:rsidR="00FF4818" w:rsidRPr="000460E4">
        <w:rPr>
          <w:rFonts w:ascii="Arial" w:hAnsi="Arial" w:cs="Arial"/>
          <w:vertAlign w:val="superscript"/>
        </w:rPr>
        <w:t>th</w:t>
      </w:r>
      <w:r w:rsidR="00FF4818" w:rsidRPr="000460E4">
        <w:rPr>
          <w:rFonts w:ascii="Arial" w:hAnsi="Arial" w:cs="Arial"/>
        </w:rPr>
        <w:t xml:space="preserve"> percentile); p, Kruskal-Wallis test</w:t>
      </w:r>
      <w:r w:rsidR="00AF7FA5">
        <w:rPr>
          <w:rFonts w:ascii="Arial" w:hAnsi="Arial" w:cs="Arial"/>
        </w:rPr>
        <w:t>; n.a., not applicable</w:t>
      </w:r>
    </w:p>
    <w:p w14:paraId="7BDD6073" w14:textId="31F560DC" w:rsidR="00080AFE" w:rsidRPr="000C1D4E" w:rsidRDefault="00701673" w:rsidP="00080AF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080AFE">
        <w:rPr>
          <w:rFonts w:ascii="Arial" w:hAnsi="Arial" w:cs="Arial"/>
          <w:b/>
        </w:rPr>
        <w:t>Supplementa</w:t>
      </w:r>
      <w:r w:rsidR="008F21F9">
        <w:rPr>
          <w:rFonts w:ascii="Arial" w:hAnsi="Arial" w:cs="Arial"/>
          <w:b/>
        </w:rPr>
        <w:t>ry</w:t>
      </w:r>
      <w:r w:rsidR="00080AFE">
        <w:rPr>
          <w:rFonts w:ascii="Arial" w:hAnsi="Arial" w:cs="Arial"/>
          <w:b/>
        </w:rPr>
        <w:t xml:space="preserve"> Table 3</w:t>
      </w:r>
      <w:r w:rsidR="00080AFE" w:rsidRPr="000C1D4E">
        <w:rPr>
          <w:rFonts w:ascii="Arial" w:hAnsi="Arial" w:cs="Arial"/>
          <w:b/>
        </w:rPr>
        <w:t>. Association between genotype</w:t>
      </w:r>
      <w:r w:rsidR="00080AFE">
        <w:rPr>
          <w:rFonts w:ascii="Arial" w:hAnsi="Arial" w:cs="Arial"/>
          <w:b/>
        </w:rPr>
        <w:t>s</w:t>
      </w:r>
      <w:r w:rsidR="00080AFE" w:rsidRPr="000C1D4E">
        <w:rPr>
          <w:rFonts w:ascii="Arial" w:hAnsi="Arial" w:cs="Arial"/>
          <w:b/>
        </w:rPr>
        <w:t xml:space="preserve"> and baseline maximum standardized uptake value</w:t>
      </w:r>
    </w:p>
    <w:tbl>
      <w:tblPr>
        <w:tblStyle w:val="TableGrid"/>
        <w:tblW w:w="14554" w:type="dxa"/>
        <w:jc w:val="center"/>
        <w:tblLayout w:type="fixed"/>
        <w:tblLook w:val="04A0" w:firstRow="1" w:lastRow="0" w:firstColumn="1" w:lastColumn="0" w:noHBand="0" w:noVBand="1"/>
      </w:tblPr>
      <w:tblGrid>
        <w:gridCol w:w="2080"/>
        <w:gridCol w:w="1134"/>
        <w:gridCol w:w="567"/>
        <w:gridCol w:w="1701"/>
        <w:gridCol w:w="709"/>
        <w:gridCol w:w="1134"/>
        <w:gridCol w:w="567"/>
        <w:gridCol w:w="1701"/>
        <w:gridCol w:w="709"/>
        <w:gridCol w:w="1276"/>
        <w:gridCol w:w="567"/>
        <w:gridCol w:w="1701"/>
        <w:gridCol w:w="708"/>
      </w:tblGrid>
      <w:tr w:rsidR="00080AFE" w:rsidRPr="000C1D4E" w14:paraId="1814FD53" w14:textId="77777777" w:rsidTr="00835ABC">
        <w:trPr>
          <w:jc w:val="center"/>
        </w:trPr>
        <w:tc>
          <w:tcPr>
            <w:tcW w:w="2080" w:type="dxa"/>
            <w:tcBorders>
              <w:bottom w:val="single" w:sz="12" w:space="0" w:color="auto"/>
              <w:right w:val="single" w:sz="12" w:space="0" w:color="auto"/>
            </w:tcBorders>
          </w:tcPr>
          <w:p w14:paraId="76CA26FE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olymorphism</w:t>
            </w:r>
          </w:p>
          <w:p w14:paraId="4446CAFF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(rs number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AE661B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33EA0F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34B1D94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5EA5A4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0C1D4E">
              <w:rPr>
                <w:rFonts w:ascii="Arial" w:hAnsi="Arial" w:cs="Arial"/>
                <w:b/>
              </w:rPr>
              <w:t>Median SUV</w:t>
            </w:r>
            <w:r w:rsidRPr="000C1D4E">
              <w:rPr>
                <w:rFonts w:ascii="Arial" w:hAnsi="Arial" w:cs="Arial"/>
                <w:b/>
                <w:vertAlign w:val="subscript"/>
              </w:rPr>
              <w:t>max</w:t>
            </w:r>
          </w:p>
          <w:p w14:paraId="2A973B6D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 xml:space="preserve"> (IQR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6CF9D51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5D2E24C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Dominant</w:t>
            </w:r>
          </w:p>
          <w:p w14:paraId="66406E73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0DA20B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5B27199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60DF71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0C1D4E">
              <w:rPr>
                <w:rFonts w:ascii="Arial" w:hAnsi="Arial" w:cs="Arial"/>
                <w:b/>
              </w:rPr>
              <w:t>Median SUV</w:t>
            </w:r>
            <w:r w:rsidRPr="000C1D4E">
              <w:rPr>
                <w:rFonts w:ascii="Arial" w:hAnsi="Arial" w:cs="Arial"/>
                <w:b/>
                <w:vertAlign w:val="subscript"/>
              </w:rPr>
              <w:t>max</w:t>
            </w:r>
          </w:p>
          <w:p w14:paraId="60CD3EDD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 xml:space="preserve"> (IQR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CF19ABF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BCA71E6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Recessive</w:t>
            </w:r>
          </w:p>
          <w:p w14:paraId="4080363C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1AD5FA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433C85C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3E50EE5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0C1D4E">
              <w:rPr>
                <w:rFonts w:ascii="Arial" w:hAnsi="Arial" w:cs="Arial"/>
                <w:b/>
              </w:rPr>
              <w:t>Median SUV</w:t>
            </w:r>
            <w:r w:rsidRPr="000C1D4E">
              <w:rPr>
                <w:rFonts w:ascii="Arial" w:hAnsi="Arial" w:cs="Arial"/>
                <w:b/>
                <w:vertAlign w:val="subscript"/>
              </w:rPr>
              <w:t>max</w:t>
            </w:r>
          </w:p>
          <w:p w14:paraId="0579146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 xml:space="preserve"> (IQR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10F6EA9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</w:tr>
      <w:tr w:rsidR="00080AFE" w:rsidRPr="000C1D4E" w14:paraId="0FEF0227" w14:textId="77777777" w:rsidTr="00835ABC">
        <w:trPr>
          <w:jc w:val="center"/>
        </w:trPr>
        <w:tc>
          <w:tcPr>
            <w:tcW w:w="2080" w:type="dxa"/>
            <w:tcBorders>
              <w:top w:val="single" w:sz="12" w:space="0" w:color="auto"/>
              <w:right w:val="single" w:sz="12" w:space="0" w:color="auto"/>
            </w:tcBorders>
          </w:tcPr>
          <w:p w14:paraId="784707E8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SLC2A1 HaeIII</w:t>
            </w:r>
            <w:r w:rsidRPr="000C1D4E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5807364E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0C1D4E">
              <w:rPr>
                <w:rFonts w:ascii="Arial" w:hAnsi="Arial" w:cs="Arial"/>
                <w:bCs/>
                <w:color w:val="000000"/>
              </w:rPr>
              <w:t>(rs138512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7BB4540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565C65D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31BBCEC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0CF8BB28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14</w:t>
            </w:r>
          </w:p>
          <w:p w14:paraId="3D30A19B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08</w:t>
            </w:r>
          </w:p>
          <w:p w14:paraId="0DB49A5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6492C09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1.6 (14.4-29.7)</w:t>
            </w:r>
          </w:p>
          <w:p w14:paraId="6CF27242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8.6 (11.5-25.5)</w:t>
            </w:r>
          </w:p>
          <w:p w14:paraId="2C164A4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2.4 (11.7-30.1)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E2C932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</w:p>
          <w:p w14:paraId="3F17428C" w14:textId="77777777" w:rsidR="00080AFE" w:rsidRPr="002700F9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2700F9">
              <w:rPr>
                <w:rFonts w:ascii="Arial" w:hAnsi="Arial" w:cs="Arial"/>
                <w:lang w:val="de-DE"/>
              </w:rPr>
              <w:t>0.04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A60D1FE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6F64F502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0F1831C2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4</w:t>
            </w:r>
          </w:p>
          <w:p w14:paraId="2E39A5D6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7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749BCBB8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.6 (14.4-29.7)</w:t>
            </w:r>
          </w:p>
          <w:p w14:paraId="17E34EE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8.9 (11.5-26.6)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656AD8B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</w:p>
          <w:p w14:paraId="464C54C2" w14:textId="77777777" w:rsidR="00080AFE" w:rsidRPr="002700F9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2700F9">
              <w:rPr>
                <w:rFonts w:ascii="Arial" w:hAnsi="Arial" w:cs="Arial"/>
              </w:rPr>
              <w:t>0.019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95C7735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6B561933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61119790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22</w:t>
            </w:r>
          </w:p>
          <w:p w14:paraId="7AF047A6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6EF9B16C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5 (13.3-28.6)</w:t>
            </w:r>
          </w:p>
          <w:p w14:paraId="7C1881D4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2.4 (11.7-30.1)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53399D1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44D98E2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878</w:t>
            </w:r>
          </w:p>
        </w:tc>
      </w:tr>
      <w:tr w:rsidR="00080AFE" w:rsidRPr="000C1D4E" w14:paraId="139543AE" w14:textId="77777777" w:rsidTr="00835ABC">
        <w:trPr>
          <w:jc w:val="center"/>
        </w:trPr>
        <w:tc>
          <w:tcPr>
            <w:tcW w:w="2080" w:type="dxa"/>
            <w:tcBorders>
              <w:right w:val="single" w:sz="12" w:space="0" w:color="auto"/>
            </w:tcBorders>
          </w:tcPr>
          <w:p w14:paraId="5F3242CB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1 HpyCH4V</w:t>
            </w:r>
          </w:p>
          <w:p w14:paraId="26396188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(rs710218) 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25F5495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  <w:p w14:paraId="1E3C981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T</w:t>
            </w:r>
          </w:p>
          <w:p w14:paraId="15A49563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603C35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0</w:t>
            </w:r>
          </w:p>
          <w:p w14:paraId="3968D7CA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11</w:t>
            </w:r>
          </w:p>
          <w:p w14:paraId="062B204D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F82DB20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.4 (14.2-29.9)</w:t>
            </w:r>
          </w:p>
          <w:p w14:paraId="1A1D3A76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8.7 (11.5-25.5)</w:t>
            </w:r>
          </w:p>
          <w:p w14:paraId="6E58808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2.8 (12.6-29.9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448B08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3AA4A3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05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6EE323E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  <w:p w14:paraId="6B0A3D94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2E9346E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0</w:t>
            </w:r>
          </w:p>
          <w:p w14:paraId="478D158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3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A7FFDBF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.4 (14.2-29.9)</w:t>
            </w:r>
          </w:p>
          <w:p w14:paraId="6B362BC0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.0 (11.5-26.6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8395AC4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</w:p>
          <w:p w14:paraId="6B5BC7F9" w14:textId="77777777" w:rsidR="00080AFE" w:rsidRPr="002700F9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2700F9">
              <w:rPr>
                <w:rFonts w:ascii="Arial" w:hAnsi="Arial" w:cs="Arial"/>
              </w:rPr>
              <w:t>0.03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B139331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+AT</w:t>
            </w:r>
          </w:p>
          <w:p w14:paraId="7902A2D4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52D8BA9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21</w:t>
            </w:r>
          </w:p>
          <w:p w14:paraId="6F53BAEB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A36B231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4 (13.3-28.6)</w:t>
            </w:r>
          </w:p>
          <w:p w14:paraId="1F5F0680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2.8 (12.6-29.9)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B892A5A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82A8DF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767</w:t>
            </w:r>
          </w:p>
        </w:tc>
      </w:tr>
      <w:tr w:rsidR="00080AFE" w:rsidRPr="000C1D4E" w14:paraId="0ED0639E" w14:textId="77777777" w:rsidTr="00835ABC">
        <w:trPr>
          <w:jc w:val="center"/>
        </w:trPr>
        <w:tc>
          <w:tcPr>
            <w:tcW w:w="2080" w:type="dxa"/>
            <w:tcBorders>
              <w:right w:val="single" w:sz="12" w:space="0" w:color="auto"/>
            </w:tcBorders>
          </w:tcPr>
          <w:p w14:paraId="605222EE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LC2A1 </w:t>
            </w:r>
            <w:r w:rsidRPr="000C1D4E">
              <w:rPr>
                <w:rFonts w:ascii="Arial" w:hAnsi="Arial" w:cs="Arial"/>
              </w:rPr>
              <w:t>Xba</w:t>
            </w:r>
            <w:r>
              <w:rPr>
                <w:rFonts w:ascii="Arial" w:hAnsi="Arial" w:cs="Arial"/>
              </w:rPr>
              <w:t>I</w:t>
            </w:r>
          </w:p>
          <w:p w14:paraId="4A12F18E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(rs841853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3C9C068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7DE73E3A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T</w:t>
            </w:r>
          </w:p>
          <w:p w14:paraId="2B4B3F3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0C4FC7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0</w:t>
            </w:r>
          </w:p>
          <w:p w14:paraId="2016591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3</w:t>
            </w:r>
          </w:p>
          <w:p w14:paraId="14659F5B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99F21AB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1 (13.4-28.8)</w:t>
            </w:r>
          </w:p>
          <w:p w14:paraId="08DB506A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7 (12.8-29.2)</w:t>
            </w:r>
          </w:p>
          <w:p w14:paraId="60A89F93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0 (13.3-30.1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FFEC14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B498E1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89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FDE001F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42B77C54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4297EE8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0</w:t>
            </w:r>
          </w:p>
          <w:p w14:paraId="16F63C56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1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7F756F9A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1 (13.4-28.8)</w:t>
            </w:r>
          </w:p>
          <w:p w14:paraId="57476845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7 (13.0-29.2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9780CA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3D8B8BD0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89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D7F762B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+GT</w:t>
            </w:r>
          </w:p>
          <w:p w14:paraId="0DE50DAA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749F585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13</w:t>
            </w:r>
          </w:p>
          <w:p w14:paraId="5B5CC316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10B4FFAF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5 (13.3-28.8)</w:t>
            </w:r>
          </w:p>
          <w:p w14:paraId="0AC18424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0 (13.3-30.1)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CF708F5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C1F7B7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650</w:t>
            </w:r>
          </w:p>
        </w:tc>
      </w:tr>
      <w:tr w:rsidR="00080AFE" w:rsidRPr="000C1D4E" w14:paraId="32BD20AF" w14:textId="77777777" w:rsidTr="00835ABC">
        <w:trPr>
          <w:jc w:val="center"/>
        </w:trPr>
        <w:tc>
          <w:tcPr>
            <w:tcW w:w="2080" w:type="dxa"/>
            <w:tcBorders>
              <w:right w:val="single" w:sz="12" w:space="0" w:color="auto"/>
            </w:tcBorders>
          </w:tcPr>
          <w:p w14:paraId="6B8A60B7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VEGFA</w:t>
            </w:r>
          </w:p>
          <w:p w14:paraId="36AD2ECA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3025039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CE8BAD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7754EAE6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0FC4721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E5AA66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3</w:t>
            </w:r>
          </w:p>
          <w:p w14:paraId="76AF0F3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</w:t>
            </w:r>
          </w:p>
          <w:p w14:paraId="34E7A19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52F44B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7 (13.6-29.6)</w:t>
            </w:r>
          </w:p>
          <w:p w14:paraId="716C3463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.8 (12.1-27.0)</w:t>
            </w:r>
          </w:p>
          <w:p w14:paraId="5F22A93B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.2 (14.8-30.5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FC33298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E78DC38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25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DA51281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50C3C79D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1CDA955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3</w:t>
            </w:r>
          </w:p>
          <w:p w14:paraId="49E5C672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8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0EFACF79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7 (13.6-29.6)</w:t>
            </w:r>
          </w:p>
          <w:p w14:paraId="46F60715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.8 (12.2-27.1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77A9E52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618ACF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25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BB17A1E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42A6B5AD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0949374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35</w:t>
            </w:r>
          </w:p>
          <w:p w14:paraId="2EE9884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6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01EF6E5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5 (13.2-28.7)</w:t>
            </w:r>
          </w:p>
          <w:p w14:paraId="4EF291D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.2 (14.8-30.5)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AD2FA5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1AD9DB42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892</w:t>
            </w:r>
          </w:p>
        </w:tc>
      </w:tr>
      <w:tr w:rsidR="00080AFE" w:rsidRPr="000C1D4E" w14:paraId="14D79C78" w14:textId="77777777" w:rsidTr="00835ABC">
        <w:trPr>
          <w:jc w:val="center"/>
        </w:trPr>
        <w:tc>
          <w:tcPr>
            <w:tcW w:w="2080" w:type="dxa"/>
            <w:tcBorders>
              <w:right w:val="single" w:sz="12" w:space="0" w:color="auto"/>
            </w:tcBorders>
          </w:tcPr>
          <w:p w14:paraId="1C9BABC6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HIF1A P582S</w:t>
            </w:r>
          </w:p>
          <w:p w14:paraId="1B198860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549465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D917C4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115897F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0ECB9E9A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4903DA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2</w:t>
            </w:r>
          </w:p>
          <w:p w14:paraId="1C9B1DD8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7</w:t>
            </w:r>
          </w:p>
          <w:p w14:paraId="05D4B4F3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C2E7AB6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6 (13.4-29.2)</w:t>
            </w:r>
          </w:p>
          <w:p w14:paraId="2E2666F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.9 (11.8-26.1)</w:t>
            </w:r>
          </w:p>
          <w:p w14:paraId="124808B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6.6 (n.a.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082194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A11CF94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55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8553F8D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6973D57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BD04C5C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2</w:t>
            </w:r>
          </w:p>
          <w:p w14:paraId="210E2603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9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6D50A98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6 (13.4-29.2)</w:t>
            </w:r>
          </w:p>
          <w:p w14:paraId="26044A54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.9 (11.3-25.5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DA43B94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08E660B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556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1EDA690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351BB1D0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28147B1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39</w:t>
            </w:r>
          </w:p>
          <w:p w14:paraId="34A7FD96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2BB82462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5 (13.3-28.9)</w:t>
            </w:r>
          </w:p>
          <w:p w14:paraId="5258999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6.6 (n.a.)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C0A3052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1DEC7F2D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488</w:t>
            </w:r>
          </w:p>
        </w:tc>
      </w:tr>
      <w:tr w:rsidR="00080AFE" w:rsidRPr="000C1D4E" w14:paraId="3735C911" w14:textId="77777777" w:rsidTr="00835ABC">
        <w:trPr>
          <w:jc w:val="center"/>
        </w:trPr>
        <w:tc>
          <w:tcPr>
            <w:tcW w:w="2080" w:type="dxa"/>
            <w:tcBorders>
              <w:right w:val="single" w:sz="12" w:space="0" w:color="auto"/>
            </w:tcBorders>
          </w:tcPr>
          <w:p w14:paraId="2E9A6722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HIF1A  A588T</w:t>
            </w:r>
          </w:p>
          <w:p w14:paraId="74735E63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549467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8F8F068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512B83B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A</w:t>
            </w:r>
          </w:p>
          <w:p w14:paraId="0D6A188C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A3C6463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331</w:t>
            </w:r>
          </w:p>
          <w:p w14:paraId="39E4064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0</w:t>
            </w:r>
          </w:p>
          <w:p w14:paraId="7BD1A33D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34704602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0.5 (13.2-28.9)</w:t>
            </w:r>
          </w:p>
          <w:p w14:paraId="523A957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6.0 (12.7-29.3)</w:t>
            </w:r>
          </w:p>
          <w:p w14:paraId="2C84CECC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n.a.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DFE3668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1C7A2CD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72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6180882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330B1E1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A+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C8F5C42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31</w:t>
            </w:r>
          </w:p>
          <w:p w14:paraId="32D3376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0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C005130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5 (13.2-28.9)</w:t>
            </w:r>
          </w:p>
          <w:p w14:paraId="63378D2E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6.0 (12.7-29.3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5300988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EEA8EDA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724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7774958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+GA</w:t>
            </w:r>
          </w:p>
          <w:p w14:paraId="06456A19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003EC3E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41</w:t>
            </w:r>
          </w:p>
          <w:p w14:paraId="218AD1FA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65A63A49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5 (13.3-28.8)</w:t>
            </w:r>
          </w:p>
          <w:p w14:paraId="3516F3E3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n.a.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C971E7C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C795EC6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n.a.</w:t>
            </w:r>
          </w:p>
        </w:tc>
      </w:tr>
      <w:tr w:rsidR="00080AFE" w:rsidRPr="000C1D4E" w14:paraId="03485769" w14:textId="77777777" w:rsidTr="00835ABC">
        <w:trPr>
          <w:jc w:val="center"/>
        </w:trPr>
        <w:tc>
          <w:tcPr>
            <w:tcW w:w="2080" w:type="dxa"/>
            <w:tcBorders>
              <w:right w:val="single" w:sz="12" w:space="0" w:color="auto"/>
            </w:tcBorders>
          </w:tcPr>
          <w:p w14:paraId="256F63AC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APEX1 D148E</w:t>
            </w:r>
          </w:p>
          <w:p w14:paraId="3D4F96CD" w14:textId="77777777" w:rsidR="00080AFE" w:rsidRPr="000C1D4E" w:rsidRDefault="00080AFE" w:rsidP="00835ABC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30409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158FDBB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  <w:p w14:paraId="3E0ABEC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G</w:t>
            </w:r>
          </w:p>
          <w:p w14:paraId="3D46D6CD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1AB5AE0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99</w:t>
            </w:r>
          </w:p>
          <w:p w14:paraId="05CA2C8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60</w:t>
            </w:r>
          </w:p>
          <w:p w14:paraId="3819FE45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2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83C79C0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9.9 (12.2-31.0)</w:t>
            </w:r>
          </w:p>
          <w:p w14:paraId="2317AF0A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0.1 (13.6-26.5)</w:t>
            </w:r>
          </w:p>
          <w:p w14:paraId="5EA2E8E0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1.6 (13.1-30.1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ACCB5D7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0A68B221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52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D86583A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  <w:p w14:paraId="55F3AAC5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G+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FEB3196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99</w:t>
            </w:r>
          </w:p>
          <w:p w14:paraId="7CDA4884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42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5D1CE810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.9 (12.2-31.0)</w:t>
            </w:r>
          </w:p>
          <w:p w14:paraId="38FF8E3F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6 (13.6-28.4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F00D7F6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1E69C060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52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A05EBB4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+TG</w:t>
            </w:r>
          </w:p>
          <w:p w14:paraId="30304783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7342E60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9</w:t>
            </w:r>
          </w:p>
          <w:p w14:paraId="37E40526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</w:t>
            </w:r>
          </w:p>
        </w:tc>
        <w:tc>
          <w:tcPr>
            <w:tcW w:w="1701" w:type="dxa"/>
            <w:tcMar>
              <w:left w:w="57" w:type="dxa"/>
              <w:right w:w="57" w:type="dxa"/>
            </w:tcMar>
          </w:tcPr>
          <w:p w14:paraId="41A64857" w14:textId="77777777" w:rsidR="00080AFE" w:rsidRPr="000C1D4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.0 (13.3-28.3)</w:t>
            </w:r>
          </w:p>
          <w:p w14:paraId="2331FAAA" w14:textId="77777777" w:rsidR="00080AFE" w:rsidRPr="000C1D4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.6 (13.1-30.1)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F6A030E" w14:textId="77777777" w:rsidR="00080AFE" w:rsidRPr="000C1D4E" w:rsidRDefault="00080AFE" w:rsidP="00835ABC">
            <w:pPr>
              <w:spacing w:before="40" w:after="40"/>
              <w:ind w:left="-108" w:firstLine="108"/>
              <w:jc w:val="center"/>
              <w:rPr>
                <w:rFonts w:ascii="Arial" w:hAnsi="Arial" w:cs="Arial"/>
              </w:rPr>
            </w:pPr>
          </w:p>
          <w:p w14:paraId="31040BE0" w14:textId="77777777" w:rsidR="00080AFE" w:rsidRPr="000C1D4E" w:rsidRDefault="00080AFE" w:rsidP="00835ABC">
            <w:pPr>
              <w:spacing w:before="40" w:after="40"/>
              <w:ind w:left="-108" w:firstLine="108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378</w:t>
            </w:r>
          </w:p>
        </w:tc>
      </w:tr>
    </w:tbl>
    <w:p w14:paraId="094E121E" w14:textId="279E16A8" w:rsidR="00080AFE" w:rsidRPr="000C1D4E" w:rsidRDefault="00080AFE" w:rsidP="00080AFE">
      <w:pPr>
        <w:spacing w:before="120" w:line="240" w:lineRule="auto"/>
        <w:jc w:val="both"/>
        <w:rPr>
          <w:rFonts w:ascii="Arial" w:hAnsi="Arial" w:cs="Arial"/>
        </w:rPr>
      </w:pPr>
      <w:r w:rsidRPr="000C1D4E">
        <w:rPr>
          <w:rFonts w:ascii="Arial" w:hAnsi="Arial" w:cs="Arial"/>
        </w:rPr>
        <w:t>SLC2A1, solute carrier family 2 member 1; VEGFA, vascular endothelial growth factor A; HIF1A, hypoxia-inducible factor 1A; APEX1, apurinic/apyrimidinic endonuclease 1; no. pts., number of patients; SUV</w:t>
      </w:r>
      <w:r w:rsidRPr="000C1D4E">
        <w:rPr>
          <w:rFonts w:ascii="Arial" w:hAnsi="Arial" w:cs="Arial"/>
          <w:vertAlign w:val="subscript"/>
        </w:rPr>
        <w:t>max</w:t>
      </w:r>
      <w:r w:rsidRPr="000C1D4E">
        <w:rPr>
          <w:rFonts w:ascii="Arial" w:hAnsi="Arial" w:cs="Arial"/>
        </w:rPr>
        <w:t>, maximum standardized uptake value; IQR, interquartile range (25</w:t>
      </w:r>
      <w:r w:rsidRPr="000C1D4E">
        <w:rPr>
          <w:rFonts w:ascii="Arial" w:hAnsi="Arial" w:cs="Arial"/>
          <w:vertAlign w:val="superscript"/>
        </w:rPr>
        <w:t>th</w:t>
      </w:r>
      <w:r w:rsidRPr="000C1D4E">
        <w:rPr>
          <w:rFonts w:ascii="Arial" w:hAnsi="Arial" w:cs="Arial"/>
        </w:rPr>
        <w:t>-75</w:t>
      </w:r>
      <w:r w:rsidRPr="000C1D4E">
        <w:rPr>
          <w:rFonts w:ascii="Arial" w:hAnsi="Arial" w:cs="Arial"/>
          <w:vertAlign w:val="superscript"/>
        </w:rPr>
        <w:t>th</w:t>
      </w:r>
      <w:r w:rsidRPr="000C1D4E">
        <w:rPr>
          <w:rFonts w:ascii="Arial" w:hAnsi="Arial" w:cs="Arial"/>
        </w:rPr>
        <w:t xml:space="preserve"> percentile); p, Kruskal-Wallis test; n.a., not applicable</w:t>
      </w:r>
    </w:p>
    <w:p w14:paraId="1319BA82" w14:textId="64398EA1" w:rsidR="00080AFE" w:rsidRPr="005F0CAF" w:rsidRDefault="00080AFE" w:rsidP="00080AFE">
      <w:pPr>
        <w:spacing w:line="24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8F21F9">
        <w:rPr>
          <w:rFonts w:ascii="Arial" w:hAnsi="Arial" w:cs="Arial"/>
          <w:b/>
        </w:rPr>
        <w:t>ry</w:t>
      </w:r>
      <w:r>
        <w:rPr>
          <w:rFonts w:ascii="Arial" w:hAnsi="Arial" w:cs="Arial"/>
          <w:b/>
        </w:rPr>
        <w:t xml:space="preserve"> Table 4</w:t>
      </w:r>
      <w:r w:rsidRPr="000C1D4E">
        <w:rPr>
          <w:rFonts w:ascii="Arial" w:hAnsi="Arial" w:cs="Arial"/>
          <w:b/>
        </w:rPr>
        <w:t xml:space="preserve">. </w:t>
      </w:r>
      <w:r w:rsidRPr="005F0CAF">
        <w:rPr>
          <w:rFonts w:ascii="Arial" w:hAnsi="Arial" w:cs="Arial"/>
          <w:b/>
        </w:rPr>
        <w:t>APEX1 D148E genotype-dependent association between SLC2A1 genotypes and Ann Arbor stage IV disease</w:t>
      </w:r>
    </w:p>
    <w:tbl>
      <w:tblPr>
        <w:tblStyle w:val="TableGrid"/>
        <w:tblW w:w="14284" w:type="dxa"/>
        <w:tblLayout w:type="fixed"/>
        <w:tblLook w:val="04A0" w:firstRow="1" w:lastRow="0" w:firstColumn="1" w:lastColumn="0" w:noHBand="0" w:noVBand="1"/>
      </w:tblPr>
      <w:tblGrid>
        <w:gridCol w:w="1242"/>
        <w:gridCol w:w="1276"/>
        <w:gridCol w:w="567"/>
        <w:gridCol w:w="1843"/>
        <w:gridCol w:w="708"/>
        <w:gridCol w:w="1135"/>
        <w:gridCol w:w="567"/>
        <w:gridCol w:w="1811"/>
        <w:gridCol w:w="709"/>
        <w:gridCol w:w="1307"/>
        <w:gridCol w:w="567"/>
        <w:gridCol w:w="1843"/>
        <w:gridCol w:w="709"/>
      </w:tblGrid>
      <w:tr w:rsidR="00080AFE" w:rsidRPr="000460E4" w14:paraId="7BA76110" w14:textId="77777777" w:rsidTr="00835ABC">
        <w:trPr>
          <w:trHeight w:val="607"/>
        </w:trPr>
        <w:tc>
          <w:tcPr>
            <w:tcW w:w="1242" w:type="dxa"/>
            <w:tcBorders>
              <w:bottom w:val="single" w:sz="12" w:space="0" w:color="auto"/>
              <w:right w:val="single" w:sz="12" w:space="0" w:color="auto"/>
            </w:tcBorders>
          </w:tcPr>
          <w:p w14:paraId="5D14BAC6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APEX1</w:t>
            </w:r>
          </w:p>
          <w:p w14:paraId="7F4E194D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genotype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22D9F8C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SLC2A1</w:t>
            </w:r>
          </w:p>
          <w:p w14:paraId="5B4EB25F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 xml:space="preserve">genotype 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51DD1B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No.</w:t>
            </w:r>
          </w:p>
          <w:p w14:paraId="1403F05E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pts.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628FC52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Ann Arbor</w:t>
            </w:r>
          </w:p>
          <w:p w14:paraId="1D64BC25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Stage I-III vs. IV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C928FB7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135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DA022C4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Dominant</w:t>
            </w:r>
          </w:p>
          <w:p w14:paraId="63629763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856972A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No.</w:t>
            </w:r>
          </w:p>
          <w:p w14:paraId="0CF21D2C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pts.</w:t>
            </w:r>
          </w:p>
        </w:tc>
        <w:tc>
          <w:tcPr>
            <w:tcW w:w="1811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F55DE93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Ann Arbor</w:t>
            </w:r>
          </w:p>
          <w:p w14:paraId="5C489314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Stage I-III vs. IV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73F52C2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307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356DD48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Recessive</w:t>
            </w:r>
          </w:p>
          <w:p w14:paraId="3673CFD9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3F9969F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No.</w:t>
            </w:r>
          </w:p>
          <w:p w14:paraId="6913FC9E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lang w:val="de-DE"/>
              </w:rPr>
              <w:t>pts.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ECF35B4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Ann Arbor</w:t>
            </w:r>
          </w:p>
          <w:p w14:paraId="2E4C2158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Stage I-III vs. IV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9A7F679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p</w:t>
            </w:r>
          </w:p>
        </w:tc>
      </w:tr>
      <w:tr w:rsidR="00080AFE" w:rsidRPr="000460E4" w14:paraId="3D67C984" w14:textId="77777777" w:rsidTr="00835ABC">
        <w:tc>
          <w:tcPr>
            <w:tcW w:w="14284" w:type="dxa"/>
            <w:gridSpan w:val="13"/>
          </w:tcPr>
          <w:p w14:paraId="5F438C3C" w14:textId="77777777" w:rsidR="00080AFE" w:rsidRPr="000460E4" w:rsidRDefault="00080AFE" w:rsidP="00011A58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 w:rsidRPr="000460E4">
              <w:rPr>
                <w:rFonts w:ascii="Arial" w:hAnsi="Arial" w:cs="Arial"/>
                <w:b/>
                <w:bCs/>
                <w:color w:val="000000"/>
              </w:rPr>
              <w:t>SLC2A</w:t>
            </w:r>
            <w:r>
              <w:rPr>
                <w:rFonts w:ascii="Arial" w:hAnsi="Arial" w:cs="Arial"/>
                <w:b/>
                <w:bCs/>
                <w:color w:val="000000"/>
              </w:rPr>
              <w:t>1 HaeIII</w:t>
            </w:r>
            <w:r w:rsidRPr="000460E4">
              <w:rPr>
                <w:rFonts w:ascii="Arial" w:hAnsi="Arial" w:cs="Arial"/>
                <w:b/>
                <w:bCs/>
                <w:color w:val="000000"/>
              </w:rPr>
              <w:t xml:space="preserve"> (rs1385129)</w:t>
            </w:r>
          </w:p>
        </w:tc>
      </w:tr>
      <w:tr w:rsidR="00080AFE" w:rsidRPr="000460E4" w14:paraId="2ABC9BD1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51AAA01F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  <w:p w14:paraId="19CDB6EE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9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3EF90FF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189A3386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T</w:t>
            </w:r>
          </w:p>
          <w:p w14:paraId="6EB74796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8423045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6</w:t>
            </w:r>
          </w:p>
          <w:p w14:paraId="6E427465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0</w:t>
            </w:r>
          </w:p>
          <w:p w14:paraId="067842C7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4EA677FA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7 vs. 19</w:t>
            </w:r>
          </w:p>
          <w:p w14:paraId="635587B0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3 vs. 17</w:t>
            </w:r>
          </w:p>
          <w:p w14:paraId="63434AE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 vs. 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79E0D5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75736327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032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6AFBC1D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C</w:t>
            </w:r>
          </w:p>
          <w:p w14:paraId="7ED08291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02DF34F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6</w:t>
            </w:r>
          </w:p>
          <w:p w14:paraId="1DDBD047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3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14D1FE93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7 vs. 19</w:t>
            </w:r>
          </w:p>
          <w:p w14:paraId="57200B84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5 vs. 18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366B70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16891703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013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44484CA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C+CT</w:t>
            </w:r>
          </w:p>
          <w:p w14:paraId="73A703C9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9491E05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6</w:t>
            </w:r>
          </w:p>
          <w:p w14:paraId="35118427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7C0799F1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0 vs. 36</w:t>
            </w:r>
          </w:p>
          <w:p w14:paraId="4AA9A138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 vs. 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689AC61F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14AF78DE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883</w:t>
            </w:r>
          </w:p>
        </w:tc>
      </w:tr>
      <w:tr w:rsidR="00080AFE" w:rsidRPr="000460E4" w14:paraId="463DE920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20B25920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G</w:t>
            </w:r>
          </w:p>
          <w:p w14:paraId="7511DCF0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16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955EBD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00461664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T</w:t>
            </w:r>
          </w:p>
          <w:p w14:paraId="1BD5A809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E9C3377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6</w:t>
            </w:r>
          </w:p>
          <w:p w14:paraId="796F4E6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5</w:t>
            </w:r>
          </w:p>
          <w:p w14:paraId="3E20582E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79E3B98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70 vs. 26</w:t>
            </w:r>
          </w:p>
          <w:p w14:paraId="30520BB9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9 vs. 26</w:t>
            </w:r>
          </w:p>
          <w:p w14:paraId="5698865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7 vs. 3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4673C35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777D8D59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040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6A49634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C</w:t>
            </w:r>
          </w:p>
          <w:p w14:paraId="132320EF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5B334B6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6</w:t>
            </w:r>
          </w:p>
          <w:p w14:paraId="06F9F353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5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3DF87C63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70 vs. 26</w:t>
            </w:r>
          </w:p>
          <w:p w14:paraId="00C8B584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6 vs. 2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EE82A5F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1BAE58CE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021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A919119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C+CT</w:t>
            </w:r>
          </w:p>
          <w:p w14:paraId="0D781509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2CBA4CA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51</w:t>
            </w:r>
          </w:p>
          <w:p w14:paraId="697DC983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19A88CF2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9 vs. 52</w:t>
            </w:r>
          </w:p>
          <w:p w14:paraId="7233D808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7 vs. 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9F3ACF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243FFF9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774</w:t>
            </w:r>
          </w:p>
        </w:tc>
      </w:tr>
      <w:tr w:rsidR="00080AFE" w:rsidRPr="000460E4" w14:paraId="3101AEFD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50254837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GG</w:t>
            </w:r>
          </w:p>
          <w:p w14:paraId="41504CC8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8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09E7696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C</w:t>
            </w:r>
          </w:p>
          <w:p w14:paraId="1A3841D8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CT</w:t>
            </w:r>
          </w:p>
          <w:p w14:paraId="7B42BDC7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A7771F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2</w:t>
            </w:r>
          </w:p>
          <w:p w14:paraId="635C793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4</w:t>
            </w:r>
          </w:p>
          <w:p w14:paraId="6DA3BE79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3DCF1354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1 vs. 21</w:t>
            </w:r>
          </w:p>
          <w:p w14:paraId="4C256298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6 vs. 8</w:t>
            </w:r>
          </w:p>
          <w:p w14:paraId="51443C55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 vs. 2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1CB5DEC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31DF06C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818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4146E57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C</w:t>
            </w:r>
          </w:p>
          <w:p w14:paraId="2ED9DC38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6E2174C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2</w:t>
            </w:r>
          </w:p>
          <w:p w14:paraId="5AA4BF56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0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7D4D227A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1 vs. 21</w:t>
            </w:r>
          </w:p>
          <w:p w14:paraId="1330932A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0 vs. 1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98A7B03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609E0A3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526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9FBB26F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CC+CT</w:t>
            </w:r>
          </w:p>
          <w:p w14:paraId="37F911DC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92EEDFA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76</w:t>
            </w:r>
          </w:p>
          <w:p w14:paraId="486C6D7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02B0E37A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7 vs. 29</w:t>
            </w:r>
          </w:p>
          <w:p w14:paraId="57135FF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 vs. 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1D564E3F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13048F7F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814</w:t>
            </w:r>
          </w:p>
        </w:tc>
      </w:tr>
      <w:tr w:rsidR="00080AFE" w:rsidRPr="000460E4" w14:paraId="0D93A09A" w14:textId="77777777" w:rsidTr="00835ABC">
        <w:tc>
          <w:tcPr>
            <w:tcW w:w="14284" w:type="dxa"/>
            <w:gridSpan w:val="13"/>
          </w:tcPr>
          <w:p w14:paraId="28A2EE10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b/>
                <w:lang w:val="de-DE"/>
              </w:rPr>
            </w:pPr>
            <w:r>
              <w:rPr>
                <w:rFonts w:ascii="Arial" w:hAnsi="Arial" w:cs="Arial"/>
                <w:b/>
              </w:rPr>
              <w:t>SLC2A1 HpyCH4V</w:t>
            </w:r>
            <w:r w:rsidRPr="000460E4">
              <w:rPr>
                <w:rFonts w:ascii="Arial" w:hAnsi="Arial" w:cs="Arial"/>
                <w:b/>
              </w:rPr>
              <w:t xml:space="preserve"> (rs710218)</w:t>
            </w:r>
          </w:p>
        </w:tc>
      </w:tr>
      <w:tr w:rsidR="00080AFE" w:rsidRPr="000460E4" w14:paraId="4923B268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7384DDAD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  <w:p w14:paraId="4B393CB8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9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DDB36E2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0DD5665A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</w:t>
            </w:r>
          </w:p>
          <w:p w14:paraId="4EC4540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CD949E4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4</w:t>
            </w:r>
          </w:p>
          <w:p w14:paraId="16F4A17F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1</w:t>
            </w:r>
          </w:p>
          <w:p w14:paraId="41E44DA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6E846C5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6 vs. 18</w:t>
            </w:r>
          </w:p>
          <w:p w14:paraId="693E246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4 vs. 17</w:t>
            </w:r>
          </w:p>
          <w:p w14:paraId="100807CC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 vs. 2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F1FD84E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23B9EED8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036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F0CAB63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1417C36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EB09A2A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4</w:t>
            </w:r>
          </w:p>
          <w:p w14:paraId="0817233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5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7AAF96E0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6 vs. 18</w:t>
            </w:r>
          </w:p>
          <w:p w14:paraId="3D3C06A9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6 vs. 1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2D861D4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022DD318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01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307E15D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+AT</w:t>
            </w:r>
          </w:p>
          <w:p w14:paraId="505D759E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C760E29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5</w:t>
            </w:r>
          </w:p>
          <w:p w14:paraId="4809F39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40D3BB22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0 vs. 35</w:t>
            </w:r>
          </w:p>
          <w:p w14:paraId="15BECCD0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 vs. 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3C409A6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22B30717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594</w:t>
            </w:r>
          </w:p>
        </w:tc>
      </w:tr>
      <w:tr w:rsidR="00080AFE" w:rsidRPr="000460E4" w14:paraId="613F9E9E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79800A55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G</w:t>
            </w:r>
          </w:p>
          <w:p w14:paraId="401954D1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16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6D7AC2C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3AF4CA15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</w:t>
            </w:r>
          </w:p>
          <w:p w14:paraId="5BF96703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9F1C0B3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5</w:t>
            </w:r>
          </w:p>
          <w:p w14:paraId="1A7A4801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6</w:t>
            </w:r>
          </w:p>
          <w:p w14:paraId="602911F2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22A26AF9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9 vs. 26</w:t>
            </w:r>
          </w:p>
          <w:p w14:paraId="4BEEA82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0 vs. 26</w:t>
            </w:r>
          </w:p>
          <w:p w14:paraId="1DB69866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7 vs. 3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1013090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25B0BDEF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056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8734774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4988F303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5DF8F53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5</w:t>
            </w:r>
          </w:p>
          <w:p w14:paraId="0C8A1B0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6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293C8888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9 vs. 26</w:t>
            </w:r>
          </w:p>
          <w:p w14:paraId="124E95D6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7 vs. 2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BD6F0B5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2FDD31E9" w14:textId="77777777" w:rsidR="00080AFE" w:rsidRPr="007A7589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7A7589">
              <w:rPr>
                <w:rFonts w:ascii="Arial" w:hAnsi="Arial" w:cs="Arial"/>
                <w:lang w:val="de-DE"/>
              </w:rPr>
              <w:t>0.029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3D08FAF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+AT</w:t>
            </w:r>
          </w:p>
          <w:p w14:paraId="032516D4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0E965DC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51</w:t>
            </w:r>
          </w:p>
          <w:p w14:paraId="54F56E28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0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668FDF14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99 vs. 52</w:t>
            </w:r>
          </w:p>
          <w:p w14:paraId="386DE758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7 vs. 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6B50F614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1BFD58A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774</w:t>
            </w:r>
          </w:p>
        </w:tc>
      </w:tr>
      <w:tr w:rsidR="00080AFE" w:rsidRPr="000460E4" w14:paraId="3B035060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60B4EEF6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GG</w:t>
            </w:r>
          </w:p>
          <w:p w14:paraId="18402BDC" w14:textId="77777777" w:rsidR="00080AFE" w:rsidRPr="000460E4" w:rsidRDefault="00080AFE" w:rsidP="00835ABC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(n=8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0DF5E40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442FBA75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</w:t>
            </w:r>
          </w:p>
          <w:p w14:paraId="7610E20F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0BD4533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1</w:t>
            </w:r>
          </w:p>
          <w:p w14:paraId="781470C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5</w:t>
            </w:r>
          </w:p>
          <w:p w14:paraId="43380F96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58BACBD3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1 vs. 20</w:t>
            </w:r>
          </w:p>
          <w:p w14:paraId="112A51C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16 vs. 9</w:t>
            </w:r>
          </w:p>
          <w:p w14:paraId="1F90A10E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 vs. 2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A7F546E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51D6B83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938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5669915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</w:t>
            </w:r>
          </w:p>
          <w:p w14:paraId="3C0B98D0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3F249C4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51</w:t>
            </w:r>
          </w:p>
          <w:p w14:paraId="2104B4C1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1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4C970DB4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31 vs. 20</w:t>
            </w:r>
          </w:p>
          <w:p w14:paraId="59F59811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20 vs. 1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DD7B0AC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16A190E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735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F4190CA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AA+AT</w:t>
            </w:r>
          </w:p>
          <w:p w14:paraId="215C742B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2E166D7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76</w:t>
            </w:r>
          </w:p>
          <w:p w14:paraId="4C334269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6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65879D2B" w14:textId="77777777" w:rsidR="00080AFE" w:rsidRPr="000460E4" w:rsidRDefault="00080AFE" w:rsidP="00835ABC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7 vs. 29</w:t>
            </w:r>
          </w:p>
          <w:p w14:paraId="1EA57176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4 vs. 2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BFE727D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7B7B0F35" w14:textId="77777777" w:rsidR="00080AFE" w:rsidRPr="000460E4" w:rsidRDefault="00080AFE" w:rsidP="00835ABC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460E4">
              <w:rPr>
                <w:rFonts w:ascii="Arial" w:hAnsi="Arial" w:cs="Arial"/>
                <w:lang w:val="de-DE"/>
              </w:rPr>
              <w:t>0.814</w:t>
            </w:r>
          </w:p>
        </w:tc>
      </w:tr>
      <w:tr w:rsidR="00080AFE" w:rsidRPr="000460E4" w14:paraId="773FD2E8" w14:textId="77777777" w:rsidTr="00835ABC">
        <w:tc>
          <w:tcPr>
            <w:tcW w:w="14284" w:type="dxa"/>
            <w:gridSpan w:val="13"/>
          </w:tcPr>
          <w:p w14:paraId="092F50EA" w14:textId="77777777" w:rsidR="00080AFE" w:rsidRPr="0084100F" w:rsidRDefault="00080AFE" w:rsidP="00835ABC">
            <w:pPr>
              <w:spacing w:before="40" w:after="40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LC2A1 XbaI</w:t>
            </w:r>
            <w:r w:rsidRPr="0084100F">
              <w:rPr>
                <w:rFonts w:ascii="Arial" w:hAnsi="Arial" w:cs="Arial"/>
                <w:b/>
              </w:rPr>
              <w:t xml:space="preserve"> (rs841853)</w:t>
            </w:r>
          </w:p>
        </w:tc>
      </w:tr>
      <w:tr w:rsidR="00080AFE" w:rsidRPr="000460E4" w14:paraId="4D0ABF3B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668B0D6F" w14:textId="77777777" w:rsidR="00080AFE" w:rsidRDefault="00080AFE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  <w:p w14:paraId="7F8F3E9A" w14:textId="77777777" w:rsidR="00080AFE" w:rsidRDefault="00080AFE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99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5618DA3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7A836B12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</w:t>
            </w:r>
          </w:p>
          <w:p w14:paraId="1EAF8EF9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00C9CA1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  <w:p w14:paraId="0EE1B2D8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  <w:p w14:paraId="0396C098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49673C91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vs. 22)</w:t>
            </w:r>
          </w:p>
          <w:p w14:paraId="188B6D1B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8 vs. 14</w:t>
            </w:r>
          </w:p>
          <w:p w14:paraId="37E563E6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vs. 1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6364625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1B2DE03F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0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A008C74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1219277E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A0CCF15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4</w:t>
            </w:r>
          </w:p>
          <w:p w14:paraId="08714F52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5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7DFCA579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 vs. 22</w:t>
            </w:r>
          </w:p>
          <w:p w14:paraId="606504FF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 vs. 1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E7D9629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2F66F78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8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31F40DC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+GT</w:t>
            </w:r>
          </w:p>
          <w:p w14:paraId="710811D5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DA11762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6</w:t>
            </w:r>
          </w:p>
          <w:p w14:paraId="080ADFF3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243E1C7C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 vs. 36</w:t>
            </w:r>
          </w:p>
          <w:p w14:paraId="7DD78527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vs. 1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501C2DA4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40FCBCF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3</w:t>
            </w:r>
          </w:p>
        </w:tc>
      </w:tr>
      <w:tr w:rsidR="00080AFE" w:rsidRPr="000460E4" w14:paraId="75C922D3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30571E04" w14:textId="77777777" w:rsidR="00080AFE" w:rsidRDefault="00080AFE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G</w:t>
            </w:r>
          </w:p>
          <w:p w14:paraId="1927424B" w14:textId="77777777" w:rsidR="00080AFE" w:rsidRDefault="00080AFE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61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226EBA0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7A2A0B53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</w:t>
            </w:r>
          </w:p>
          <w:p w14:paraId="3A0163D1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25F1BB8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  <w:p w14:paraId="75B75707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</w:t>
            </w:r>
          </w:p>
          <w:p w14:paraId="1592AB0C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36B89672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vs. 27</w:t>
            </w:r>
          </w:p>
          <w:p w14:paraId="627057E6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6 vs. 21</w:t>
            </w:r>
          </w:p>
          <w:p w14:paraId="0AE8ED26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vs. 7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4DE6F12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457DC16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7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9A2E39A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390259D8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A3D9793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6</w:t>
            </w:r>
          </w:p>
          <w:p w14:paraId="17ECAFA8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5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6E1B7DEB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 vs. 27</w:t>
            </w:r>
          </w:p>
          <w:p w14:paraId="2FBAA1EC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 vs. 28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5E2B6D3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58C7933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0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9124402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+GT</w:t>
            </w:r>
          </w:p>
          <w:p w14:paraId="4CC8008E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FCA1CEE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</w:t>
            </w:r>
          </w:p>
          <w:p w14:paraId="77C4AC07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4F087304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5 vs. 48</w:t>
            </w:r>
          </w:p>
          <w:p w14:paraId="12313EA4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 vs. 7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063CD96C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76DAE6B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4</w:t>
            </w:r>
          </w:p>
        </w:tc>
      </w:tr>
      <w:tr w:rsidR="00080AFE" w:rsidRPr="000460E4" w14:paraId="1980DE7A" w14:textId="77777777" w:rsidTr="00835ABC">
        <w:tc>
          <w:tcPr>
            <w:tcW w:w="1242" w:type="dxa"/>
            <w:tcBorders>
              <w:right w:val="single" w:sz="12" w:space="0" w:color="auto"/>
            </w:tcBorders>
          </w:tcPr>
          <w:p w14:paraId="4049DE55" w14:textId="77777777" w:rsidR="00080AFE" w:rsidRDefault="00080AFE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6CE32916" w14:textId="77777777" w:rsidR="00080AFE" w:rsidRDefault="00080AFE" w:rsidP="00835ABC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82)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1AC1266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214AB1FE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</w:t>
            </w:r>
          </w:p>
          <w:p w14:paraId="499B1612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DAA7E3D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  <w:p w14:paraId="70B9D1DC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  <w:p w14:paraId="23B4CDC0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6A45F6B8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vs. 17</w:t>
            </w:r>
          </w:p>
          <w:p w14:paraId="1916E4FC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 vs. 11</w:t>
            </w:r>
          </w:p>
          <w:p w14:paraId="1E5B5FDB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vs. 3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27912E6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9D6E030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1</w:t>
            </w:r>
          </w:p>
        </w:tc>
        <w:tc>
          <w:tcPr>
            <w:tcW w:w="113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3637B15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</w:t>
            </w:r>
          </w:p>
          <w:p w14:paraId="4A75D92D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61979A0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  <w:p w14:paraId="3A5BC6A4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</w:t>
            </w:r>
          </w:p>
        </w:tc>
        <w:tc>
          <w:tcPr>
            <w:tcW w:w="1811" w:type="dxa"/>
            <w:tcMar>
              <w:left w:w="57" w:type="dxa"/>
              <w:right w:w="57" w:type="dxa"/>
            </w:tcMar>
          </w:tcPr>
          <w:p w14:paraId="6DE06169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 vs. 17</w:t>
            </w:r>
          </w:p>
          <w:p w14:paraId="5405DF32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 vs. 1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0506A4B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80A6CA8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4</w:t>
            </w:r>
          </w:p>
        </w:tc>
        <w:tc>
          <w:tcPr>
            <w:tcW w:w="1307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2F71F5B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+GT</w:t>
            </w:r>
          </w:p>
          <w:p w14:paraId="4D7AC25F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97F87F5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</w:t>
            </w:r>
          </w:p>
          <w:p w14:paraId="2C8FACDA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1843" w:type="dxa"/>
            <w:tcMar>
              <w:left w:w="57" w:type="dxa"/>
              <w:right w:w="57" w:type="dxa"/>
            </w:tcMar>
          </w:tcPr>
          <w:p w14:paraId="1EE701F0" w14:textId="77777777" w:rsidR="00080AFE" w:rsidRDefault="00080AFE" w:rsidP="00835ABC">
            <w:pPr>
              <w:spacing w:before="20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vs. 28</w:t>
            </w:r>
          </w:p>
          <w:p w14:paraId="1F420664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vs. 3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2FBF8A1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77E0B35" w14:textId="77777777" w:rsidR="00080AFE" w:rsidRDefault="00080AFE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3</w:t>
            </w:r>
          </w:p>
        </w:tc>
      </w:tr>
    </w:tbl>
    <w:p w14:paraId="7FE3A936" w14:textId="77777777" w:rsidR="00080AFE" w:rsidRPr="000460E4" w:rsidRDefault="00080AFE" w:rsidP="00080AFE">
      <w:pPr>
        <w:spacing w:before="120" w:line="240" w:lineRule="auto"/>
        <w:jc w:val="both"/>
        <w:rPr>
          <w:rFonts w:ascii="Arial" w:hAnsi="Arial" w:cs="Arial"/>
        </w:rPr>
      </w:pPr>
      <w:r w:rsidRPr="006756BD">
        <w:rPr>
          <w:rFonts w:ascii="Arial" w:hAnsi="Arial" w:cs="Arial"/>
        </w:rPr>
        <w:t>APEX1, apurinic/apyrimidinic endonuclease 1</w:t>
      </w:r>
      <w:r>
        <w:rPr>
          <w:rFonts w:ascii="Arial" w:hAnsi="Arial" w:cs="Arial"/>
        </w:rPr>
        <w:t xml:space="preserve">; </w:t>
      </w:r>
      <w:r w:rsidRPr="006756BD">
        <w:rPr>
          <w:rFonts w:ascii="Arial" w:hAnsi="Arial" w:cs="Arial"/>
        </w:rPr>
        <w:t xml:space="preserve">SLC2A1, solute carrier family 2 member 1; </w:t>
      </w:r>
      <w:r>
        <w:rPr>
          <w:rFonts w:ascii="Arial" w:hAnsi="Arial" w:cs="Arial"/>
        </w:rPr>
        <w:t>n</w:t>
      </w:r>
      <w:r w:rsidRPr="000460E4">
        <w:rPr>
          <w:rFonts w:ascii="Arial" w:hAnsi="Arial" w:cs="Arial"/>
        </w:rPr>
        <w:t>o. pts., number of patients; p, chi</w:t>
      </w:r>
      <w:r w:rsidRPr="000460E4">
        <w:rPr>
          <w:rFonts w:ascii="Arial" w:hAnsi="Arial" w:cs="Arial"/>
          <w:vertAlign w:val="superscript"/>
        </w:rPr>
        <w:t>2</w:t>
      </w:r>
      <w:r w:rsidRPr="000460E4">
        <w:rPr>
          <w:rFonts w:ascii="Arial" w:hAnsi="Arial" w:cs="Arial"/>
        </w:rPr>
        <w:t xml:space="preserve"> test</w:t>
      </w:r>
    </w:p>
    <w:p w14:paraId="5BDF73FA" w14:textId="77777777" w:rsidR="00080AFE" w:rsidRDefault="00080AFE" w:rsidP="00080AF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2671254C" w14:textId="2802D034" w:rsidR="000C1D4E" w:rsidRPr="000C1D4E" w:rsidRDefault="006502BA" w:rsidP="000C1D4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8F21F9">
        <w:rPr>
          <w:rFonts w:ascii="Arial" w:hAnsi="Arial" w:cs="Arial"/>
          <w:b/>
        </w:rPr>
        <w:t>ry</w:t>
      </w:r>
      <w:r w:rsidR="00700861">
        <w:rPr>
          <w:rFonts w:ascii="Arial" w:hAnsi="Arial" w:cs="Arial"/>
          <w:b/>
        </w:rPr>
        <w:t xml:space="preserve"> Table </w:t>
      </w:r>
      <w:r w:rsidR="00080AFE">
        <w:rPr>
          <w:rFonts w:ascii="Arial" w:hAnsi="Arial" w:cs="Arial"/>
          <w:b/>
        </w:rPr>
        <w:t>5</w:t>
      </w:r>
      <w:r w:rsidR="000C1D4E" w:rsidRPr="000C1D4E">
        <w:rPr>
          <w:rFonts w:ascii="Arial" w:hAnsi="Arial" w:cs="Arial"/>
          <w:b/>
        </w:rPr>
        <w:t>. Association between genotype</w:t>
      </w:r>
      <w:r w:rsidR="002700F9">
        <w:rPr>
          <w:rFonts w:ascii="Arial" w:hAnsi="Arial" w:cs="Arial"/>
          <w:b/>
        </w:rPr>
        <w:t>s</w:t>
      </w:r>
      <w:r w:rsidR="000C1D4E" w:rsidRPr="000C1D4E">
        <w:rPr>
          <w:rFonts w:ascii="Arial" w:hAnsi="Arial" w:cs="Arial"/>
          <w:b/>
        </w:rPr>
        <w:t xml:space="preserve"> and Ann Arbor stage IV disease</w:t>
      </w:r>
    </w:p>
    <w:tbl>
      <w:tblPr>
        <w:tblStyle w:val="TableGrid"/>
        <w:tblW w:w="15067" w:type="dxa"/>
        <w:jc w:val="center"/>
        <w:tblLayout w:type="fixed"/>
        <w:tblLook w:val="04A0" w:firstRow="1" w:lastRow="0" w:firstColumn="1" w:lastColumn="0" w:noHBand="0" w:noVBand="1"/>
      </w:tblPr>
      <w:tblGrid>
        <w:gridCol w:w="2178"/>
        <w:gridCol w:w="1134"/>
        <w:gridCol w:w="567"/>
        <w:gridCol w:w="1858"/>
        <w:gridCol w:w="709"/>
        <w:gridCol w:w="1134"/>
        <w:gridCol w:w="567"/>
        <w:gridCol w:w="1779"/>
        <w:gridCol w:w="709"/>
        <w:gridCol w:w="1276"/>
        <w:gridCol w:w="567"/>
        <w:gridCol w:w="1881"/>
        <w:gridCol w:w="708"/>
      </w:tblGrid>
      <w:tr w:rsidR="000C1D4E" w:rsidRPr="000C1D4E" w14:paraId="625C8296" w14:textId="77777777" w:rsidTr="0014721D">
        <w:trPr>
          <w:jc w:val="center"/>
        </w:trPr>
        <w:tc>
          <w:tcPr>
            <w:tcW w:w="2178" w:type="dxa"/>
            <w:tcBorders>
              <w:bottom w:val="single" w:sz="12" w:space="0" w:color="auto"/>
              <w:right w:val="single" w:sz="12" w:space="0" w:color="auto"/>
            </w:tcBorders>
          </w:tcPr>
          <w:p w14:paraId="5DB0A887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olymorphism</w:t>
            </w:r>
          </w:p>
          <w:p w14:paraId="5D3E2DAA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(rs number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56ABEC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B26BBD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7800896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7A543D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Ann Arbor</w:t>
            </w:r>
          </w:p>
          <w:p w14:paraId="2A29355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Stage I-III vs. IV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9F07CC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9F0029C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Dominant</w:t>
            </w:r>
          </w:p>
          <w:p w14:paraId="37A10179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6C260E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5A0BCDD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779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1E38D3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Ann Arbor</w:t>
            </w:r>
          </w:p>
          <w:p w14:paraId="61AE2D7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Stage I-III vs. IV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213BD1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A4A33C2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Recessive</w:t>
            </w:r>
          </w:p>
          <w:p w14:paraId="0BB08501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DEB1DA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0FDD628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881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B1A1DE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Ann Arbor</w:t>
            </w:r>
          </w:p>
          <w:p w14:paraId="73FAE61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Stage I-III vs. IV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B5AB847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</w:tr>
      <w:tr w:rsidR="000C1D4E" w:rsidRPr="000C1D4E" w14:paraId="4A909A08" w14:textId="77777777" w:rsidTr="0014721D">
        <w:trPr>
          <w:jc w:val="center"/>
        </w:trPr>
        <w:tc>
          <w:tcPr>
            <w:tcW w:w="2178" w:type="dxa"/>
            <w:tcBorders>
              <w:top w:val="single" w:sz="12" w:space="0" w:color="auto"/>
              <w:right w:val="single" w:sz="12" w:space="0" w:color="auto"/>
            </w:tcBorders>
          </w:tcPr>
          <w:p w14:paraId="120AAC02" w14:textId="77777777" w:rsidR="000C1D4E" w:rsidRPr="000C1D4E" w:rsidRDefault="0014721D" w:rsidP="000C1D4E">
            <w:pPr>
              <w:spacing w:before="40" w:after="4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SLC2A1 HaeIII</w:t>
            </w:r>
            <w:r w:rsidR="000C1D4E" w:rsidRPr="000C1D4E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3E757157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0C1D4E">
              <w:rPr>
                <w:rFonts w:ascii="Arial" w:hAnsi="Arial" w:cs="Arial"/>
                <w:bCs/>
                <w:color w:val="000000"/>
              </w:rPr>
              <w:t>(rs138512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A89DB5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55AF7B8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4823DB3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229DA4A6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14</w:t>
            </w:r>
          </w:p>
          <w:p w14:paraId="14C23BB7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09</w:t>
            </w:r>
          </w:p>
          <w:p w14:paraId="7A7992ED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 xml:space="preserve">  19</w:t>
            </w:r>
          </w:p>
        </w:tc>
        <w:tc>
          <w:tcPr>
            <w:tcW w:w="1858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250677D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48 vs.66</w:t>
            </w:r>
          </w:p>
          <w:p w14:paraId="042F988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58 vs. 51</w:t>
            </w:r>
          </w:p>
          <w:p w14:paraId="30FAE90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3 vs. 6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4C9982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</w:p>
          <w:p w14:paraId="64DF6410" w14:textId="77777777" w:rsidR="000C1D4E" w:rsidRPr="002700F9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2700F9">
              <w:rPr>
                <w:rFonts w:ascii="Arial" w:hAnsi="Arial" w:cs="Arial"/>
                <w:lang w:val="de-DE"/>
              </w:rPr>
              <w:t>0.01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90EADB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732B925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6999B7F2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4</w:t>
            </w:r>
          </w:p>
          <w:p w14:paraId="49329C80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8</w:t>
            </w:r>
          </w:p>
        </w:tc>
        <w:tc>
          <w:tcPr>
            <w:tcW w:w="1779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35AAAF52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8 vs. 66</w:t>
            </w:r>
          </w:p>
          <w:p w14:paraId="7014A7F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71 vs. 57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37BA98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</w:p>
          <w:p w14:paraId="1A22BBDE" w14:textId="77777777" w:rsidR="000C1D4E" w:rsidRPr="002700F9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2700F9">
              <w:rPr>
                <w:rFonts w:ascii="Arial" w:hAnsi="Arial" w:cs="Arial"/>
              </w:rPr>
              <w:t>0.01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18DECB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7CC01E9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7162AACC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23</w:t>
            </w:r>
          </w:p>
          <w:p w14:paraId="713F3E6E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19</w:t>
            </w:r>
          </w:p>
        </w:tc>
        <w:tc>
          <w:tcPr>
            <w:tcW w:w="1881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224AF89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6 vs. 117</w:t>
            </w:r>
          </w:p>
          <w:p w14:paraId="312EE78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3 vs. 6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6F762FB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411665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682</w:t>
            </w:r>
          </w:p>
        </w:tc>
      </w:tr>
      <w:tr w:rsidR="000C1D4E" w:rsidRPr="000C1D4E" w14:paraId="0D5C9B0A" w14:textId="77777777" w:rsidTr="0014721D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2872111B" w14:textId="77777777" w:rsidR="000C1D4E" w:rsidRPr="000C1D4E" w:rsidRDefault="0014721D" w:rsidP="000C1D4E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1 HpyCH4V</w:t>
            </w:r>
          </w:p>
          <w:p w14:paraId="3B06F760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(rs710218) 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54CEB0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  <w:p w14:paraId="42E22F0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T</w:t>
            </w:r>
          </w:p>
          <w:p w14:paraId="7A323F0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4A917E7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0</w:t>
            </w:r>
          </w:p>
          <w:p w14:paraId="1606FED1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12</w:t>
            </w:r>
          </w:p>
          <w:p w14:paraId="256A622F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20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7D4558C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6 vs. 64</w:t>
            </w:r>
          </w:p>
          <w:p w14:paraId="686B8A8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60 vs. 52</w:t>
            </w:r>
          </w:p>
          <w:p w14:paraId="00AD6A5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3 vs. 7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7D4EED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EDB44CF" w14:textId="77777777" w:rsidR="000C1D4E" w:rsidRPr="002700F9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2700F9">
              <w:rPr>
                <w:rFonts w:ascii="Arial" w:hAnsi="Arial" w:cs="Arial"/>
              </w:rPr>
              <w:t>0.01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CEB9FF7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  <w:p w14:paraId="166491F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B404BEE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0</w:t>
            </w:r>
          </w:p>
          <w:p w14:paraId="5CADC0D3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32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10CB56E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6 vs. 64</w:t>
            </w:r>
          </w:p>
          <w:p w14:paraId="63D216F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73 vs. 59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DC6DD6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</w:p>
          <w:p w14:paraId="2128F863" w14:textId="77777777" w:rsidR="000C1D4E" w:rsidRPr="002700F9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2700F9">
              <w:rPr>
                <w:rFonts w:ascii="Arial" w:hAnsi="Arial" w:cs="Arial"/>
              </w:rPr>
              <w:t>0.00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BCDAF6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+AT</w:t>
            </w:r>
          </w:p>
          <w:p w14:paraId="5CCDE5A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1F0AB42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22</w:t>
            </w:r>
          </w:p>
          <w:p w14:paraId="68E6F085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20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7EA60D95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6 vs. 116</w:t>
            </w:r>
          </w:p>
          <w:p w14:paraId="4364033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3 vs. 7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6EDC390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1183EE6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926</w:t>
            </w:r>
          </w:p>
        </w:tc>
      </w:tr>
      <w:tr w:rsidR="000C1D4E" w:rsidRPr="000C1D4E" w14:paraId="051CFECC" w14:textId="77777777" w:rsidTr="0014721D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34B49105" w14:textId="77777777" w:rsidR="000C1D4E" w:rsidRPr="000C1D4E" w:rsidRDefault="0014721D" w:rsidP="000C1D4E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LC2A1 </w:t>
            </w:r>
            <w:r w:rsidR="000C1D4E" w:rsidRPr="000C1D4E">
              <w:rPr>
                <w:rFonts w:ascii="Arial" w:hAnsi="Arial" w:cs="Arial"/>
              </w:rPr>
              <w:t>Xba</w:t>
            </w:r>
            <w:r>
              <w:rPr>
                <w:rFonts w:ascii="Arial" w:hAnsi="Arial" w:cs="Arial"/>
              </w:rPr>
              <w:t>I</w:t>
            </w:r>
          </w:p>
          <w:p w14:paraId="0E2C441C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(rs841853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33DB11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00BFFE8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T</w:t>
            </w:r>
          </w:p>
          <w:p w14:paraId="609335F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A8AFB50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1</w:t>
            </w:r>
          </w:p>
          <w:p w14:paraId="10D7E72F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3</w:t>
            </w:r>
          </w:p>
          <w:p w14:paraId="45CCB59D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28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5960231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05 vs. 66</w:t>
            </w:r>
          </w:p>
          <w:p w14:paraId="582E5DF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97 vs. 46</w:t>
            </w:r>
          </w:p>
          <w:p w14:paraId="05D8240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 vs. 1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FE9E83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B7E8C7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46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0DFFFE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4C68599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A41E38D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1</w:t>
            </w:r>
          </w:p>
          <w:p w14:paraId="2CC36F11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1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6088A6A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05 vs. 66</w:t>
            </w:r>
          </w:p>
          <w:p w14:paraId="756E5FC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14 vs. 57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65E6DC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FA7370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311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CF5D990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+GT</w:t>
            </w:r>
          </w:p>
          <w:p w14:paraId="1EA825A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3B873CC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14</w:t>
            </w:r>
          </w:p>
          <w:p w14:paraId="463F1893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28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7D9E937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2 vs. 112</w:t>
            </w:r>
          </w:p>
          <w:p w14:paraId="478C5B2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 vs. 1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6E91CB0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A276A1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702</w:t>
            </w:r>
          </w:p>
        </w:tc>
      </w:tr>
      <w:tr w:rsidR="000C1D4E" w:rsidRPr="000C1D4E" w14:paraId="7963A64E" w14:textId="77777777" w:rsidTr="0014721D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44678BCF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VEGFA</w:t>
            </w:r>
          </w:p>
          <w:p w14:paraId="536B6AC6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3025039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AEC215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2FC7162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03A9244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AE11F98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4</w:t>
            </w:r>
          </w:p>
          <w:p w14:paraId="7985CA5B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82</w:t>
            </w:r>
          </w:p>
          <w:p w14:paraId="1CB0F17B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   6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4B2CCF3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65 vs. 89</w:t>
            </w:r>
          </w:p>
          <w:p w14:paraId="1116D23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2 vs. 30</w:t>
            </w:r>
          </w:p>
          <w:p w14:paraId="338B624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 vs. 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545C63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0D0E01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277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83215EB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447FB55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25D4DDB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4</w:t>
            </w:r>
          </w:p>
          <w:p w14:paraId="0080B6AF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88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64ED0F3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65 vs. 89</w:t>
            </w:r>
          </w:p>
          <w:p w14:paraId="756EBC2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4 vs. 34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435086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190F29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545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0B6B4F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5C4A21C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2FDCCC5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36</w:t>
            </w:r>
          </w:p>
          <w:p w14:paraId="7DA56B5E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  6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4E14F22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7 vs. 119</w:t>
            </w:r>
          </w:p>
          <w:p w14:paraId="1499B4E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 vs. 4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67BED93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1FA0DDA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114</w:t>
            </w:r>
          </w:p>
        </w:tc>
      </w:tr>
      <w:tr w:rsidR="000C1D4E" w:rsidRPr="000C1D4E" w14:paraId="370068B4" w14:textId="77777777" w:rsidTr="0014721D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7EEFF458" w14:textId="77777777" w:rsidR="000C1D4E" w:rsidRPr="000C1D4E" w:rsidRDefault="0014721D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HIF1A P582S</w:t>
            </w:r>
          </w:p>
          <w:p w14:paraId="567DD778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549465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4BFE80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4135B27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440CF34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FDD8F0F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3</w:t>
            </w:r>
          </w:p>
          <w:p w14:paraId="31C608FE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57</w:t>
            </w:r>
          </w:p>
          <w:p w14:paraId="1553CA3F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  2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4A82A1C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81 vs. 102</w:t>
            </w:r>
          </w:p>
          <w:p w14:paraId="1085802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7 vs. 20</w:t>
            </w:r>
          </w:p>
          <w:p w14:paraId="6C9118E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 vs. 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5742DA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50754D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909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54E0C9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3E4643A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89DC04C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3</w:t>
            </w:r>
          </w:p>
          <w:p w14:paraId="46E6F5A8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59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256B03E7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81 vs. 102</w:t>
            </w:r>
          </w:p>
          <w:p w14:paraId="15816E8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8 vs. 2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17A71C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16B003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94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0F3DE3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16A0289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940F495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40</w:t>
            </w:r>
          </w:p>
          <w:p w14:paraId="6BF3AA8E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  2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7DE2ECC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8 vs. 122</w:t>
            </w:r>
          </w:p>
          <w:p w14:paraId="05A2EE1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 vs. 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6954AD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3865DDF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678</w:t>
            </w:r>
          </w:p>
        </w:tc>
      </w:tr>
      <w:tr w:rsidR="000C1D4E" w:rsidRPr="000C1D4E" w14:paraId="3BC788F3" w14:textId="77777777" w:rsidTr="0014721D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25BD886D" w14:textId="77777777" w:rsidR="000C1D4E" w:rsidRPr="000C1D4E" w:rsidRDefault="009A45FB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 xml:space="preserve">HIF1A </w:t>
            </w:r>
            <w:r w:rsidR="0014721D">
              <w:rPr>
                <w:rFonts w:ascii="Arial" w:hAnsi="Arial" w:cs="Arial"/>
                <w:bCs/>
                <w:lang w:val="de-DE"/>
              </w:rPr>
              <w:t>A588T</w:t>
            </w:r>
          </w:p>
          <w:p w14:paraId="73277890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549467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C492AA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2DF5B90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A</w:t>
            </w:r>
          </w:p>
          <w:p w14:paraId="46C75CF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94738E3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332</w:t>
            </w:r>
          </w:p>
          <w:p w14:paraId="6C5E5AA4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 xml:space="preserve">  10</w:t>
            </w:r>
          </w:p>
          <w:p w14:paraId="7AC84148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 xml:space="preserve">    0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6F7D632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12 vs. 120</w:t>
            </w:r>
          </w:p>
          <w:p w14:paraId="38520D6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7 vs. 3</w:t>
            </w:r>
          </w:p>
          <w:p w14:paraId="3ED9562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n.a.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2CBDEC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522F523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69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C72B9F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5855F1D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A+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42C3B64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32</w:t>
            </w:r>
          </w:p>
          <w:p w14:paraId="5FEF6D8D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10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7F4AAEB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2 vs. 120</w:t>
            </w:r>
          </w:p>
          <w:p w14:paraId="6F1E4D7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7 vs. 3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88DDEA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5A3E7E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690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C04D2D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+GA</w:t>
            </w:r>
          </w:p>
          <w:p w14:paraId="5019BCC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66AFD80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42</w:t>
            </w:r>
          </w:p>
          <w:p w14:paraId="518BD29E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  0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7C1BDD4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9 vs. 123</w:t>
            </w:r>
          </w:p>
          <w:p w14:paraId="5405AE0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n.a.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8F1773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2784A4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n.a.</w:t>
            </w:r>
          </w:p>
        </w:tc>
      </w:tr>
      <w:tr w:rsidR="000C1D4E" w:rsidRPr="000C1D4E" w14:paraId="2768DECB" w14:textId="77777777" w:rsidTr="0014721D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70DD9A5B" w14:textId="77777777" w:rsidR="000C1D4E" w:rsidRPr="000C1D4E" w:rsidRDefault="0014721D" w:rsidP="0014721D">
            <w:pPr>
              <w:spacing w:before="40" w:after="40"/>
              <w:ind w:right="-22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APEX1 D148E</w:t>
            </w:r>
          </w:p>
          <w:p w14:paraId="00778B3A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30409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524CE6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  <w:p w14:paraId="700FA80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G</w:t>
            </w:r>
          </w:p>
          <w:p w14:paraId="23ACF82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DB7C269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 xml:space="preserve">  99</w:t>
            </w:r>
          </w:p>
          <w:p w14:paraId="4DAA075E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61</w:t>
            </w:r>
          </w:p>
          <w:p w14:paraId="0EE97718" w14:textId="77777777" w:rsidR="000C1D4E" w:rsidRPr="000C1D4E" w:rsidRDefault="000C1D4E" w:rsidP="000C1D4E">
            <w:pPr>
              <w:spacing w:before="40" w:after="40"/>
              <w:jc w:val="both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 xml:space="preserve">  82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2D8A944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62 vs. 37</w:t>
            </w:r>
          </w:p>
          <w:p w14:paraId="3868643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06 vs. 55</w:t>
            </w:r>
          </w:p>
          <w:p w14:paraId="17D9000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51 vs. 3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AE1C30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4205061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80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5C79312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  <w:p w14:paraId="6461F6E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G+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D49BBD6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99</w:t>
            </w:r>
          </w:p>
          <w:p w14:paraId="30B7B1E5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43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12307E07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62 vs. 37</w:t>
            </w:r>
          </w:p>
          <w:p w14:paraId="695F923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57 vs. 86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279CA6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556E3F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729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174D2BF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+TG</w:t>
            </w:r>
          </w:p>
          <w:p w14:paraId="09C5DCE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6B94D63" w14:textId="77777777" w:rsidR="000C1D4E" w:rsidRPr="000C1D4E" w:rsidRDefault="000C1D4E" w:rsidP="000C1D4E">
            <w:pPr>
              <w:spacing w:before="20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60</w:t>
            </w:r>
          </w:p>
          <w:p w14:paraId="0DDA87EA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  82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139CD14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68 vs. 92</w:t>
            </w:r>
          </w:p>
          <w:p w14:paraId="0215969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1 vs. 3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113FEE9D" w14:textId="77777777" w:rsidR="000C1D4E" w:rsidRPr="000C1D4E" w:rsidRDefault="000C1D4E" w:rsidP="000C1D4E">
            <w:pPr>
              <w:spacing w:before="40" w:after="40"/>
              <w:ind w:left="-108" w:firstLine="108"/>
              <w:jc w:val="center"/>
              <w:rPr>
                <w:rFonts w:ascii="Arial" w:hAnsi="Arial" w:cs="Arial"/>
              </w:rPr>
            </w:pPr>
          </w:p>
          <w:p w14:paraId="5CB1ADE4" w14:textId="77777777" w:rsidR="000C1D4E" w:rsidRPr="000C1D4E" w:rsidRDefault="000C1D4E" w:rsidP="000C1D4E">
            <w:pPr>
              <w:spacing w:before="40" w:after="40"/>
              <w:ind w:left="-108" w:firstLine="108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690</w:t>
            </w:r>
          </w:p>
        </w:tc>
      </w:tr>
    </w:tbl>
    <w:p w14:paraId="7D37D8DA" w14:textId="77777777" w:rsidR="000C1D4E" w:rsidRPr="000C1D4E" w:rsidRDefault="000C1D4E" w:rsidP="000C1D4E">
      <w:pPr>
        <w:spacing w:before="120" w:line="240" w:lineRule="auto"/>
        <w:jc w:val="both"/>
        <w:rPr>
          <w:rFonts w:ascii="Arial" w:hAnsi="Arial" w:cs="Arial"/>
        </w:rPr>
      </w:pPr>
      <w:r w:rsidRPr="000C1D4E">
        <w:rPr>
          <w:rFonts w:ascii="Arial" w:hAnsi="Arial" w:cs="Arial"/>
        </w:rPr>
        <w:t>SLC2A1, solute carrier family 2 member 1; VEGFA, vascular endothelial growth factor A; HIF1A, hypoxia-inducible factor 1A; APEX1, apurinic/apyrimidinic endonuclease 1; no. pts., number of patients; p, chi</w:t>
      </w:r>
      <w:r w:rsidRPr="000C1D4E">
        <w:rPr>
          <w:rFonts w:ascii="Arial" w:hAnsi="Arial" w:cs="Arial"/>
          <w:vertAlign w:val="superscript"/>
        </w:rPr>
        <w:t>2</w:t>
      </w:r>
      <w:r w:rsidRPr="000C1D4E">
        <w:rPr>
          <w:rFonts w:ascii="Arial" w:hAnsi="Arial" w:cs="Arial"/>
        </w:rPr>
        <w:t xml:space="preserve"> test; n.a., not applicable</w:t>
      </w:r>
    </w:p>
    <w:p w14:paraId="62870B7E" w14:textId="77777777" w:rsidR="00080AFE" w:rsidRDefault="00080AFE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71D0DAFB" w14:textId="3C1A8887" w:rsidR="000C1D4E" w:rsidRPr="000C1D4E" w:rsidRDefault="006502BA" w:rsidP="000C1D4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8F21F9">
        <w:rPr>
          <w:rFonts w:ascii="Arial" w:hAnsi="Arial" w:cs="Arial"/>
          <w:b/>
        </w:rPr>
        <w:t>ry</w:t>
      </w:r>
      <w:r w:rsidR="00700861">
        <w:rPr>
          <w:rFonts w:ascii="Arial" w:hAnsi="Arial" w:cs="Arial"/>
          <w:b/>
        </w:rPr>
        <w:t xml:space="preserve"> </w:t>
      </w:r>
      <w:r w:rsidR="000C1D4E" w:rsidRPr="000C1D4E">
        <w:rPr>
          <w:rFonts w:ascii="Arial" w:hAnsi="Arial" w:cs="Arial"/>
          <w:b/>
        </w:rPr>
        <w:t xml:space="preserve">Table </w:t>
      </w:r>
      <w:r w:rsidR="00701673">
        <w:rPr>
          <w:rFonts w:ascii="Arial" w:hAnsi="Arial" w:cs="Arial"/>
          <w:b/>
        </w:rPr>
        <w:t>6</w:t>
      </w:r>
      <w:r w:rsidR="000C1D4E" w:rsidRPr="000C1D4E">
        <w:rPr>
          <w:rFonts w:ascii="Arial" w:hAnsi="Arial" w:cs="Arial"/>
          <w:b/>
        </w:rPr>
        <w:t>. Association between genotype</w:t>
      </w:r>
      <w:r w:rsidR="009A45FB">
        <w:rPr>
          <w:rFonts w:ascii="Arial" w:hAnsi="Arial" w:cs="Arial"/>
          <w:b/>
        </w:rPr>
        <w:t>s</w:t>
      </w:r>
      <w:r w:rsidR="000C1D4E" w:rsidRPr="000C1D4E">
        <w:rPr>
          <w:rFonts w:ascii="Arial" w:hAnsi="Arial" w:cs="Arial"/>
          <w:b/>
        </w:rPr>
        <w:t xml:space="preserve"> and baseline total metabolic tumor volume</w:t>
      </w:r>
    </w:p>
    <w:tbl>
      <w:tblPr>
        <w:tblStyle w:val="TableGrid"/>
        <w:tblW w:w="1417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567"/>
        <w:gridCol w:w="1560"/>
        <w:gridCol w:w="708"/>
        <w:gridCol w:w="1134"/>
        <w:gridCol w:w="567"/>
        <w:gridCol w:w="1558"/>
        <w:gridCol w:w="710"/>
        <w:gridCol w:w="1275"/>
        <w:gridCol w:w="568"/>
        <w:gridCol w:w="1560"/>
        <w:gridCol w:w="708"/>
      </w:tblGrid>
      <w:tr w:rsidR="000C1D4E" w:rsidRPr="000C1D4E" w14:paraId="60469AE5" w14:textId="77777777" w:rsidTr="0028420B">
        <w:tc>
          <w:tcPr>
            <w:tcW w:w="2127" w:type="dxa"/>
            <w:tcBorders>
              <w:bottom w:val="single" w:sz="12" w:space="0" w:color="auto"/>
              <w:right w:val="single" w:sz="12" w:space="0" w:color="auto"/>
            </w:tcBorders>
          </w:tcPr>
          <w:p w14:paraId="746DB2D6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olymorphism</w:t>
            </w:r>
          </w:p>
          <w:p w14:paraId="2F72AC10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(rs number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D3FA01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CECF6E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59C9F63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3F8135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 xml:space="preserve">Median TMTV </w:t>
            </w:r>
          </w:p>
          <w:p w14:paraId="4F09FB1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in cm³ (IQR)</w:t>
            </w:r>
          </w:p>
        </w:tc>
        <w:tc>
          <w:tcPr>
            <w:tcW w:w="708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CF38EE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6BF22EB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Dominant</w:t>
            </w:r>
          </w:p>
          <w:p w14:paraId="5DAB5EC5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25F9DC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7933EE6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558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84E81F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 xml:space="preserve">Median TMTV </w:t>
            </w:r>
          </w:p>
          <w:p w14:paraId="56DDE8A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in cm³ (IQR)</w:t>
            </w:r>
          </w:p>
        </w:tc>
        <w:tc>
          <w:tcPr>
            <w:tcW w:w="710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A343B46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275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0D29AA9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Recessive</w:t>
            </w:r>
          </w:p>
          <w:p w14:paraId="0A842202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A196DB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0C91ACF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560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BA44F4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 xml:space="preserve">Median TMTV </w:t>
            </w:r>
          </w:p>
          <w:p w14:paraId="7982135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in cm³ (IQR)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E2C9B1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</w:tr>
      <w:tr w:rsidR="000C1D4E" w:rsidRPr="000C1D4E" w14:paraId="563A8583" w14:textId="77777777" w:rsidTr="0028420B"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</w:tcPr>
          <w:p w14:paraId="0FB11F5B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SLC2A1 HaeIII</w:t>
            </w:r>
            <w:r w:rsidR="000C1D4E" w:rsidRPr="000C1D4E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190CA992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0C1D4E">
              <w:rPr>
                <w:rFonts w:ascii="Arial" w:hAnsi="Arial" w:cs="Arial"/>
                <w:bCs/>
                <w:color w:val="000000"/>
              </w:rPr>
              <w:t>(rs138512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5D212C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3726C30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65154EA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7D77CF8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88</w:t>
            </w:r>
          </w:p>
          <w:p w14:paraId="7860A2D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95</w:t>
            </w:r>
          </w:p>
          <w:p w14:paraId="2E52F7A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5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3FF49A4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46 (35-517)</w:t>
            </w:r>
          </w:p>
          <w:p w14:paraId="25CEE43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36 (29-503)</w:t>
            </w:r>
          </w:p>
          <w:p w14:paraId="0D14FC3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26 (29-409)</w:t>
            </w:r>
          </w:p>
        </w:tc>
        <w:tc>
          <w:tcPr>
            <w:tcW w:w="708" w:type="dxa"/>
            <w:tcBorders>
              <w:top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91C068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4333F06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77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A9AFE55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671BC4F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2F60198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88</w:t>
            </w:r>
          </w:p>
          <w:p w14:paraId="14BF920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10</w:t>
            </w:r>
          </w:p>
        </w:tc>
        <w:tc>
          <w:tcPr>
            <w:tcW w:w="1558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1450FAE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6 (35-517)</w:t>
            </w:r>
          </w:p>
          <w:p w14:paraId="01B6D8F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7 (29-479)</w:t>
            </w:r>
          </w:p>
        </w:tc>
        <w:tc>
          <w:tcPr>
            <w:tcW w:w="710" w:type="dxa"/>
            <w:tcBorders>
              <w:top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EAD920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3C7254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585</w:t>
            </w:r>
          </w:p>
        </w:tc>
        <w:tc>
          <w:tcPr>
            <w:tcW w:w="1275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9ED06E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252DBE8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8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66F3243F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3</w:t>
            </w:r>
          </w:p>
          <w:p w14:paraId="18C2719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5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768D36A6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5 (34-507)</w:t>
            </w:r>
          </w:p>
          <w:p w14:paraId="22767B5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6 (29-409)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3667586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35B75B6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540</w:t>
            </w:r>
          </w:p>
        </w:tc>
      </w:tr>
      <w:tr w:rsidR="000C1D4E" w:rsidRPr="000C1D4E" w14:paraId="05EE6089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1E20DF8A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1 HpyCH4V</w:t>
            </w:r>
          </w:p>
          <w:p w14:paraId="6E2C68A7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(rs710218) 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8B7BF5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  <w:p w14:paraId="7C350D7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T</w:t>
            </w:r>
          </w:p>
          <w:p w14:paraId="1A51FD9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67AA42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85</w:t>
            </w:r>
          </w:p>
          <w:p w14:paraId="39F7861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97</w:t>
            </w:r>
          </w:p>
          <w:p w14:paraId="67E0F79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6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3C87AC7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5 (35-514)</w:t>
            </w:r>
          </w:p>
          <w:p w14:paraId="3BEFD25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36 (30-516)</w:t>
            </w:r>
          </w:p>
          <w:p w14:paraId="7A65BC5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7 (29-369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BF6E97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3A6732F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83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41A8160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  <w:p w14:paraId="27E2055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4F37655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85</w:t>
            </w:r>
          </w:p>
          <w:p w14:paraId="2B0F564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13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14:paraId="066E7D07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5 (35-514)</w:t>
            </w:r>
          </w:p>
          <w:p w14:paraId="57BF19B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8 (30-482)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94B10D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FD3111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630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F440755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+AT</w:t>
            </w:r>
          </w:p>
          <w:p w14:paraId="7FDA2F8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8" w:type="dxa"/>
            <w:tcMar>
              <w:left w:w="57" w:type="dxa"/>
              <w:right w:w="57" w:type="dxa"/>
            </w:tcMar>
          </w:tcPr>
          <w:p w14:paraId="705D49B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2</w:t>
            </w:r>
          </w:p>
          <w:p w14:paraId="45E1FA6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6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094F095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4 (34-510)</w:t>
            </w:r>
          </w:p>
          <w:p w14:paraId="38255D7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7 (29-369)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0C7F6D6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F95EE9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618</w:t>
            </w:r>
          </w:p>
        </w:tc>
      </w:tr>
      <w:tr w:rsidR="000C1D4E" w:rsidRPr="000C1D4E" w14:paraId="59F35FD7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24FA2729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SLC2A1 </w:t>
            </w:r>
            <w:r w:rsidR="000C1D4E" w:rsidRPr="000C1D4E">
              <w:rPr>
                <w:rFonts w:ascii="Arial" w:hAnsi="Arial" w:cs="Arial"/>
              </w:rPr>
              <w:t>Xba</w:t>
            </w:r>
            <w:r>
              <w:rPr>
                <w:rFonts w:ascii="Arial" w:hAnsi="Arial" w:cs="Arial"/>
              </w:rPr>
              <w:t>I</w:t>
            </w:r>
          </w:p>
          <w:p w14:paraId="2BBD1CFF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(rs841853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10E38F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69ABCC1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T</w:t>
            </w:r>
          </w:p>
          <w:p w14:paraId="7EC0A9C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03F007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51</w:t>
            </w:r>
          </w:p>
          <w:p w14:paraId="4C013A0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4</w:t>
            </w:r>
          </w:p>
          <w:p w14:paraId="661C213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3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603332C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3 (31-503)</w:t>
            </w:r>
          </w:p>
          <w:p w14:paraId="27305A3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14 (32-449)</w:t>
            </w:r>
          </w:p>
          <w:p w14:paraId="0502640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30 (44-750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7C404C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5F94FB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65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874FE00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0B40EE8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50BE1DF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51</w:t>
            </w:r>
          </w:p>
          <w:p w14:paraId="43E51BA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7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14:paraId="4761AD6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3 (31-503)</w:t>
            </w:r>
          </w:p>
          <w:p w14:paraId="09453D6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36 (35-488)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0525A9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326AEE9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997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B50ABA4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+GT</w:t>
            </w:r>
          </w:p>
          <w:p w14:paraId="70D58BA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8" w:type="dxa"/>
            <w:tcMar>
              <w:left w:w="57" w:type="dxa"/>
              <w:right w:w="57" w:type="dxa"/>
            </w:tcMar>
          </w:tcPr>
          <w:p w14:paraId="4B5BF7D6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75</w:t>
            </w:r>
          </w:p>
          <w:p w14:paraId="223FA8F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3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7F426FA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5 (32-477)</w:t>
            </w:r>
          </w:p>
          <w:p w14:paraId="32C2955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30 (44-750)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6DE8EB1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1B8F0D0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379</w:t>
            </w:r>
          </w:p>
        </w:tc>
      </w:tr>
      <w:tr w:rsidR="000C1D4E" w:rsidRPr="000C1D4E" w14:paraId="159F8888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68B0B1F1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VEGFA</w:t>
            </w:r>
          </w:p>
          <w:p w14:paraId="5DA74789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3025039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5703C9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6DD072C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70D0DA2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74D95C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20</w:t>
            </w:r>
          </w:p>
          <w:p w14:paraId="1677F97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73</w:t>
            </w:r>
          </w:p>
          <w:p w14:paraId="13AB167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258995D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8 (33-563)</w:t>
            </w:r>
          </w:p>
          <w:p w14:paraId="2A46454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73 (30-477)</w:t>
            </w:r>
          </w:p>
          <w:p w14:paraId="64DD7FE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1 (172-717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0808E1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ED80C0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39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15161A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6A1CDF1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0A887B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20</w:t>
            </w:r>
          </w:p>
          <w:p w14:paraId="0C6B876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78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14:paraId="1436EB2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8 (33-563)</w:t>
            </w:r>
          </w:p>
          <w:p w14:paraId="19E8753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93 (31-477)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5E47E7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9D5694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532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B33FFB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14E6CBA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8" w:type="dxa"/>
            <w:tcMar>
              <w:left w:w="57" w:type="dxa"/>
              <w:right w:w="57" w:type="dxa"/>
            </w:tcMar>
          </w:tcPr>
          <w:p w14:paraId="752099C4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93</w:t>
            </w:r>
          </w:p>
          <w:p w14:paraId="7EB7DFF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6F174EE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6 (32-497)</w:t>
            </w:r>
          </w:p>
          <w:p w14:paraId="6C3B0E3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1 (172-717)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09C6E0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C34EE1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296</w:t>
            </w:r>
          </w:p>
        </w:tc>
      </w:tr>
      <w:tr w:rsidR="000C1D4E" w:rsidRPr="000C1D4E" w14:paraId="726C11C7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244593AA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HIF1A P582S</w:t>
            </w:r>
          </w:p>
          <w:p w14:paraId="1C3E9476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549465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7D2331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45FE79A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4E8DF16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671FDC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49</w:t>
            </w:r>
          </w:p>
          <w:p w14:paraId="4E22094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47</w:t>
            </w:r>
          </w:p>
          <w:p w14:paraId="0ACA829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15FFE11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5 (32-474)</w:t>
            </w:r>
          </w:p>
          <w:p w14:paraId="146B4F8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07 (37-565)</w:t>
            </w:r>
          </w:p>
          <w:p w14:paraId="73D7BB6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25 (n.a.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63D167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093A7F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93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B9FE602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6047997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5D65F2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49</w:t>
            </w:r>
          </w:p>
          <w:p w14:paraId="7C0DA34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49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14:paraId="323EA10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5 (32-474)</w:t>
            </w:r>
          </w:p>
          <w:p w14:paraId="27B484A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07 (34-582)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351BED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213964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792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478D68B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6ACB678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8" w:type="dxa"/>
            <w:tcMar>
              <w:left w:w="57" w:type="dxa"/>
              <w:right w:w="57" w:type="dxa"/>
            </w:tcMar>
          </w:tcPr>
          <w:p w14:paraId="18501032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96</w:t>
            </w:r>
          </w:p>
          <w:p w14:paraId="528A19C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170B589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0 (33-490)</w:t>
            </w:r>
          </w:p>
          <w:p w14:paraId="29531B6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25 (n.a.)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450451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</w:p>
          <w:p w14:paraId="46778668" w14:textId="77777777" w:rsidR="000C1D4E" w:rsidRPr="009A45FB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9A45FB">
              <w:rPr>
                <w:rFonts w:ascii="Arial" w:hAnsi="Arial" w:cs="Arial"/>
              </w:rPr>
              <w:t>0.042</w:t>
            </w:r>
          </w:p>
        </w:tc>
      </w:tr>
      <w:tr w:rsidR="000C1D4E" w:rsidRPr="000C1D4E" w14:paraId="724D594B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36F302DE" w14:textId="77777777" w:rsidR="000C1D4E" w:rsidRPr="000C1D4E" w:rsidRDefault="009A45FB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 xml:space="preserve">HIF1A </w:t>
            </w:r>
            <w:r w:rsidR="0028420B">
              <w:rPr>
                <w:rFonts w:ascii="Arial" w:hAnsi="Arial" w:cs="Arial"/>
                <w:bCs/>
                <w:lang w:val="de-DE"/>
              </w:rPr>
              <w:t>A588T</w:t>
            </w:r>
          </w:p>
          <w:p w14:paraId="23C1D6FE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549467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E6187A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5E9E8A3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A</w:t>
            </w:r>
          </w:p>
          <w:p w14:paraId="0328D9F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13F845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90</w:t>
            </w:r>
          </w:p>
          <w:p w14:paraId="0CC5F29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</w:t>
            </w:r>
          </w:p>
          <w:p w14:paraId="20F8D05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045E7880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46 (34-510)</w:t>
            </w:r>
          </w:p>
          <w:p w14:paraId="37416B84" w14:textId="77777777" w:rsidR="000C1D4E" w:rsidRPr="000C1D4E" w:rsidRDefault="009A45FB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>
              <w:rPr>
                <w:rFonts w:ascii="Arial" w:hAnsi="Arial" w:cs="Arial"/>
                <w:lang w:val="de-DE"/>
              </w:rPr>
              <w:t xml:space="preserve">16 </w:t>
            </w:r>
            <w:r w:rsidR="000C1D4E" w:rsidRPr="000C1D4E">
              <w:rPr>
                <w:rFonts w:ascii="Arial" w:hAnsi="Arial" w:cs="Arial"/>
                <w:lang w:val="de-DE"/>
              </w:rPr>
              <w:t>(7-210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3C6767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</w:p>
          <w:p w14:paraId="4FBB0F44" w14:textId="77777777" w:rsidR="000C1D4E" w:rsidRPr="009A45FB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9A45FB">
              <w:rPr>
                <w:rFonts w:ascii="Arial" w:hAnsi="Arial" w:cs="Arial"/>
                <w:lang w:val="de-DE"/>
              </w:rPr>
              <w:t>0.03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645765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41DA1B9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A+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6761088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90</w:t>
            </w:r>
          </w:p>
          <w:p w14:paraId="109033D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14:paraId="0721F6C2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6 (34-510)</w:t>
            </w:r>
          </w:p>
          <w:p w14:paraId="3D042BA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6 (7-210)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40C2BF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</w:p>
          <w:p w14:paraId="42008631" w14:textId="77777777" w:rsidR="000C1D4E" w:rsidRPr="009A45FB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9A45FB">
              <w:rPr>
                <w:rFonts w:ascii="Arial" w:hAnsi="Arial" w:cs="Arial"/>
              </w:rPr>
              <w:t>0.034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928D44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+GA</w:t>
            </w:r>
          </w:p>
          <w:p w14:paraId="1E637BE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</w:tc>
        <w:tc>
          <w:tcPr>
            <w:tcW w:w="568" w:type="dxa"/>
            <w:tcMar>
              <w:left w:w="57" w:type="dxa"/>
              <w:right w:w="57" w:type="dxa"/>
            </w:tcMar>
          </w:tcPr>
          <w:p w14:paraId="69955942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98</w:t>
            </w:r>
          </w:p>
          <w:p w14:paraId="218E1AF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63ADFF80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0 (33-494)</w:t>
            </w:r>
          </w:p>
          <w:p w14:paraId="252FB60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n.a.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26807C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BFF758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n.a.</w:t>
            </w:r>
          </w:p>
        </w:tc>
      </w:tr>
      <w:tr w:rsidR="000C1D4E" w:rsidRPr="000C1D4E" w14:paraId="0F1F8806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1C677F7E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APEX1 D148E</w:t>
            </w:r>
          </w:p>
          <w:p w14:paraId="4992D851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30409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181899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  <w:p w14:paraId="0187805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G</w:t>
            </w:r>
          </w:p>
          <w:p w14:paraId="4652EBA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6268CE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6</w:t>
            </w:r>
          </w:p>
          <w:p w14:paraId="3FF76FA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43</w:t>
            </w:r>
          </w:p>
          <w:p w14:paraId="128414E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69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70224EE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39 (31-571)</w:t>
            </w:r>
          </w:p>
          <w:p w14:paraId="6F392F0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98 (29-477)</w:t>
            </w:r>
          </w:p>
          <w:p w14:paraId="7FCF2F2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60 (35-517)</w:t>
            </w:r>
          </w:p>
        </w:tc>
        <w:tc>
          <w:tcPr>
            <w:tcW w:w="708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A501FB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7EDD8CC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448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46E1A84" w14:textId="77777777" w:rsidR="000C1D4E" w:rsidRPr="000C1D4E" w:rsidRDefault="000C1D4E" w:rsidP="000C1D4E">
            <w:pPr>
              <w:spacing w:before="200" w:after="40"/>
              <w:ind w:left="34" w:hanging="34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  <w:p w14:paraId="5EFBEF3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G+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215638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6</w:t>
            </w:r>
          </w:p>
          <w:p w14:paraId="09981B9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2</w:t>
            </w:r>
          </w:p>
        </w:tc>
        <w:tc>
          <w:tcPr>
            <w:tcW w:w="1558" w:type="dxa"/>
            <w:tcMar>
              <w:left w:w="57" w:type="dxa"/>
              <w:right w:w="57" w:type="dxa"/>
            </w:tcMar>
          </w:tcPr>
          <w:p w14:paraId="2B68539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39 (31-571)</w:t>
            </w:r>
          </w:p>
          <w:p w14:paraId="5C5CAF5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12 (34-485)</w:t>
            </w:r>
          </w:p>
        </w:tc>
        <w:tc>
          <w:tcPr>
            <w:tcW w:w="710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ABFEDE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01726D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464</w:t>
            </w:r>
          </w:p>
        </w:tc>
        <w:tc>
          <w:tcPr>
            <w:tcW w:w="1275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339D11B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+TG</w:t>
            </w:r>
          </w:p>
          <w:p w14:paraId="0C17F23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</w:tc>
        <w:tc>
          <w:tcPr>
            <w:tcW w:w="568" w:type="dxa"/>
            <w:tcMar>
              <w:left w:w="57" w:type="dxa"/>
              <w:right w:w="57" w:type="dxa"/>
            </w:tcMar>
          </w:tcPr>
          <w:p w14:paraId="0DB3258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29</w:t>
            </w:r>
          </w:p>
          <w:p w14:paraId="2CB3A32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69</w:t>
            </w:r>
          </w:p>
        </w:tc>
        <w:tc>
          <w:tcPr>
            <w:tcW w:w="1560" w:type="dxa"/>
            <w:tcMar>
              <w:left w:w="57" w:type="dxa"/>
              <w:right w:w="57" w:type="dxa"/>
            </w:tcMar>
          </w:tcPr>
          <w:p w14:paraId="0287EE36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8 (31-496)</w:t>
            </w:r>
          </w:p>
          <w:p w14:paraId="33CA409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60 (35-517)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11BE84C" w14:textId="77777777" w:rsidR="000C1D4E" w:rsidRPr="000C1D4E" w:rsidRDefault="000C1D4E" w:rsidP="000C1D4E">
            <w:pPr>
              <w:spacing w:before="40" w:after="40"/>
              <w:ind w:left="-108" w:firstLine="108"/>
              <w:jc w:val="center"/>
              <w:rPr>
                <w:rFonts w:ascii="Arial" w:hAnsi="Arial" w:cs="Arial"/>
              </w:rPr>
            </w:pPr>
          </w:p>
          <w:p w14:paraId="56AB927C" w14:textId="77777777" w:rsidR="000C1D4E" w:rsidRPr="000C1D4E" w:rsidRDefault="000C1D4E" w:rsidP="000C1D4E">
            <w:pPr>
              <w:spacing w:before="40" w:after="40"/>
              <w:ind w:left="-108" w:firstLine="108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476</w:t>
            </w:r>
          </w:p>
        </w:tc>
      </w:tr>
    </w:tbl>
    <w:p w14:paraId="47B21403" w14:textId="55AD6E4C" w:rsidR="000C1D4E" w:rsidRPr="000C1D4E" w:rsidRDefault="000C1D4E" w:rsidP="000C1D4E">
      <w:pPr>
        <w:spacing w:before="120" w:line="240" w:lineRule="auto"/>
        <w:jc w:val="both"/>
        <w:rPr>
          <w:rFonts w:ascii="Arial" w:hAnsi="Arial" w:cs="Arial"/>
        </w:rPr>
      </w:pPr>
      <w:r w:rsidRPr="000C1D4E">
        <w:rPr>
          <w:rFonts w:ascii="Arial" w:hAnsi="Arial" w:cs="Arial"/>
        </w:rPr>
        <w:t>SLC2A1, solute carrier family 2 member 1; VEGFA, vascular endothelial growth factor A; HIF1A, hypoxia-inducible factor 1A; APEX1, apurinic/apyrimidinic endonuclease 1; no. pts., number of patients; TMTV, total metabolic tumor volume; IQR, interquartile range (25</w:t>
      </w:r>
      <w:r w:rsidRPr="000C1D4E">
        <w:rPr>
          <w:rFonts w:ascii="Arial" w:hAnsi="Arial" w:cs="Arial"/>
          <w:vertAlign w:val="superscript"/>
        </w:rPr>
        <w:t>th</w:t>
      </w:r>
      <w:r w:rsidRPr="000C1D4E">
        <w:rPr>
          <w:rFonts w:ascii="Arial" w:hAnsi="Arial" w:cs="Arial"/>
        </w:rPr>
        <w:t>-75</w:t>
      </w:r>
      <w:r w:rsidRPr="000C1D4E">
        <w:rPr>
          <w:rFonts w:ascii="Arial" w:hAnsi="Arial" w:cs="Arial"/>
          <w:vertAlign w:val="superscript"/>
        </w:rPr>
        <w:t>th</w:t>
      </w:r>
      <w:r w:rsidRPr="000C1D4E">
        <w:rPr>
          <w:rFonts w:ascii="Arial" w:hAnsi="Arial" w:cs="Arial"/>
        </w:rPr>
        <w:t xml:space="preserve"> percentile); p, Kruskal-Wallis test; n.a., not applicable</w:t>
      </w:r>
    </w:p>
    <w:p w14:paraId="15B69C05" w14:textId="65D6F466" w:rsidR="000C1D4E" w:rsidRPr="000C1D4E" w:rsidRDefault="006502BA" w:rsidP="00080AFE">
      <w:pPr>
        <w:spacing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8F21F9">
        <w:rPr>
          <w:rFonts w:ascii="Arial" w:hAnsi="Arial" w:cs="Arial"/>
          <w:b/>
        </w:rPr>
        <w:t>ry</w:t>
      </w:r>
      <w:r w:rsidR="00700861">
        <w:rPr>
          <w:rFonts w:ascii="Arial" w:hAnsi="Arial" w:cs="Arial"/>
          <w:b/>
        </w:rPr>
        <w:t xml:space="preserve"> </w:t>
      </w:r>
      <w:r w:rsidR="000C1D4E" w:rsidRPr="000C1D4E">
        <w:rPr>
          <w:rFonts w:ascii="Arial" w:hAnsi="Arial" w:cs="Arial"/>
          <w:b/>
        </w:rPr>
        <w:t xml:space="preserve">Table </w:t>
      </w:r>
      <w:r w:rsidR="00701673">
        <w:rPr>
          <w:rFonts w:ascii="Arial" w:hAnsi="Arial" w:cs="Arial"/>
          <w:b/>
        </w:rPr>
        <w:t>7</w:t>
      </w:r>
      <w:r w:rsidR="000C1D4E" w:rsidRPr="000C1D4E">
        <w:rPr>
          <w:rFonts w:ascii="Arial" w:hAnsi="Arial" w:cs="Arial"/>
          <w:b/>
        </w:rPr>
        <w:t>. Association between genotype</w:t>
      </w:r>
      <w:r w:rsidR="00E47149">
        <w:rPr>
          <w:rFonts w:ascii="Arial" w:hAnsi="Arial" w:cs="Arial"/>
          <w:b/>
        </w:rPr>
        <w:t>s</w:t>
      </w:r>
      <w:r w:rsidR="000C1D4E" w:rsidRPr="000C1D4E">
        <w:rPr>
          <w:rFonts w:ascii="Arial" w:hAnsi="Arial" w:cs="Arial"/>
          <w:b/>
        </w:rPr>
        <w:t xml:space="preserve"> and relative standardized uptake value reduction at interim positron emission tomography</w:t>
      </w:r>
    </w:p>
    <w:tbl>
      <w:tblPr>
        <w:tblStyle w:val="TableGrid"/>
        <w:tblW w:w="15594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567"/>
        <w:gridCol w:w="1985"/>
        <w:gridCol w:w="709"/>
        <w:gridCol w:w="1134"/>
        <w:gridCol w:w="567"/>
        <w:gridCol w:w="1984"/>
        <w:gridCol w:w="709"/>
        <w:gridCol w:w="1276"/>
        <w:gridCol w:w="618"/>
        <w:gridCol w:w="2075"/>
        <w:gridCol w:w="709"/>
      </w:tblGrid>
      <w:tr w:rsidR="000C1D4E" w:rsidRPr="000C1D4E" w14:paraId="203CC415" w14:textId="77777777" w:rsidTr="0028420B">
        <w:tc>
          <w:tcPr>
            <w:tcW w:w="2127" w:type="dxa"/>
            <w:tcBorders>
              <w:bottom w:val="single" w:sz="12" w:space="0" w:color="auto"/>
              <w:right w:val="single" w:sz="12" w:space="0" w:color="auto"/>
            </w:tcBorders>
          </w:tcPr>
          <w:p w14:paraId="198C38FF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olymorphism</w:t>
            </w:r>
          </w:p>
          <w:p w14:paraId="3373458F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(rs number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8405E4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86CE59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54B1977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3C0DA65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  <w:vertAlign w:val="subscript"/>
              </w:rPr>
            </w:pPr>
            <w:r w:rsidRPr="000C1D4E">
              <w:rPr>
                <w:rFonts w:ascii="Arial" w:hAnsi="Arial" w:cs="Arial"/>
                <w:b/>
              </w:rPr>
              <w:t>Median SUV</w:t>
            </w:r>
            <w:r w:rsidRPr="000C1D4E">
              <w:rPr>
                <w:rFonts w:ascii="Arial" w:hAnsi="Arial" w:cs="Arial"/>
                <w:b/>
                <w:vertAlign w:val="subscript"/>
              </w:rPr>
              <w:t>max</w:t>
            </w:r>
          </w:p>
          <w:p w14:paraId="72B37B8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reduction % (IQR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A97942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41C9F52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Dominant</w:t>
            </w:r>
          </w:p>
          <w:p w14:paraId="6918FB3B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E6AFC9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69693E3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584AC8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edian SUV</w:t>
            </w:r>
            <w:r w:rsidRPr="000C1D4E">
              <w:rPr>
                <w:rFonts w:ascii="Arial" w:hAnsi="Arial" w:cs="Arial"/>
                <w:b/>
                <w:vertAlign w:val="subscript"/>
              </w:rPr>
              <w:t>max</w:t>
            </w:r>
            <w:r w:rsidRPr="000C1D4E">
              <w:rPr>
                <w:rFonts w:ascii="Arial" w:hAnsi="Arial" w:cs="Arial"/>
                <w:b/>
              </w:rPr>
              <w:t xml:space="preserve"> </w:t>
            </w:r>
          </w:p>
          <w:p w14:paraId="4DDAB99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reduction % (IQR)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B0F935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F93C871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Recessive</w:t>
            </w:r>
          </w:p>
          <w:p w14:paraId="637D8977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618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20F822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08010FE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2075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BCBBC7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edian SUV</w:t>
            </w:r>
            <w:r w:rsidRPr="000C1D4E">
              <w:rPr>
                <w:rFonts w:ascii="Arial" w:hAnsi="Arial" w:cs="Arial"/>
                <w:b/>
                <w:vertAlign w:val="subscript"/>
              </w:rPr>
              <w:t>max</w:t>
            </w:r>
            <w:r w:rsidRPr="000C1D4E">
              <w:rPr>
                <w:rFonts w:ascii="Arial" w:hAnsi="Arial" w:cs="Arial"/>
                <w:b/>
              </w:rPr>
              <w:t xml:space="preserve"> </w:t>
            </w:r>
          </w:p>
          <w:p w14:paraId="4209761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reduction % (IQR)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00378C5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</w:tr>
      <w:tr w:rsidR="000C1D4E" w:rsidRPr="000C1D4E" w14:paraId="1FF29797" w14:textId="77777777" w:rsidTr="0028420B">
        <w:tc>
          <w:tcPr>
            <w:tcW w:w="2127" w:type="dxa"/>
            <w:tcBorders>
              <w:top w:val="single" w:sz="12" w:space="0" w:color="auto"/>
              <w:right w:val="single" w:sz="12" w:space="0" w:color="auto"/>
            </w:tcBorders>
          </w:tcPr>
          <w:p w14:paraId="563B1B0B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SLC2A1 HaeIII</w:t>
            </w:r>
            <w:r w:rsidR="000C1D4E" w:rsidRPr="000C1D4E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34894C40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0C1D4E">
              <w:rPr>
                <w:rFonts w:ascii="Arial" w:hAnsi="Arial" w:cs="Arial"/>
                <w:bCs/>
                <w:color w:val="000000"/>
              </w:rPr>
              <w:t>(rs138512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23F0DE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18059B9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2A2F5BB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75DEE74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14</w:t>
            </w:r>
          </w:p>
          <w:p w14:paraId="035B808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08</w:t>
            </w:r>
          </w:p>
          <w:p w14:paraId="685ED76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9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197B00E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4.0 (88.8-75.1)</w:t>
            </w:r>
          </w:p>
          <w:p w14:paraId="1EDF9B3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79.9 (87.8-70.6)</w:t>
            </w:r>
          </w:p>
          <w:p w14:paraId="0352E81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2.3 (91.5-76.1)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E9DD8E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2895D72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09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76BD27B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1E766DF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40652F76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4</w:t>
            </w:r>
          </w:p>
          <w:p w14:paraId="04DAAB7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7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53EFE544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4.0 (88.8-75.1)</w:t>
            </w:r>
          </w:p>
          <w:p w14:paraId="353B4C0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0.7 (88.3-71.4)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EE078B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483EBF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14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3FFE9ED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5BBDED5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618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2047A81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22</w:t>
            </w:r>
          </w:p>
          <w:p w14:paraId="7808EAC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</w:t>
            </w:r>
          </w:p>
        </w:tc>
        <w:tc>
          <w:tcPr>
            <w:tcW w:w="2075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09248FE5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1 (88.4-73.1)</w:t>
            </w:r>
          </w:p>
          <w:p w14:paraId="5AB0FA5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.3 (91.5-76.1)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5281A82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31C253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298</w:t>
            </w:r>
          </w:p>
          <w:p w14:paraId="79CBF13D" w14:textId="77777777" w:rsidR="000C1D4E" w:rsidRPr="000C1D4E" w:rsidRDefault="000C1D4E" w:rsidP="000C1D4E">
            <w:pPr>
              <w:jc w:val="center"/>
              <w:rPr>
                <w:rFonts w:ascii="Arial" w:hAnsi="Arial" w:cs="Arial"/>
              </w:rPr>
            </w:pPr>
          </w:p>
        </w:tc>
      </w:tr>
      <w:tr w:rsidR="000C1D4E" w:rsidRPr="000C1D4E" w14:paraId="67283B04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38AE3B05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1 HpyCH4V</w:t>
            </w:r>
          </w:p>
          <w:p w14:paraId="0F1B0D61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(rs710218) 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BDCFE8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  <w:p w14:paraId="081E6FE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T</w:t>
            </w:r>
          </w:p>
          <w:p w14:paraId="12B763A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076F81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0</w:t>
            </w:r>
          </w:p>
          <w:p w14:paraId="0F18CFA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11</w:t>
            </w:r>
          </w:p>
          <w:p w14:paraId="45E2AA6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14:paraId="23AF495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4.0 (88.7-75.1)</w:t>
            </w:r>
          </w:p>
          <w:p w14:paraId="169D835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0.3 (88.0-70.4)</w:t>
            </w:r>
          </w:p>
          <w:p w14:paraId="33C4A0A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0 (91.5-76.8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954372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ED3CE9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12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EAA773D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  <w:p w14:paraId="5CAD31F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B6252D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0</w:t>
            </w:r>
          </w:p>
          <w:p w14:paraId="06106C2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31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3F11E59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4.0 (88.7-75.1)</w:t>
            </w:r>
          </w:p>
          <w:p w14:paraId="2CA2A2E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0.9 (88.5-71.4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64F92B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5BB5AE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182</w:t>
            </w:r>
          </w:p>
          <w:p w14:paraId="5F9C3300" w14:textId="77777777" w:rsidR="000C1D4E" w:rsidRPr="000C1D4E" w:rsidRDefault="000C1D4E" w:rsidP="000C1D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65D7F57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+AT</w:t>
            </w:r>
          </w:p>
          <w:p w14:paraId="4BEAD52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618" w:type="dxa"/>
            <w:tcMar>
              <w:left w:w="57" w:type="dxa"/>
              <w:right w:w="57" w:type="dxa"/>
            </w:tcMar>
          </w:tcPr>
          <w:p w14:paraId="0AFFAA30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21</w:t>
            </w:r>
          </w:p>
          <w:p w14:paraId="0D309A5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</w:t>
            </w:r>
          </w:p>
        </w:tc>
        <w:tc>
          <w:tcPr>
            <w:tcW w:w="2075" w:type="dxa"/>
            <w:tcMar>
              <w:left w:w="57" w:type="dxa"/>
              <w:right w:w="57" w:type="dxa"/>
            </w:tcMar>
          </w:tcPr>
          <w:p w14:paraId="1C9D466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1 (88.5-73.1)</w:t>
            </w:r>
          </w:p>
          <w:p w14:paraId="58A2DEF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0 (91.5-76.8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7B50AC1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0E763B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301</w:t>
            </w:r>
          </w:p>
          <w:p w14:paraId="27EA6B6F" w14:textId="77777777" w:rsidR="000C1D4E" w:rsidRPr="000C1D4E" w:rsidRDefault="000C1D4E" w:rsidP="000C1D4E">
            <w:pPr>
              <w:jc w:val="center"/>
              <w:rPr>
                <w:rFonts w:ascii="Arial" w:hAnsi="Arial" w:cs="Arial"/>
              </w:rPr>
            </w:pPr>
          </w:p>
        </w:tc>
      </w:tr>
      <w:tr w:rsidR="000C1D4E" w:rsidRPr="000C1D4E" w14:paraId="42811403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0D6D036A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1 XbaI</w:t>
            </w:r>
          </w:p>
          <w:p w14:paraId="2A28AFC2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(rs841853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5EB6C6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63ABB8B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T</w:t>
            </w:r>
          </w:p>
          <w:p w14:paraId="4DD9142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BE7CCD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0</w:t>
            </w:r>
          </w:p>
          <w:p w14:paraId="26A9A99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3</w:t>
            </w:r>
          </w:p>
          <w:p w14:paraId="55DD12F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14:paraId="1D2DCEF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.4 (88.7-74.7)</w:t>
            </w:r>
          </w:p>
          <w:p w14:paraId="0169EB3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6 (88.5-73.1)</w:t>
            </w:r>
          </w:p>
          <w:p w14:paraId="5772799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0.7 (87.8-69.8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DB0A94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D5A9F9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38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8A88644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7433E3E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BBD37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0</w:t>
            </w:r>
          </w:p>
          <w:p w14:paraId="11AB4F8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1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7416875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.4 (88.7-74.7)</w:t>
            </w:r>
          </w:p>
          <w:p w14:paraId="1F540A2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4 (88.4-72.5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615338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666D44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815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1EB7D64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+GT</w:t>
            </w:r>
          </w:p>
          <w:p w14:paraId="523642F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618" w:type="dxa"/>
            <w:tcMar>
              <w:left w:w="57" w:type="dxa"/>
              <w:right w:w="57" w:type="dxa"/>
            </w:tcMar>
          </w:tcPr>
          <w:p w14:paraId="06B4BFB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13</w:t>
            </w:r>
          </w:p>
          <w:p w14:paraId="5F2AFD0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</w:t>
            </w:r>
          </w:p>
        </w:tc>
        <w:tc>
          <w:tcPr>
            <w:tcW w:w="2075" w:type="dxa"/>
            <w:tcMar>
              <w:left w:w="57" w:type="dxa"/>
              <w:right w:w="57" w:type="dxa"/>
            </w:tcMar>
          </w:tcPr>
          <w:p w14:paraId="0F3B09C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4 (88.6-74.1)</w:t>
            </w:r>
          </w:p>
          <w:p w14:paraId="66F3159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0.6 (87.8-69.8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1691580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0EB6B5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168</w:t>
            </w:r>
          </w:p>
        </w:tc>
      </w:tr>
      <w:tr w:rsidR="000C1D4E" w:rsidRPr="000C1D4E" w14:paraId="3BABB242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6CE98E27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VEGFA</w:t>
            </w:r>
          </w:p>
          <w:p w14:paraId="56FF70EB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3025039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09BBFD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121C489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621AAC3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44E8E0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3</w:t>
            </w:r>
          </w:p>
          <w:p w14:paraId="44AAA12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</w:t>
            </w:r>
          </w:p>
          <w:p w14:paraId="60F4C7A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6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14:paraId="299D43B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7 (88.7-74.0)</w:t>
            </w:r>
          </w:p>
          <w:p w14:paraId="113C883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1.4 (88.0-70.2)</w:t>
            </w:r>
          </w:p>
          <w:p w14:paraId="5A42AF0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0.9 (84.0-75.9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B415B7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55F89E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38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D392A7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751E299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12F297B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3</w:t>
            </w:r>
          </w:p>
          <w:p w14:paraId="2957051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8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0A6A053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7 (88.7-74.0)</w:t>
            </w:r>
          </w:p>
          <w:p w14:paraId="2055DC2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1.0 (87.5-70.7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8EAA1B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C4B17D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175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7DE6094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592C071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618" w:type="dxa"/>
            <w:tcMar>
              <w:left w:w="57" w:type="dxa"/>
              <w:right w:w="57" w:type="dxa"/>
            </w:tcMar>
          </w:tcPr>
          <w:p w14:paraId="091840AB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35</w:t>
            </w:r>
          </w:p>
          <w:p w14:paraId="02758EA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6</w:t>
            </w:r>
          </w:p>
        </w:tc>
        <w:tc>
          <w:tcPr>
            <w:tcW w:w="2075" w:type="dxa"/>
            <w:tcMar>
              <w:left w:w="57" w:type="dxa"/>
              <w:right w:w="57" w:type="dxa"/>
            </w:tcMar>
          </w:tcPr>
          <w:p w14:paraId="72EE6EC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4 (88.6-73.1)</w:t>
            </w:r>
          </w:p>
          <w:p w14:paraId="401D183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0.9 (84.0-75.9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37370F3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64F4F8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542</w:t>
            </w:r>
          </w:p>
        </w:tc>
      </w:tr>
      <w:tr w:rsidR="000C1D4E" w:rsidRPr="000C1D4E" w14:paraId="1ABEBEF7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44E2663E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HIF1A P582S</w:t>
            </w:r>
          </w:p>
          <w:p w14:paraId="3C793150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549465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065AD4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27B4F66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645E7C9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7DE107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2</w:t>
            </w:r>
          </w:p>
          <w:p w14:paraId="3D2A386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7</w:t>
            </w:r>
          </w:p>
          <w:p w14:paraId="17C3012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14:paraId="2F108D1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5 (88.8-73.0)</w:t>
            </w:r>
          </w:p>
          <w:p w14:paraId="290257B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.0 (87.7-75.7)</w:t>
            </w:r>
          </w:p>
          <w:p w14:paraId="59ECF56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70.7 (n.a.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2905BE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7223F5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384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7E52D8B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5E11232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27DAFEF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2</w:t>
            </w:r>
          </w:p>
          <w:p w14:paraId="3AD342D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9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5B7CB8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5 (88.8-73.0)</w:t>
            </w:r>
          </w:p>
          <w:p w14:paraId="070703C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1.8 (87.7-75.0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329DDE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83318F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507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B50EBEF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3A77F88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618" w:type="dxa"/>
            <w:tcMar>
              <w:left w:w="57" w:type="dxa"/>
              <w:right w:w="57" w:type="dxa"/>
            </w:tcMar>
          </w:tcPr>
          <w:p w14:paraId="27854E0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39</w:t>
            </w:r>
          </w:p>
          <w:p w14:paraId="400FEC6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</w:t>
            </w:r>
          </w:p>
        </w:tc>
        <w:tc>
          <w:tcPr>
            <w:tcW w:w="2075" w:type="dxa"/>
            <w:tcMar>
              <w:left w:w="57" w:type="dxa"/>
              <w:right w:w="57" w:type="dxa"/>
            </w:tcMar>
          </w:tcPr>
          <w:p w14:paraId="3DEC7D7D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2 (88.6-73.1)</w:t>
            </w:r>
          </w:p>
          <w:p w14:paraId="3496F0F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70.7 (n.a.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1DA7E5D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D28367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190</w:t>
            </w:r>
          </w:p>
        </w:tc>
      </w:tr>
      <w:tr w:rsidR="000C1D4E" w:rsidRPr="000C1D4E" w14:paraId="1C882DA4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22B0B8A3" w14:textId="77777777" w:rsidR="000C1D4E" w:rsidRPr="000C1D4E" w:rsidRDefault="00E47149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 xml:space="preserve">HIF1A </w:t>
            </w:r>
            <w:r w:rsidR="0028420B">
              <w:rPr>
                <w:rFonts w:ascii="Arial" w:hAnsi="Arial" w:cs="Arial"/>
                <w:bCs/>
                <w:lang w:val="de-DE"/>
              </w:rPr>
              <w:t>A588T</w:t>
            </w:r>
          </w:p>
          <w:p w14:paraId="70A813D0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549467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B0D012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3CF2394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A</w:t>
            </w:r>
          </w:p>
          <w:p w14:paraId="338BC88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498F9A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331</w:t>
            </w:r>
          </w:p>
          <w:p w14:paraId="4BAE32E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0</w:t>
            </w:r>
          </w:p>
          <w:p w14:paraId="74E329A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14:paraId="49C1907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3.1 (88.5-73.1)</w:t>
            </w:r>
          </w:p>
          <w:p w14:paraId="21CFB98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4.5 (90.9-69.1)</w:t>
            </w:r>
          </w:p>
          <w:p w14:paraId="390D9F3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n.a.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AA2417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1DB68AC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822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EF713F6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67C5C77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A+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98301D2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31</w:t>
            </w:r>
          </w:p>
          <w:p w14:paraId="21E98EF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0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181F2E25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1 (88.5-73.1)</w:t>
            </w:r>
          </w:p>
          <w:p w14:paraId="7F39F7B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4.5 (90.9-69.1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DE0084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6A9A66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82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56213A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+GA</w:t>
            </w:r>
          </w:p>
          <w:p w14:paraId="4E9839F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</w:tc>
        <w:tc>
          <w:tcPr>
            <w:tcW w:w="618" w:type="dxa"/>
            <w:tcMar>
              <w:left w:w="57" w:type="dxa"/>
              <w:right w:w="57" w:type="dxa"/>
            </w:tcMar>
          </w:tcPr>
          <w:p w14:paraId="40F4AC5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41</w:t>
            </w:r>
          </w:p>
          <w:p w14:paraId="0584903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</w:t>
            </w:r>
          </w:p>
        </w:tc>
        <w:tc>
          <w:tcPr>
            <w:tcW w:w="2075" w:type="dxa"/>
            <w:tcMar>
              <w:left w:w="57" w:type="dxa"/>
              <w:right w:w="57" w:type="dxa"/>
            </w:tcMar>
          </w:tcPr>
          <w:p w14:paraId="499DB5E5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1 (88.5-73.1)</w:t>
            </w:r>
          </w:p>
          <w:p w14:paraId="4257EE3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n.a.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425A1CD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1610C5F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n.a.</w:t>
            </w:r>
          </w:p>
        </w:tc>
      </w:tr>
      <w:tr w:rsidR="000C1D4E" w:rsidRPr="000C1D4E" w14:paraId="6D74F969" w14:textId="77777777" w:rsidTr="0028420B">
        <w:tc>
          <w:tcPr>
            <w:tcW w:w="2127" w:type="dxa"/>
            <w:tcBorders>
              <w:right w:val="single" w:sz="12" w:space="0" w:color="auto"/>
            </w:tcBorders>
          </w:tcPr>
          <w:p w14:paraId="2F4B9EEE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APEX1 D148E</w:t>
            </w:r>
          </w:p>
          <w:p w14:paraId="031CECB4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30409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7B1598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  <w:p w14:paraId="39C398D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G</w:t>
            </w:r>
          </w:p>
          <w:p w14:paraId="1FCB149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CE19AA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99</w:t>
            </w:r>
          </w:p>
          <w:p w14:paraId="05F6E28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60</w:t>
            </w:r>
          </w:p>
          <w:p w14:paraId="6B5DBB3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2</w:t>
            </w:r>
          </w:p>
        </w:tc>
        <w:tc>
          <w:tcPr>
            <w:tcW w:w="1985" w:type="dxa"/>
            <w:tcMar>
              <w:left w:w="57" w:type="dxa"/>
              <w:right w:w="57" w:type="dxa"/>
            </w:tcMar>
          </w:tcPr>
          <w:p w14:paraId="05E4538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3.7 (88.5-71.6)</w:t>
            </w:r>
          </w:p>
          <w:p w14:paraId="2365F39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1.8 (88.1-71.1)</w:t>
            </w:r>
          </w:p>
          <w:p w14:paraId="193F61A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4.0 (88.9-77.2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F92A73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2826283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266</w:t>
            </w:r>
          </w:p>
          <w:p w14:paraId="5AE0F4F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32333D4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  <w:p w14:paraId="7887FC0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G+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3DD1C66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99</w:t>
            </w:r>
          </w:p>
          <w:p w14:paraId="24973CE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42</w:t>
            </w:r>
          </w:p>
        </w:tc>
        <w:tc>
          <w:tcPr>
            <w:tcW w:w="1984" w:type="dxa"/>
            <w:tcMar>
              <w:left w:w="57" w:type="dxa"/>
              <w:right w:w="57" w:type="dxa"/>
            </w:tcMar>
          </w:tcPr>
          <w:p w14:paraId="590897E6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3.7 (88.5-71.6)</w:t>
            </w:r>
          </w:p>
          <w:p w14:paraId="39B849E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.5 (88.6-73.5)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6DF87D6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0EFF21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741</w:t>
            </w:r>
          </w:p>
          <w:p w14:paraId="4027718A" w14:textId="77777777" w:rsidR="000C1D4E" w:rsidRPr="000C1D4E" w:rsidRDefault="000C1D4E" w:rsidP="000C1D4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43B877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+TG</w:t>
            </w:r>
          </w:p>
          <w:p w14:paraId="3AC97D6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</w:tc>
        <w:tc>
          <w:tcPr>
            <w:tcW w:w="618" w:type="dxa"/>
            <w:tcMar>
              <w:left w:w="57" w:type="dxa"/>
              <w:right w:w="57" w:type="dxa"/>
            </w:tcMar>
          </w:tcPr>
          <w:p w14:paraId="5EDCE50F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9</w:t>
            </w:r>
          </w:p>
          <w:p w14:paraId="5B4C47F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</w:t>
            </w:r>
          </w:p>
        </w:tc>
        <w:tc>
          <w:tcPr>
            <w:tcW w:w="2075" w:type="dxa"/>
            <w:tcMar>
              <w:left w:w="57" w:type="dxa"/>
              <w:right w:w="57" w:type="dxa"/>
            </w:tcMar>
          </w:tcPr>
          <w:p w14:paraId="1871AE9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.6 (88.4-71.4)</w:t>
            </w:r>
          </w:p>
          <w:p w14:paraId="5C42B05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4.0 (88.9-77.2)</w:t>
            </w:r>
          </w:p>
        </w:tc>
        <w:tc>
          <w:tcPr>
            <w:tcW w:w="709" w:type="dxa"/>
            <w:tcMar>
              <w:left w:w="57" w:type="dxa"/>
              <w:right w:w="57" w:type="dxa"/>
            </w:tcMar>
          </w:tcPr>
          <w:p w14:paraId="0574C8C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C46A6A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171</w:t>
            </w:r>
          </w:p>
        </w:tc>
      </w:tr>
    </w:tbl>
    <w:p w14:paraId="3B9124C2" w14:textId="70BFAD64" w:rsidR="000C1D4E" w:rsidRPr="000C1D4E" w:rsidRDefault="000C1D4E" w:rsidP="000C1D4E">
      <w:pPr>
        <w:spacing w:before="120" w:line="240" w:lineRule="auto"/>
        <w:jc w:val="both"/>
        <w:rPr>
          <w:rFonts w:ascii="Arial" w:hAnsi="Arial" w:cs="Arial"/>
        </w:rPr>
      </w:pPr>
      <w:r w:rsidRPr="000C1D4E">
        <w:rPr>
          <w:rFonts w:ascii="Arial" w:hAnsi="Arial" w:cs="Arial"/>
        </w:rPr>
        <w:t>SLC2A1, solute carrier family 2 member 1; VEGFA, vascular endothelial growth factor A; HIF1A, hypoxia-inducible factor 1A; APEX1, apurinic/apyrimidinic endonuclease 1; no. pts., number of patients; SUV</w:t>
      </w:r>
      <w:r w:rsidRPr="00E47149">
        <w:rPr>
          <w:rFonts w:ascii="Arial" w:hAnsi="Arial" w:cs="Arial"/>
          <w:vertAlign w:val="subscript"/>
        </w:rPr>
        <w:t>max</w:t>
      </w:r>
      <w:r w:rsidRPr="000C1D4E">
        <w:rPr>
          <w:rFonts w:ascii="Arial" w:hAnsi="Arial" w:cs="Arial"/>
        </w:rPr>
        <w:t>, maximum standardized uptake value; IQR, interquartile range (25</w:t>
      </w:r>
      <w:r w:rsidRPr="000C1D4E">
        <w:rPr>
          <w:rFonts w:ascii="Arial" w:hAnsi="Arial" w:cs="Arial"/>
          <w:vertAlign w:val="superscript"/>
        </w:rPr>
        <w:t>th</w:t>
      </w:r>
      <w:r w:rsidRPr="000C1D4E">
        <w:rPr>
          <w:rFonts w:ascii="Arial" w:hAnsi="Arial" w:cs="Arial"/>
        </w:rPr>
        <w:t>-75</w:t>
      </w:r>
      <w:r w:rsidRPr="000C1D4E">
        <w:rPr>
          <w:rFonts w:ascii="Arial" w:hAnsi="Arial" w:cs="Arial"/>
          <w:vertAlign w:val="superscript"/>
        </w:rPr>
        <w:t>th</w:t>
      </w:r>
      <w:r w:rsidRPr="000C1D4E">
        <w:rPr>
          <w:rFonts w:ascii="Arial" w:hAnsi="Arial" w:cs="Arial"/>
        </w:rPr>
        <w:t xml:space="preserve"> percentile); p, Kruskal-Wallis test; n.a., not applicable</w:t>
      </w:r>
      <w:r w:rsidRPr="000C1D4E">
        <w:rPr>
          <w:rFonts w:ascii="Arial" w:hAnsi="Arial" w:cs="Arial"/>
          <w:b/>
        </w:rPr>
        <w:br w:type="page"/>
      </w:r>
    </w:p>
    <w:p w14:paraId="4A3C0ACE" w14:textId="77777777" w:rsidR="000C1D4E" w:rsidRPr="000C1D4E" w:rsidRDefault="000C1D4E" w:rsidP="000C1D4E">
      <w:pPr>
        <w:spacing w:line="360" w:lineRule="auto"/>
        <w:rPr>
          <w:rFonts w:ascii="Arial" w:hAnsi="Arial" w:cs="Arial"/>
          <w:b/>
        </w:rPr>
        <w:sectPr w:rsidR="000C1D4E" w:rsidRPr="000C1D4E" w:rsidSect="0056462E">
          <w:type w:val="continuous"/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7C7762FD" w14:textId="1B334B1C" w:rsidR="000C1D4E" w:rsidRPr="000C1D4E" w:rsidRDefault="006502BA" w:rsidP="000C1D4E">
      <w:pPr>
        <w:spacing w:line="36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</w:t>
      </w:r>
      <w:r w:rsidR="008F21F9">
        <w:rPr>
          <w:rFonts w:ascii="Arial" w:hAnsi="Arial" w:cs="Arial"/>
          <w:b/>
        </w:rPr>
        <w:t>ry</w:t>
      </w:r>
      <w:r w:rsidR="00700861">
        <w:rPr>
          <w:rFonts w:ascii="Arial" w:hAnsi="Arial" w:cs="Arial"/>
          <w:b/>
        </w:rPr>
        <w:t xml:space="preserve"> </w:t>
      </w:r>
      <w:r w:rsidR="000C1D4E" w:rsidRPr="000C1D4E">
        <w:rPr>
          <w:rFonts w:ascii="Arial" w:hAnsi="Arial" w:cs="Arial"/>
          <w:b/>
        </w:rPr>
        <w:t xml:space="preserve">Table </w:t>
      </w:r>
      <w:r w:rsidR="00701673">
        <w:rPr>
          <w:rFonts w:ascii="Arial" w:hAnsi="Arial" w:cs="Arial"/>
          <w:b/>
        </w:rPr>
        <w:t>8</w:t>
      </w:r>
      <w:r w:rsidR="0028420B">
        <w:rPr>
          <w:rFonts w:ascii="Arial" w:hAnsi="Arial" w:cs="Arial"/>
          <w:b/>
        </w:rPr>
        <w:t xml:space="preserve">. </w:t>
      </w:r>
      <w:r w:rsidR="0028420B" w:rsidRPr="000C1D4E">
        <w:rPr>
          <w:rFonts w:ascii="Arial" w:hAnsi="Arial" w:cs="Arial"/>
          <w:b/>
        </w:rPr>
        <w:t>Association between genotype</w:t>
      </w:r>
      <w:r w:rsidR="0028420B">
        <w:rPr>
          <w:rFonts w:ascii="Arial" w:hAnsi="Arial" w:cs="Arial"/>
          <w:b/>
        </w:rPr>
        <w:t>s</w:t>
      </w:r>
      <w:r w:rsidR="0028420B" w:rsidRPr="000C1D4E">
        <w:rPr>
          <w:rFonts w:ascii="Arial" w:hAnsi="Arial" w:cs="Arial"/>
          <w:b/>
        </w:rPr>
        <w:t xml:space="preserve"> and interim positron emission tomography response</w:t>
      </w:r>
    </w:p>
    <w:tbl>
      <w:tblPr>
        <w:tblStyle w:val="TableGrid"/>
        <w:tblW w:w="15067" w:type="dxa"/>
        <w:jc w:val="center"/>
        <w:tblLayout w:type="fixed"/>
        <w:tblLook w:val="04A0" w:firstRow="1" w:lastRow="0" w:firstColumn="1" w:lastColumn="0" w:noHBand="0" w:noVBand="1"/>
      </w:tblPr>
      <w:tblGrid>
        <w:gridCol w:w="2178"/>
        <w:gridCol w:w="1134"/>
        <w:gridCol w:w="567"/>
        <w:gridCol w:w="1858"/>
        <w:gridCol w:w="709"/>
        <w:gridCol w:w="1134"/>
        <w:gridCol w:w="567"/>
        <w:gridCol w:w="1779"/>
        <w:gridCol w:w="709"/>
        <w:gridCol w:w="1276"/>
        <w:gridCol w:w="567"/>
        <w:gridCol w:w="1881"/>
        <w:gridCol w:w="708"/>
      </w:tblGrid>
      <w:tr w:rsidR="000C1D4E" w:rsidRPr="000C1D4E" w14:paraId="1FD99270" w14:textId="77777777" w:rsidTr="0028420B">
        <w:trPr>
          <w:jc w:val="center"/>
        </w:trPr>
        <w:tc>
          <w:tcPr>
            <w:tcW w:w="2178" w:type="dxa"/>
            <w:tcBorders>
              <w:bottom w:val="single" w:sz="12" w:space="0" w:color="auto"/>
              <w:right w:val="single" w:sz="12" w:space="0" w:color="auto"/>
            </w:tcBorders>
          </w:tcPr>
          <w:p w14:paraId="0B1D822B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olymorphism</w:t>
            </w:r>
          </w:p>
          <w:p w14:paraId="061761A6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(rs number)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A09CF5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Genotype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564BCC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34AB45F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858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9A89BCE" w14:textId="77777777" w:rsidR="000C1D4E" w:rsidRPr="005F0CAF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5F0CAF">
              <w:rPr>
                <w:rFonts w:ascii="Arial" w:hAnsi="Arial" w:cs="Arial"/>
                <w:b/>
                <w:lang w:val="de-DE"/>
              </w:rPr>
              <w:t>Interim PET</w:t>
            </w:r>
          </w:p>
          <w:p w14:paraId="446DFDB6" w14:textId="77777777" w:rsidR="000C1D4E" w:rsidRPr="005F0CAF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5F0CAF">
              <w:rPr>
                <w:rFonts w:ascii="Arial" w:hAnsi="Arial" w:cs="Arial"/>
                <w:b/>
                <w:lang w:val="de-DE"/>
              </w:rPr>
              <w:t>Neg. vs. pos.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AAAFAB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134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1C614940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Dominant</w:t>
            </w:r>
          </w:p>
          <w:p w14:paraId="5B43DF03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5CF49D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0C51599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779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27E78399" w14:textId="77777777" w:rsidR="000C1D4E" w:rsidRPr="005F0CAF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5F0CAF">
              <w:rPr>
                <w:rFonts w:ascii="Arial" w:hAnsi="Arial" w:cs="Arial"/>
                <w:b/>
                <w:lang w:val="de-DE"/>
              </w:rPr>
              <w:t>Interim PET</w:t>
            </w:r>
          </w:p>
          <w:p w14:paraId="77B05AD2" w14:textId="77777777" w:rsidR="000C1D4E" w:rsidRPr="005F0CAF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5F0CAF">
              <w:rPr>
                <w:rFonts w:ascii="Arial" w:hAnsi="Arial" w:cs="Arial"/>
                <w:b/>
                <w:lang w:val="de-DE"/>
              </w:rPr>
              <w:t>Neg. vs. pos.</w:t>
            </w:r>
          </w:p>
        </w:tc>
        <w:tc>
          <w:tcPr>
            <w:tcW w:w="709" w:type="dxa"/>
            <w:tcBorders>
              <w:bottom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3992D1D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  <w:tc>
          <w:tcPr>
            <w:tcW w:w="1276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66649111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Recessive</w:t>
            </w:r>
          </w:p>
          <w:p w14:paraId="3B1E29B8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0F334AF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No.</w:t>
            </w:r>
          </w:p>
          <w:p w14:paraId="3DCEC3E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ts.</w:t>
            </w:r>
          </w:p>
        </w:tc>
        <w:tc>
          <w:tcPr>
            <w:tcW w:w="1881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03DA81E" w14:textId="77777777" w:rsidR="000C1D4E" w:rsidRPr="005F0CAF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5F0CAF">
              <w:rPr>
                <w:rFonts w:ascii="Arial" w:hAnsi="Arial" w:cs="Arial"/>
                <w:b/>
                <w:lang w:val="de-DE"/>
              </w:rPr>
              <w:t>Interim PET</w:t>
            </w:r>
          </w:p>
          <w:p w14:paraId="186759C6" w14:textId="77777777" w:rsidR="000C1D4E" w:rsidRPr="005F0CAF" w:rsidRDefault="000C1D4E" w:rsidP="000C1D4E">
            <w:pPr>
              <w:spacing w:before="40" w:after="40"/>
              <w:jc w:val="center"/>
              <w:rPr>
                <w:rFonts w:ascii="Arial" w:hAnsi="Arial" w:cs="Arial"/>
                <w:b/>
                <w:lang w:val="de-DE"/>
              </w:rPr>
            </w:pPr>
            <w:r w:rsidRPr="005F0CAF">
              <w:rPr>
                <w:rFonts w:ascii="Arial" w:hAnsi="Arial" w:cs="Arial"/>
                <w:b/>
                <w:lang w:val="de-DE"/>
              </w:rPr>
              <w:t>Neg. vs. pos.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FEBB05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  <w:b/>
              </w:rPr>
            </w:pPr>
            <w:r w:rsidRPr="000C1D4E">
              <w:rPr>
                <w:rFonts w:ascii="Arial" w:hAnsi="Arial" w:cs="Arial"/>
                <w:b/>
              </w:rPr>
              <w:t>p</w:t>
            </w:r>
          </w:p>
        </w:tc>
      </w:tr>
      <w:tr w:rsidR="000C1D4E" w:rsidRPr="000C1D4E" w14:paraId="5B5D6660" w14:textId="77777777" w:rsidTr="0028420B">
        <w:trPr>
          <w:jc w:val="center"/>
        </w:trPr>
        <w:tc>
          <w:tcPr>
            <w:tcW w:w="2178" w:type="dxa"/>
            <w:tcBorders>
              <w:top w:val="single" w:sz="12" w:space="0" w:color="auto"/>
              <w:right w:val="single" w:sz="12" w:space="0" w:color="auto"/>
            </w:tcBorders>
          </w:tcPr>
          <w:p w14:paraId="78D3A46E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  <w:bCs/>
                <w:color w:val="000000"/>
              </w:rPr>
            </w:pPr>
            <w:r>
              <w:rPr>
                <w:rFonts w:ascii="Arial" w:hAnsi="Arial" w:cs="Arial"/>
                <w:bCs/>
                <w:color w:val="000000"/>
              </w:rPr>
              <w:t>SLC2A1 HaeIII</w:t>
            </w:r>
            <w:r w:rsidR="000C1D4E" w:rsidRPr="000C1D4E">
              <w:rPr>
                <w:rFonts w:ascii="Arial" w:hAnsi="Arial" w:cs="Arial"/>
                <w:bCs/>
                <w:color w:val="000000"/>
              </w:rPr>
              <w:t xml:space="preserve"> </w:t>
            </w:r>
          </w:p>
          <w:p w14:paraId="6A5816AE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0C1D4E">
              <w:rPr>
                <w:rFonts w:ascii="Arial" w:hAnsi="Arial" w:cs="Arial"/>
                <w:bCs/>
                <w:color w:val="000000"/>
              </w:rPr>
              <w:t>(rs1385129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06B01D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3431FC1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7CA071D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323C387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14</w:t>
            </w:r>
          </w:p>
          <w:p w14:paraId="4B502F7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09</w:t>
            </w:r>
          </w:p>
          <w:p w14:paraId="5E3A8F9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9</w:t>
            </w:r>
          </w:p>
        </w:tc>
        <w:tc>
          <w:tcPr>
            <w:tcW w:w="1858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07A3BB7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94 vs.20</w:t>
            </w:r>
          </w:p>
          <w:p w14:paraId="2F5BD11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97 vs. 12</w:t>
            </w:r>
          </w:p>
          <w:p w14:paraId="7071722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7 vs. 2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B34A28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3D4CBC3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89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3DC436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741352B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2459E19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4</w:t>
            </w:r>
          </w:p>
          <w:p w14:paraId="2730624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28</w:t>
            </w:r>
          </w:p>
        </w:tc>
        <w:tc>
          <w:tcPr>
            <w:tcW w:w="1779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06362FE2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4 vs. 20</w:t>
            </w:r>
          </w:p>
          <w:p w14:paraId="67D7A38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14 vs. 14</w:t>
            </w:r>
          </w:p>
        </w:tc>
        <w:tc>
          <w:tcPr>
            <w:tcW w:w="709" w:type="dxa"/>
            <w:tcBorders>
              <w:top w:val="single" w:sz="12" w:space="0" w:color="auto"/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6A9553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39383E9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63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DC6AFA7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0A4D705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57DC5954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23</w:t>
            </w:r>
          </w:p>
          <w:p w14:paraId="3B5BD88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</w:t>
            </w:r>
          </w:p>
        </w:tc>
        <w:tc>
          <w:tcPr>
            <w:tcW w:w="1881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4D8EE49F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91 vs. 32</w:t>
            </w:r>
          </w:p>
          <w:p w14:paraId="7DE5945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 vs. 2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6B78624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45F697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930</w:t>
            </w:r>
          </w:p>
        </w:tc>
      </w:tr>
      <w:tr w:rsidR="000C1D4E" w:rsidRPr="000C1D4E" w14:paraId="21B0295E" w14:textId="77777777" w:rsidTr="0028420B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292D458C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1 HpyCH4V</w:t>
            </w:r>
          </w:p>
          <w:p w14:paraId="48D1C913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 xml:space="preserve">(rs710218) 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31BC71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  <w:p w14:paraId="4BB20B2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T</w:t>
            </w:r>
          </w:p>
          <w:p w14:paraId="0863E2A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AFA7BE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0</w:t>
            </w:r>
          </w:p>
          <w:p w14:paraId="766F397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12</w:t>
            </w:r>
          </w:p>
          <w:p w14:paraId="23FC2BB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1C26398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1 vs. 19</w:t>
            </w:r>
          </w:p>
          <w:p w14:paraId="017A3B1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99 vs. 13</w:t>
            </w:r>
          </w:p>
          <w:p w14:paraId="493A115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8 vs. 2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3B8EA1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7FA2AD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765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34B08F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  <w:p w14:paraId="00A4043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2F42579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0</w:t>
            </w:r>
          </w:p>
          <w:p w14:paraId="1F27431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32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40461C77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91 vs. 19</w:t>
            </w:r>
          </w:p>
          <w:p w14:paraId="5CBEE58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17 vs. 1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278113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7338FBB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486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C1C7C2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+AT</w:t>
            </w:r>
          </w:p>
          <w:p w14:paraId="1BD4EA9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2399D9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22</w:t>
            </w:r>
          </w:p>
          <w:p w14:paraId="076097A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0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1FA6D90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90 vs. 32</w:t>
            </w:r>
          </w:p>
          <w:p w14:paraId="5EE0C8F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8 vs. 2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089B8D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E85E50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993</w:t>
            </w:r>
          </w:p>
        </w:tc>
      </w:tr>
      <w:tr w:rsidR="000C1D4E" w:rsidRPr="000C1D4E" w14:paraId="5969FAA9" w14:textId="77777777" w:rsidTr="0028420B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7E2FBD4F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1 XbaI</w:t>
            </w:r>
          </w:p>
          <w:p w14:paraId="087E6874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(rs841853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479DB3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01DBCC3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T</w:t>
            </w:r>
          </w:p>
          <w:p w14:paraId="6835F79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967B8F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1</w:t>
            </w:r>
          </w:p>
          <w:p w14:paraId="1B2ECDA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43</w:t>
            </w:r>
          </w:p>
          <w:p w14:paraId="6D94E3F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03FAB2E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55 vs. 16</w:t>
            </w:r>
          </w:p>
          <w:p w14:paraId="43AE340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30 vs. 13</w:t>
            </w:r>
          </w:p>
          <w:p w14:paraId="0D0F419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3 vs. 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D54358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295E5D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343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BA0321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1BAF72C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4D319E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1</w:t>
            </w:r>
          </w:p>
          <w:p w14:paraId="2194A18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71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5E06B61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55 vs. 16</w:t>
            </w:r>
          </w:p>
          <w:p w14:paraId="4284E46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53 vs. 18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7F3B1EE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1A1D7BC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718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823594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+GT</w:t>
            </w:r>
          </w:p>
          <w:p w14:paraId="7F25425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36F41D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14</w:t>
            </w:r>
          </w:p>
          <w:p w14:paraId="6E3E02D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5C00BABD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5 vs. 29</w:t>
            </w:r>
          </w:p>
          <w:p w14:paraId="2308D89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3 vs. 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2569592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558E915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144</w:t>
            </w:r>
          </w:p>
        </w:tc>
      </w:tr>
      <w:tr w:rsidR="000C1D4E" w:rsidRPr="000C1D4E" w14:paraId="21D641BB" w14:textId="77777777" w:rsidTr="0028420B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51C2199C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VEGFA</w:t>
            </w:r>
          </w:p>
          <w:p w14:paraId="1E5D44F3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3025039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B2AD87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35C05F2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300EF49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8C94E9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4</w:t>
            </w:r>
          </w:p>
          <w:p w14:paraId="6DD9EB7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</w:t>
            </w:r>
          </w:p>
          <w:p w14:paraId="5C2B664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6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07FEE20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31 vs. 23</w:t>
            </w:r>
          </w:p>
          <w:p w14:paraId="5830BC5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71 vs. 11</w:t>
            </w:r>
          </w:p>
          <w:p w14:paraId="60B5509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6 vs. 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26E23AB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FF2D08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370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1377DCD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38E1ED6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4E5C55C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4</w:t>
            </w:r>
          </w:p>
          <w:p w14:paraId="4753FF0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8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7C6B5E72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31 vs. 23</w:t>
            </w:r>
          </w:p>
          <w:p w14:paraId="3E13306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77 vs. 1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0133C18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3994D63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352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1DEA412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3ED2B70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34C39DE5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36</w:t>
            </w:r>
          </w:p>
          <w:p w14:paraId="4F8D2FA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6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766B301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02 vs. 34</w:t>
            </w:r>
          </w:p>
          <w:p w14:paraId="0920518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6 vs. 0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37E3541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71D15B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412</w:t>
            </w:r>
          </w:p>
        </w:tc>
      </w:tr>
      <w:tr w:rsidR="000C1D4E" w:rsidRPr="000C1D4E" w14:paraId="36C171C2" w14:textId="77777777" w:rsidTr="0028420B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33A46446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HIF1A P582S</w:t>
            </w:r>
          </w:p>
          <w:p w14:paraId="44A793E4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549465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BE1701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4295E92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</w:t>
            </w:r>
          </w:p>
          <w:p w14:paraId="0C1EBCC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23C49C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3</w:t>
            </w:r>
          </w:p>
          <w:p w14:paraId="2DE70EF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7</w:t>
            </w:r>
          </w:p>
          <w:p w14:paraId="1435F20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74919C6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6 vs. 27</w:t>
            </w:r>
          </w:p>
          <w:p w14:paraId="112AE4C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1 vs. 6</w:t>
            </w:r>
          </w:p>
          <w:p w14:paraId="3598793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 vs. 1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56E3C2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61062E2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16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524AE4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</w:t>
            </w:r>
          </w:p>
          <w:p w14:paraId="2B3E0700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T+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59F497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83</w:t>
            </w:r>
          </w:p>
          <w:p w14:paraId="4AD32CF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9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22717A9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56 vs. 27</w:t>
            </w:r>
          </w:p>
          <w:p w14:paraId="7678D1C9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52 vs. 7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415118B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74ECF5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587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575589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CC+CT</w:t>
            </w:r>
          </w:p>
          <w:p w14:paraId="31D512E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64293E9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40</w:t>
            </w:r>
          </w:p>
          <w:p w14:paraId="53313EB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2340C47C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07 vs. 33</w:t>
            </w:r>
          </w:p>
          <w:p w14:paraId="06BE8B2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 vs. 1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56EC792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48EFE8C4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058</w:t>
            </w:r>
          </w:p>
        </w:tc>
      </w:tr>
      <w:tr w:rsidR="000C1D4E" w:rsidRPr="000C1D4E" w14:paraId="14A1C369" w14:textId="77777777" w:rsidTr="0028420B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3635EF0D" w14:textId="77777777" w:rsidR="000C1D4E" w:rsidRPr="000C1D4E" w:rsidRDefault="00082C08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 xml:space="preserve">HIF1A </w:t>
            </w:r>
            <w:r w:rsidR="0028420B">
              <w:rPr>
                <w:rFonts w:ascii="Arial" w:hAnsi="Arial" w:cs="Arial"/>
                <w:bCs/>
                <w:lang w:val="de-DE"/>
              </w:rPr>
              <w:t>A588T</w:t>
            </w:r>
          </w:p>
          <w:p w14:paraId="4E209BD1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549467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4066F7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15EE7668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A</w:t>
            </w:r>
          </w:p>
          <w:p w14:paraId="78412F4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7BF72C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332</w:t>
            </w:r>
          </w:p>
          <w:p w14:paraId="06A45C1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0</w:t>
            </w:r>
          </w:p>
          <w:p w14:paraId="6A6CF58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711437D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298 vs. 34</w:t>
            </w:r>
          </w:p>
          <w:p w14:paraId="2FAE763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0 vs. 0</w:t>
            </w:r>
          </w:p>
          <w:p w14:paraId="52F8F5D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n.a.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33FD04B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0CAB9E41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286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EE2E40E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  <w:p w14:paraId="5153A8A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A+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179F805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32</w:t>
            </w:r>
          </w:p>
          <w:p w14:paraId="0F2C9A2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0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3D21B450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98 vs. 34</w:t>
            </w:r>
          </w:p>
          <w:p w14:paraId="510F301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10 vs. 0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4EB5943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2703C6F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286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6F5BCEA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+GA</w:t>
            </w:r>
          </w:p>
          <w:p w14:paraId="2C5D3127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AA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0E337E56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42</w:t>
            </w:r>
          </w:p>
          <w:p w14:paraId="6882628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6D0C066D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308 vs. 34</w:t>
            </w:r>
          </w:p>
          <w:p w14:paraId="015F74D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n.a.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46113B1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1E14879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n.a.</w:t>
            </w:r>
          </w:p>
        </w:tc>
      </w:tr>
      <w:tr w:rsidR="000C1D4E" w:rsidRPr="000C1D4E" w14:paraId="2870056A" w14:textId="77777777" w:rsidTr="0028420B">
        <w:trPr>
          <w:jc w:val="center"/>
        </w:trPr>
        <w:tc>
          <w:tcPr>
            <w:tcW w:w="2178" w:type="dxa"/>
            <w:tcBorders>
              <w:right w:val="single" w:sz="12" w:space="0" w:color="auto"/>
            </w:tcBorders>
          </w:tcPr>
          <w:p w14:paraId="1CD23EAE" w14:textId="77777777" w:rsidR="000C1D4E" w:rsidRPr="000C1D4E" w:rsidRDefault="0028420B" w:rsidP="000C1D4E">
            <w:pPr>
              <w:spacing w:before="40" w:after="40"/>
              <w:rPr>
                <w:rFonts w:ascii="Arial" w:hAnsi="Arial" w:cs="Arial"/>
                <w:bCs/>
                <w:lang w:val="de-DE"/>
              </w:rPr>
            </w:pPr>
            <w:r>
              <w:rPr>
                <w:rFonts w:ascii="Arial" w:hAnsi="Arial" w:cs="Arial"/>
                <w:bCs/>
                <w:lang w:val="de-DE"/>
              </w:rPr>
              <w:t>APEX1 D148E</w:t>
            </w:r>
          </w:p>
          <w:p w14:paraId="48BB6124" w14:textId="77777777" w:rsidR="000C1D4E" w:rsidRPr="000C1D4E" w:rsidRDefault="000C1D4E" w:rsidP="000C1D4E">
            <w:pPr>
              <w:spacing w:before="40" w:after="40"/>
              <w:rPr>
                <w:rFonts w:ascii="Arial" w:hAnsi="Arial" w:cs="Arial"/>
                <w:bCs/>
                <w:sz w:val="24"/>
                <w:szCs w:val="24"/>
                <w:lang w:val="de-DE"/>
              </w:rPr>
            </w:pPr>
            <w:r w:rsidRPr="000C1D4E">
              <w:rPr>
                <w:rFonts w:ascii="Arial" w:hAnsi="Arial" w:cs="Arial"/>
                <w:bCs/>
                <w:lang w:val="de-DE"/>
              </w:rPr>
              <w:t>(rs1130409)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78A8A4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  <w:p w14:paraId="78E89F3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G</w:t>
            </w:r>
          </w:p>
          <w:p w14:paraId="0F30C26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5C9E663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99</w:t>
            </w:r>
          </w:p>
          <w:p w14:paraId="43C36D45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61</w:t>
            </w:r>
          </w:p>
          <w:p w14:paraId="3B43D97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82</w:t>
            </w:r>
          </w:p>
        </w:tc>
        <w:tc>
          <w:tcPr>
            <w:tcW w:w="1858" w:type="dxa"/>
            <w:tcMar>
              <w:left w:w="57" w:type="dxa"/>
              <w:right w:w="57" w:type="dxa"/>
            </w:tcMar>
          </w:tcPr>
          <w:p w14:paraId="34FB800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90 vs. 9</w:t>
            </w:r>
          </w:p>
          <w:p w14:paraId="2F6C654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141 vs. 20</w:t>
            </w:r>
          </w:p>
          <w:p w14:paraId="6C76974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77 vs. 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1C9779D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</w:p>
          <w:p w14:paraId="7A2A9D66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  <w:lang w:val="de-DE"/>
              </w:rPr>
            </w:pPr>
            <w:r w:rsidRPr="000C1D4E">
              <w:rPr>
                <w:rFonts w:ascii="Arial" w:hAnsi="Arial" w:cs="Arial"/>
                <w:lang w:val="de-DE"/>
              </w:rPr>
              <w:t>0.281</w:t>
            </w:r>
          </w:p>
        </w:tc>
        <w:tc>
          <w:tcPr>
            <w:tcW w:w="1134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FE53FE6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</w:t>
            </w:r>
          </w:p>
          <w:p w14:paraId="28D13F7C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G+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7E7D453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99</w:t>
            </w:r>
          </w:p>
          <w:p w14:paraId="26D578FF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43</w:t>
            </w:r>
          </w:p>
        </w:tc>
        <w:tc>
          <w:tcPr>
            <w:tcW w:w="1779" w:type="dxa"/>
            <w:tcMar>
              <w:left w:w="57" w:type="dxa"/>
              <w:right w:w="57" w:type="dxa"/>
            </w:tcMar>
          </w:tcPr>
          <w:p w14:paraId="668F87A8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90 vs. 9</w:t>
            </w:r>
          </w:p>
          <w:p w14:paraId="2B541AA3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18 vs. 25</w:t>
            </w:r>
          </w:p>
        </w:tc>
        <w:tc>
          <w:tcPr>
            <w:tcW w:w="709" w:type="dxa"/>
            <w:tcBorders>
              <w:right w:val="single" w:sz="12" w:space="0" w:color="auto"/>
            </w:tcBorders>
            <w:tcMar>
              <w:left w:w="57" w:type="dxa"/>
              <w:right w:w="57" w:type="dxa"/>
            </w:tcMar>
          </w:tcPr>
          <w:p w14:paraId="548EBA8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</w:p>
          <w:p w14:paraId="02979D2D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737</w:t>
            </w:r>
          </w:p>
        </w:tc>
        <w:tc>
          <w:tcPr>
            <w:tcW w:w="1276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D7574AF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TT+TG</w:t>
            </w:r>
          </w:p>
          <w:p w14:paraId="6E0A0CEE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GG</w:t>
            </w:r>
          </w:p>
        </w:tc>
        <w:tc>
          <w:tcPr>
            <w:tcW w:w="567" w:type="dxa"/>
            <w:tcMar>
              <w:left w:w="57" w:type="dxa"/>
              <w:right w:w="57" w:type="dxa"/>
            </w:tcMar>
          </w:tcPr>
          <w:p w14:paraId="129EEF83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60</w:t>
            </w:r>
          </w:p>
          <w:p w14:paraId="7657418A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82</w:t>
            </w:r>
          </w:p>
        </w:tc>
        <w:tc>
          <w:tcPr>
            <w:tcW w:w="1881" w:type="dxa"/>
            <w:tcMar>
              <w:left w:w="57" w:type="dxa"/>
              <w:right w:w="57" w:type="dxa"/>
            </w:tcMar>
          </w:tcPr>
          <w:p w14:paraId="0C7A39E1" w14:textId="77777777" w:rsidR="000C1D4E" w:rsidRPr="000C1D4E" w:rsidRDefault="000C1D4E" w:rsidP="000C1D4E">
            <w:pPr>
              <w:spacing w:before="20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231 vs. 29</w:t>
            </w:r>
          </w:p>
          <w:p w14:paraId="480B3232" w14:textId="77777777" w:rsidR="000C1D4E" w:rsidRPr="000C1D4E" w:rsidRDefault="000C1D4E" w:rsidP="000C1D4E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77 vs. 5</w:t>
            </w:r>
          </w:p>
        </w:tc>
        <w:tc>
          <w:tcPr>
            <w:tcW w:w="708" w:type="dxa"/>
            <w:tcMar>
              <w:left w:w="57" w:type="dxa"/>
              <w:right w:w="57" w:type="dxa"/>
            </w:tcMar>
          </w:tcPr>
          <w:p w14:paraId="7091909D" w14:textId="77777777" w:rsidR="000C1D4E" w:rsidRPr="000C1D4E" w:rsidRDefault="000C1D4E" w:rsidP="000C1D4E">
            <w:pPr>
              <w:spacing w:before="40" w:after="40"/>
              <w:ind w:left="-108" w:firstLine="108"/>
              <w:jc w:val="center"/>
              <w:rPr>
                <w:rFonts w:ascii="Arial" w:hAnsi="Arial" w:cs="Arial"/>
              </w:rPr>
            </w:pPr>
          </w:p>
          <w:p w14:paraId="1B65B8D2" w14:textId="77777777" w:rsidR="000C1D4E" w:rsidRPr="000C1D4E" w:rsidRDefault="000C1D4E" w:rsidP="000C1D4E">
            <w:pPr>
              <w:spacing w:before="40" w:after="40"/>
              <w:ind w:left="-108" w:firstLine="108"/>
              <w:jc w:val="center"/>
              <w:rPr>
                <w:rFonts w:ascii="Arial" w:hAnsi="Arial" w:cs="Arial"/>
              </w:rPr>
            </w:pPr>
            <w:r w:rsidRPr="000C1D4E">
              <w:rPr>
                <w:rFonts w:ascii="Arial" w:hAnsi="Arial" w:cs="Arial"/>
              </w:rPr>
              <w:t>0.182</w:t>
            </w:r>
          </w:p>
        </w:tc>
      </w:tr>
    </w:tbl>
    <w:p w14:paraId="6C8C8507" w14:textId="77777777" w:rsidR="00700861" w:rsidRDefault="000C1D4E" w:rsidP="000C1D4E">
      <w:pPr>
        <w:spacing w:before="200" w:after="0" w:line="240" w:lineRule="auto"/>
        <w:jc w:val="both"/>
        <w:rPr>
          <w:rFonts w:ascii="Arial" w:hAnsi="Arial" w:cs="Arial"/>
        </w:rPr>
      </w:pPr>
      <w:r w:rsidRPr="000C1D4E">
        <w:rPr>
          <w:rFonts w:ascii="Arial" w:hAnsi="Arial" w:cs="Arial"/>
        </w:rPr>
        <w:t>SLC2A1, solute carrier family 2 member 1; VEGFA, vascular endothelial growth factor A; HIF1A, hypoxia-inducible factor 1A; APEX1, apurinic/apyrimidinic endonuclease 1; PET, positron emission tomography; neg., negative; pos., positive; p, chi</w:t>
      </w:r>
      <w:r w:rsidRPr="000C1D4E">
        <w:rPr>
          <w:rFonts w:ascii="Arial" w:hAnsi="Arial" w:cs="Arial"/>
          <w:vertAlign w:val="superscript"/>
        </w:rPr>
        <w:t>2</w:t>
      </w:r>
      <w:r w:rsidRPr="000C1D4E">
        <w:rPr>
          <w:rFonts w:ascii="Arial" w:hAnsi="Arial" w:cs="Arial"/>
        </w:rPr>
        <w:t xml:space="preserve"> test</w:t>
      </w:r>
    </w:p>
    <w:p w14:paraId="65D84F5B" w14:textId="77777777" w:rsidR="00700861" w:rsidRDefault="0070086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66952F7" w14:textId="77777777" w:rsidR="00700861" w:rsidRDefault="00700861" w:rsidP="000C1D4E">
      <w:pPr>
        <w:spacing w:before="200" w:after="0" w:line="240" w:lineRule="auto"/>
        <w:jc w:val="both"/>
        <w:rPr>
          <w:rFonts w:ascii="Arial" w:hAnsi="Arial" w:cs="Arial"/>
        </w:rPr>
        <w:sectPr w:rsidR="00700861" w:rsidSect="0056462E">
          <w:type w:val="continuous"/>
          <w:pgSz w:w="16838" w:h="11906" w:orient="landscape"/>
          <w:pgMar w:top="1418" w:right="1134" w:bottom="1418" w:left="1418" w:header="709" w:footer="709" w:gutter="0"/>
          <w:cols w:space="708"/>
          <w:docGrid w:linePitch="360"/>
        </w:sectPr>
      </w:pPr>
    </w:p>
    <w:p w14:paraId="01A09FB5" w14:textId="506EC1B5" w:rsidR="00745AE5" w:rsidRPr="000460E4" w:rsidRDefault="006502BA" w:rsidP="00745AE5">
      <w:pPr>
        <w:spacing w:before="200" w:after="0"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Supplementa</w:t>
      </w:r>
      <w:r w:rsidR="008F21F9">
        <w:rPr>
          <w:rFonts w:ascii="Arial" w:hAnsi="Arial" w:cs="Arial"/>
          <w:b/>
        </w:rPr>
        <w:t>ry</w:t>
      </w:r>
      <w:r w:rsidR="00B64771">
        <w:rPr>
          <w:rFonts w:ascii="Arial" w:hAnsi="Arial" w:cs="Arial"/>
          <w:b/>
        </w:rPr>
        <w:t xml:space="preserve"> Table </w:t>
      </w:r>
      <w:r w:rsidR="00701673">
        <w:rPr>
          <w:rFonts w:ascii="Arial" w:hAnsi="Arial" w:cs="Arial"/>
          <w:b/>
        </w:rPr>
        <w:t>9</w:t>
      </w:r>
      <w:r w:rsidR="00745AE5" w:rsidRPr="000460E4">
        <w:rPr>
          <w:rFonts w:ascii="Arial" w:hAnsi="Arial" w:cs="Arial"/>
          <w:b/>
        </w:rPr>
        <w:t>. Cox model for time</w:t>
      </w:r>
      <w:r w:rsidR="0010751F">
        <w:rPr>
          <w:rFonts w:ascii="Arial" w:hAnsi="Arial" w:cs="Arial"/>
          <w:b/>
        </w:rPr>
        <w:t>-</w:t>
      </w:r>
      <w:r w:rsidR="00745AE5" w:rsidRPr="000460E4">
        <w:rPr>
          <w:rFonts w:ascii="Arial" w:hAnsi="Arial" w:cs="Arial"/>
          <w:b/>
        </w:rPr>
        <w:t>to</w:t>
      </w:r>
      <w:r w:rsidR="0010751F">
        <w:rPr>
          <w:rFonts w:ascii="Arial" w:hAnsi="Arial" w:cs="Arial"/>
          <w:b/>
        </w:rPr>
        <w:t>-</w:t>
      </w:r>
      <w:r w:rsidR="00745AE5" w:rsidRPr="000460E4">
        <w:rPr>
          <w:rFonts w:ascii="Arial" w:hAnsi="Arial" w:cs="Arial"/>
          <w:b/>
        </w:rPr>
        <w:t xml:space="preserve">progression and overall </w:t>
      </w:r>
      <w:r w:rsidR="00745AE5" w:rsidRPr="00803306">
        <w:rPr>
          <w:rFonts w:ascii="Arial" w:hAnsi="Arial" w:cs="Arial"/>
          <w:b/>
        </w:rPr>
        <w:t>survival in 298 patients with available total metabolic tumor volume</w:t>
      </w:r>
      <w:r w:rsidR="00745AE5">
        <w:rPr>
          <w:rFonts w:ascii="Arial" w:hAnsi="Arial" w:cs="Arial"/>
          <w:b/>
        </w:rPr>
        <w:t xml:space="preserve"> data</w:t>
      </w:r>
    </w:p>
    <w:tbl>
      <w:tblPr>
        <w:tblStyle w:val="TableGrid"/>
        <w:tblW w:w="9498" w:type="dxa"/>
        <w:tblInd w:w="-318" w:type="dxa"/>
        <w:tblLook w:val="04A0" w:firstRow="1" w:lastRow="0" w:firstColumn="1" w:lastColumn="0" w:noHBand="0" w:noVBand="1"/>
      </w:tblPr>
      <w:tblGrid>
        <w:gridCol w:w="4112"/>
        <w:gridCol w:w="1559"/>
        <w:gridCol w:w="2835"/>
        <w:gridCol w:w="992"/>
      </w:tblGrid>
      <w:tr w:rsidR="00745AE5" w:rsidRPr="000460E4" w14:paraId="3EAACC4B" w14:textId="77777777" w:rsidTr="00835ABC">
        <w:trPr>
          <w:trHeight w:val="328"/>
        </w:trPr>
        <w:tc>
          <w:tcPr>
            <w:tcW w:w="4112" w:type="dxa"/>
            <w:tcBorders>
              <w:bottom w:val="single" w:sz="12" w:space="0" w:color="auto"/>
              <w:right w:val="single" w:sz="12" w:space="0" w:color="auto"/>
            </w:tcBorders>
          </w:tcPr>
          <w:p w14:paraId="0A1B8B4B" w14:textId="77777777" w:rsidR="00745AE5" w:rsidRPr="000460E4" w:rsidRDefault="00745AE5" w:rsidP="00835ABC">
            <w:pPr>
              <w:spacing w:before="40" w:after="40"/>
              <w:jc w:val="both"/>
              <w:rPr>
                <w:rFonts w:ascii="Arial" w:hAnsi="Arial" w:cs="Arial"/>
                <w:b/>
              </w:rPr>
            </w:pPr>
          </w:p>
        </w:tc>
        <w:tc>
          <w:tcPr>
            <w:tcW w:w="1559" w:type="dxa"/>
            <w:tcBorders>
              <w:left w:val="single" w:sz="12" w:space="0" w:color="auto"/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5DBB79FD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Hazard ratio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7C43B7A9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95% confidence interval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tcMar>
              <w:left w:w="57" w:type="dxa"/>
              <w:right w:w="57" w:type="dxa"/>
            </w:tcMar>
          </w:tcPr>
          <w:p w14:paraId="4CE9C156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p</w:t>
            </w:r>
          </w:p>
        </w:tc>
      </w:tr>
      <w:tr w:rsidR="00745AE5" w:rsidRPr="000460E4" w14:paraId="5F752FA9" w14:textId="77777777" w:rsidTr="00835ABC">
        <w:tc>
          <w:tcPr>
            <w:tcW w:w="4112" w:type="dxa"/>
            <w:tcBorders>
              <w:right w:val="single" w:sz="12" w:space="0" w:color="auto"/>
            </w:tcBorders>
          </w:tcPr>
          <w:p w14:paraId="396C4119" w14:textId="0B6B30B0" w:rsidR="00745AE5" w:rsidRPr="000460E4" w:rsidRDefault="00745AE5" w:rsidP="00835ABC">
            <w:pPr>
              <w:spacing w:before="40" w:after="40"/>
              <w:jc w:val="both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Time</w:t>
            </w:r>
            <w:r w:rsidR="0010751F">
              <w:rPr>
                <w:rFonts w:ascii="Arial" w:hAnsi="Arial" w:cs="Arial"/>
                <w:b/>
              </w:rPr>
              <w:t>-</w:t>
            </w:r>
            <w:r w:rsidRPr="000460E4">
              <w:rPr>
                <w:rFonts w:ascii="Arial" w:hAnsi="Arial" w:cs="Arial"/>
                <w:b/>
              </w:rPr>
              <w:t>to</w:t>
            </w:r>
            <w:r w:rsidR="0010751F">
              <w:rPr>
                <w:rFonts w:ascii="Arial" w:hAnsi="Arial" w:cs="Arial"/>
                <w:b/>
              </w:rPr>
              <w:t>-</w:t>
            </w:r>
            <w:r w:rsidRPr="000460E4">
              <w:rPr>
                <w:rFonts w:ascii="Arial" w:hAnsi="Arial" w:cs="Arial"/>
                <w:b/>
              </w:rPr>
              <w:t>progression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90A2C7C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665940B3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91400F3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</w:tr>
      <w:tr w:rsidR="00745AE5" w:rsidRPr="000460E4" w14:paraId="1048B353" w14:textId="77777777" w:rsidTr="00835ABC">
        <w:tc>
          <w:tcPr>
            <w:tcW w:w="4112" w:type="dxa"/>
            <w:tcBorders>
              <w:right w:val="single" w:sz="12" w:space="0" w:color="auto"/>
            </w:tcBorders>
          </w:tcPr>
          <w:p w14:paraId="2DB247E1" w14:textId="3A990822" w:rsidR="00745AE5" w:rsidRPr="000460E4" w:rsidRDefault="00745AE5" w:rsidP="00835ABC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Age &gt;60 years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B7C4247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1.633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590778D4" w14:textId="73CF85E4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1.026</w:t>
            </w:r>
            <w:r w:rsidR="00FA2D00">
              <w:rPr>
                <w:rFonts w:ascii="Arial" w:hAnsi="Arial" w:cs="Arial"/>
              </w:rPr>
              <w:t>-</w:t>
            </w:r>
            <w:r w:rsidRPr="000460E4">
              <w:rPr>
                <w:rFonts w:ascii="Arial" w:hAnsi="Arial" w:cs="Arial"/>
              </w:rPr>
              <w:t>2.598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0EB35175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037</w:t>
            </w:r>
          </w:p>
        </w:tc>
      </w:tr>
      <w:tr w:rsidR="00745AE5" w:rsidRPr="000460E4" w14:paraId="6972CA76" w14:textId="77777777" w:rsidTr="00835ABC">
        <w:tc>
          <w:tcPr>
            <w:tcW w:w="4112" w:type="dxa"/>
            <w:tcBorders>
              <w:right w:val="single" w:sz="12" w:space="0" w:color="auto"/>
            </w:tcBorders>
          </w:tcPr>
          <w:p w14:paraId="50142502" w14:textId="77777777" w:rsidR="00745AE5" w:rsidRPr="000460E4" w:rsidRDefault="00745AE5" w:rsidP="00835ABC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Ann Arbor stage III or IV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FDC9DDC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2.429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3DA0DC7C" w14:textId="3362CB5D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1.354</w:t>
            </w:r>
            <w:r w:rsidR="00FA2D00">
              <w:rPr>
                <w:rFonts w:ascii="Arial" w:hAnsi="Arial" w:cs="Arial"/>
              </w:rPr>
              <w:t>-</w:t>
            </w:r>
            <w:r w:rsidRPr="000460E4">
              <w:rPr>
                <w:rFonts w:ascii="Arial" w:hAnsi="Arial" w:cs="Arial"/>
              </w:rPr>
              <w:t>4.357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F375989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002</w:t>
            </w:r>
          </w:p>
        </w:tc>
      </w:tr>
      <w:tr w:rsidR="00745AE5" w:rsidRPr="000460E4" w14:paraId="4319A96A" w14:textId="77777777" w:rsidTr="00835ABC">
        <w:tc>
          <w:tcPr>
            <w:tcW w:w="4112" w:type="dxa"/>
            <w:tcBorders>
              <w:right w:val="single" w:sz="12" w:space="0" w:color="auto"/>
            </w:tcBorders>
            <w:tcMar>
              <w:left w:w="28" w:type="dxa"/>
            </w:tcMar>
          </w:tcPr>
          <w:p w14:paraId="73CE0E12" w14:textId="31CA57DA" w:rsidR="00745AE5" w:rsidRPr="000460E4" w:rsidRDefault="00745AE5" w:rsidP="00835ABC">
            <w:pPr>
              <w:spacing w:before="40" w:after="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 m</w:t>
            </w:r>
            <w:r w:rsidRPr="000460E4">
              <w:rPr>
                <w:rFonts w:ascii="Arial" w:hAnsi="Arial" w:cs="Arial"/>
              </w:rPr>
              <w:t>etabolic tumor volume &gt;328 cm³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42FEB662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2.214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40A7B288" w14:textId="716C329B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1.348</w:t>
            </w:r>
            <w:r w:rsidR="00FA2D00">
              <w:rPr>
                <w:rFonts w:ascii="Arial" w:hAnsi="Arial" w:cs="Arial"/>
              </w:rPr>
              <w:t>-</w:t>
            </w:r>
            <w:r w:rsidRPr="000460E4">
              <w:rPr>
                <w:rFonts w:ascii="Arial" w:hAnsi="Arial" w:cs="Arial"/>
              </w:rPr>
              <w:t>3.637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C78D894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002</w:t>
            </w:r>
          </w:p>
        </w:tc>
      </w:tr>
      <w:tr w:rsidR="00745AE5" w:rsidRPr="000460E4" w14:paraId="21907889" w14:textId="77777777" w:rsidTr="00835ABC">
        <w:tc>
          <w:tcPr>
            <w:tcW w:w="4112" w:type="dxa"/>
            <w:tcBorders>
              <w:right w:val="single" w:sz="12" w:space="0" w:color="auto"/>
            </w:tcBorders>
          </w:tcPr>
          <w:p w14:paraId="4A8526E4" w14:textId="77777777" w:rsidR="00745AE5" w:rsidRPr="000460E4" w:rsidRDefault="00D56380" w:rsidP="00835ABC">
            <w:pPr>
              <w:spacing w:before="40" w:after="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1 XbaI,</w:t>
            </w:r>
            <w:r w:rsidR="00F44F4B">
              <w:rPr>
                <w:rFonts w:ascii="Arial" w:hAnsi="Arial" w:cs="Arial"/>
              </w:rPr>
              <w:t xml:space="preserve"> GT/</w:t>
            </w:r>
            <w:r w:rsidR="00745AE5" w:rsidRPr="000460E4">
              <w:rPr>
                <w:rFonts w:ascii="Arial" w:hAnsi="Arial" w:cs="Arial"/>
              </w:rPr>
              <w:t>TT genotypes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131DB6E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1.572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20BC0CAA" w14:textId="7F6EA348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991</w:t>
            </w:r>
            <w:r w:rsidR="00FA2D00">
              <w:rPr>
                <w:rFonts w:ascii="Arial" w:hAnsi="Arial" w:cs="Arial"/>
              </w:rPr>
              <w:t>-</w:t>
            </w:r>
            <w:r w:rsidRPr="000460E4">
              <w:rPr>
                <w:rFonts w:ascii="Arial" w:hAnsi="Arial" w:cs="Arial"/>
              </w:rPr>
              <w:t>2.493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93E996A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054</w:t>
            </w:r>
          </w:p>
        </w:tc>
      </w:tr>
      <w:tr w:rsidR="00745AE5" w:rsidRPr="000460E4" w14:paraId="38203057" w14:textId="77777777" w:rsidTr="00835ABC">
        <w:tc>
          <w:tcPr>
            <w:tcW w:w="4112" w:type="dxa"/>
            <w:tcBorders>
              <w:right w:val="single" w:sz="12" w:space="0" w:color="auto"/>
            </w:tcBorders>
          </w:tcPr>
          <w:p w14:paraId="3E6CF15E" w14:textId="77777777" w:rsidR="00745AE5" w:rsidRPr="000460E4" w:rsidRDefault="00D56380" w:rsidP="00835ABC">
            <w:pPr>
              <w:spacing w:before="40" w:after="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PEX1 D148E,</w:t>
            </w:r>
            <w:r w:rsidR="00745AE5" w:rsidRPr="000460E4">
              <w:rPr>
                <w:rFonts w:ascii="Arial" w:hAnsi="Arial" w:cs="Arial"/>
              </w:rPr>
              <w:t xml:space="preserve"> GG genotype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74747591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1.641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32CF3463" w14:textId="2306F8C9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1.009</w:t>
            </w:r>
            <w:r w:rsidR="00FA2D00">
              <w:rPr>
                <w:rFonts w:ascii="Arial" w:hAnsi="Arial" w:cs="Arial"/>
              </w:rPr>
              <w:t>-</w:t>
            </w:r>
            <w:r w:rsidRPr="000460E4">
              <w:rPr>
                <w:rFonts w:ascii="Arial" w:hAnsi="Arial" w:cs="Arial"/>
              </w:rPr>
              <w:t>2.670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5219856B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054</w:t>
            </w:r>
          </w:p>
        </w:tc>
      </w:tr>
      <w:tr w:rsidR="00745AE5" w:rsidRPr="000460E4" w14:paraId="1AE29995" w14:textId="77777777" w:rsidTr="00835ABC">
        <w:tc>
          <w:tcPr>
            <w:tcW w:w="4112" w:type="dxa"/>
            <w:tcBorders>
              <w:top w:val="single" w:sz="12" w:space="0" w:color="auto"/>
              <w:right w:val="single" w:sz="12" w:space="0" w:color="auto"/>
            </w:tcBorders>
          </w:tcPr>
          <w:p w14:paraId="45EB449C" w14:textId="77777777" w:rsidR="00745AE5" w:rsidRPr="000460E4" w:rsidRDefault="00745AE5" w:rsidP="00835ABC">
            <w:pPr>
              <w:spacing w:before="40" w:after="40"/>
              <w:jc w:val="both"/>
              <w:rPr>
                <w:rFonts w:ascii="Arial" w:hAnsi="Arial" w:cs="Arial"/>
                <w:b/>
              </w:rPr>
            </w:pPr>
            <w:r w:rsidRPr="000460E4">
              <w:rPr>
                <w:rFonts w:ascii="Arial" w:hAnsi="Arial" w:cs="Arial"/>
                <w:b/>
              </w:rPr>
              <w:t>Overall survival</w:t>
            </w:r>
          </w:p>
        </w:tc>
        <w:tc>
          <w:tcPr>
            <w:tcW w:w="1559" w:type="dxa"/>
            <w:tcBorders>
              <w:top w:val="single" w:sz="12" w:space="0" w:color="auto"/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6DB3E7B1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29CC5508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  <w:tcMar>
              <w:left w:w="57" w:type="dxa"/>
              <w:right w:w="57" w:type="dxa"/>
            </w:tcMar>
          </w:tcPr>
          <w:p w14:paraId="1EE6E4C2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</w:p>
        </w:tc>
      </w:tr>
      <w:tr w:rsidR="00745AE5" w:rsidRPr="000460E4" w14:paraId="5B7ED5A9" w14:textId="77777777" w:rsidTr="00835ABC">
        <w:tc>
          <w:tcPr>
            <w:tcW w:w="4112" w:type="dxa"/>
            <w:tcBorders>
              <w:right w:val="single" w:sz="12" w:space="0" w:color="auto"/>
            </w:tcBorders>
          </w:tcPr>
          <w:p w14:paraId="022A97F7" w14:textId="4BF2844D" w:rsidR="00745AE5" w:rsidRPr="000460E4" w:rsidRDefault="00745AE5" w:rsidP="00835ABC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Age &gt;60 years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37148000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2.276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287F4C5B" w14:textId="7EF9DBA3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1.244</w:t>
            </w:r>
            <w:r w:rsidR="00FA2D00">
              <w:rPr>
                <w:rFonts w:ascii="Arial" w:hAnsi="Arial" w:cs="Arial"/>
              </w:rPr>
              <w:t>-</w:t>
            </w:r>
            <w:r w:rsidRPr="000460E4">
              <w:rPr>
                <w:rFonts w:ascii="Arial" w:hAnsi="Arial" w:cs="Arial"/>
              </w:rPr>
              <w:t>4.16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6A10D0F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006</w:t>
            </w:r>
          </w:p>
        </w:tc>
      </w:tr>
      <w:tr w:rsidR="00745AE5" w:rsidRPr="000460E4" w14:paraId="2678BE4E" w14:textId="77777777" w:rsidTr="00835ABC">
        <w:tc>
          <w:tcPr>
            <w:tcW w:w="4112" w:type="dxa"/>
            <w:tcBorders>
              <w:right w:val="single" w:sz="12" w:space="0" w:color="auto"/>
            </w:tcBorders>
          </w:tcPr>
          <w:p w14:paraId="2BD78CBD" w14:textId="187497DC" w:rsidR="00745AE5" w:rsidRPr="000460E4" w:rsidRDefault="00745AE5" w:rsidP="00835ABC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Lactate dehydrogenase &gt;ULN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073EE80F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2.326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1359402C" w14:textId="562817D9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1.216</w:t>
            </w:r>
            <w:r w:rsidR="00FA2D00">
              <w:rPr>
                <w:rFonts w:ascii="Arial" w:hAnsi="Arial" w:cs="Arial"/>
              </w:rPr>
              <w:t>-</w:t>
            </w:r>
            <w:r w:rsidRPr="000460E4">
              <w:rPr>
                <w:rFonts w:ascii="Arial" w:hAnsi="Arial" w:cs="Arial"/>
              </w:rPr>
              <w:t>4.451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61FF9EB7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007</w:t>
            </w:r>
          </w:p>
        </w:tc>
      </w:tr>
      <w:tr w:rsidR="00745AE5" w:rsidRPr="000460E4" w14:paraId="6CF3AAA6" w14:textId="77777777" w:rsidTr="00835ABC">
        <w:tc>
          <w:tcPr>
            <w:tcW w:w="4112" w:type="dxa"/>
            <w:tcBorders>
              <w:right w:val="single" w:sz="12" w:space="0" w:color="auto"/>
            </w:tcBorders>
          </w:tcPr>
          <w:p w14:paraId="0129786D" w14:textId="77777777" w:rsidR="00745AE5" w:rsidRPr="000460E4" w:rsidRDefault="00745AE5" w:rsidP="00835ABC">
            <w:pPr>
              <w:spacing w:before="40" w:after="40"/>
              <w:jc w:val="both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B symptoms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2EFDA904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2.911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5449D9DE" w14:textId="45936BCB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1.619</w:t>
            </w:r>
            <w:r w:rsidR="00FA2D00">
              <w:rPr>
                <w:rFonts w:ascii="Arial" w:hAnsi="Arial" w:cs="Arial"/>
              </w:rPr>
              <w:t>-</w:t>
            </w:r>
            <w:r w:rsidRPr="000460E4">
              <w:rPr>
                <w:rFonts w:ascii="Arial" w:hAnsi="Arial" w:cs="Arial"/>
              </w:rPr>
              <w:t>5.234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3037EFB4" w14:textId="7E787263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&lt;0.001</w:t>
            </w:r>
          </w:p>
        </w:tc>
      </w:tr>
      <w:tr w:rsidR="00745AE5" w:rsidRPr="000460E4" w14:paraId="52F7E94F" w14:textId="77777777" w:rsidTr="00835ABC">
        <w:tc>
          <w:tcPr>
            <w:tcW w:w="4112" w:type="dxa"/>
            <w:tcBorders>
              <w:right w:val="single" w:sz="12" w:space="0" w:color="auto"/>
            </w:tcBorders>
          </w:tcPr>
          <w:p w14:paraId="5AE68F79" w14:textId="77777777" w:rsidR="00745AE5" w:rsidRPr="000460E4" w:rsidRDefault="00D56380" w:rsidP="00F44F4B">
            <w:pPr>
              <w:spacing w:before="40" w:after="4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LC2A1 XbaI,</w:t>
            </w:r>
            <w:r w:rsidR="00F44F4B">
              <w:rPr>
                <w:rFonts w:ascii="Arial" w:hAnsi="Arial" w:cs="Arial"/>
              </w:rPr>
              <w:t xml:space="preserve"> GT/</w:t>
            </w:r>
            <w:r w:rsidR="00745AE5" w:rsidRPr="000460E4">
              <w:rPr>
                <w:rFonts w:ascii="Arial" w:hAnsi="Arial" w:cs="Arial"/>
              </w:rPr>
              <w:t>TT genotypes</w:t>
            </w:r>
          </w:p>
        </w:tc>
        <w:tc>
          <w:tcPr>
            <w:tcW w:w="1559" w:type="dxa"/>
            <w:tcBorders>
              <w:left w:val="single" w:sz="12" w:space="0" w:color="auto"/>
            </w:tcBorders>
            <w:tcMar>
              <w:left w:w="57" w:type="dxa"/>
              <w:right w:w="57" w:type="dxa"/>
            </w:tcMar>
          </w:tcPr>
          <w:p w14:paraId="5A1B07D2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2.083</w:t>
            </w:r>
          </w:p>
        </w:tc>
        <w:tc>
          <w:tcPr>
            <w:tcW w:w="2835" w:type="dxa"/>
            <w:tcMar>
              <w:left w:w="57" w:type="dxa"/>
              <w:right w:w="57" w:type="dxa"/>
            </w:tcMar>
          </w:tcPr>
          <w:p w14:paraId="5A07EE96" w14:textId="011B8972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1.155</w:t>
            </w:r>
            <w:r w:rsidR="00FA2D00">
              <w:rPr>
                <w:rFonts w:ascii="Arial" w:hAnsi="Arial" w:cs="Arial"/>
              </w:rPr>
              <w:t>-</w:t>
            </w:r>
            <w:r w:rsidRPr="000460E4">
              <w:rPr>
                <w:rFonts w:ascii="Arial" w:hAnsi="Arial" w:cs="Arial"/>
              </w:rPr>
              <w:t>3.757</w:t>
            </w:r>
          </w:p>
        </w:tc>
        <w:tc>
          <w:tcPr>
            <w:tcW w:w="992" w:type="dxa"/>
            <w:tcMar>
              <w:left w:w="57" w:type="dxa"/>
              <w:right w:w="57" w:type="dxa"/>
            </w:tcMar>
          </w:tcPr>
          <w:p w14:paraId="7D58CE86" w14:textId="77777777" w:rsidR="00745AE5" w:rsidRPr="000460E4" w:rsidRDefault="00745AE5" w:rsidP="00835ABC">
            <w:pPr>
              <w:spacing w:before="40" w:after="40"/>
              <w:jc w:val="center"/>
              <w:rPr>
                <w:rFonts w:ascii="Arial" w:hAnsi="Arial" w:cs="Arial"/>
              </w:rPr>
            </w:pPr>
            <w:r w:rsidRPr="000460E4">
              <w:rPr>
                <w:rFonts w:ascii="Arial" w:hAnsi="Arial" w:cs="Arial"/>
              </w:rPr>
              <w:t>0.014</w:t>
            </w:r>
          </w:p>
        </w:tc>
      </w:tr>
    </w:tbl>
    <w:p w14:paraId="0BBE54A5" w14:textId="77777777" w:rsidR="00745AE5" w:rsidRDefault="003D4C32" w:rsidP="00745AE5">
      <w:pPr>
        <w:spacing w:before="200" w:after="0" w:line="240" w:lineRule="auto"/>
        <w:jc w:val="both"/>
        <w:rPr>
          <w:rFonts w:ascii="Arial" w:hAnsi="Arial" w:cs="Arial"/>
        </w:rPr>
      </w:pPr>
      <w:r w:rsidRPr="000C1D4E">
        <w:rPr>
          <w:rFonts w:ascii="Arial" w:hAnsi="Arial" w:cs="Arial"/>
        </w:rPr>
        <w:t>SLC2A1, solute carrier family 2 member 1; APEX1, apurinic/apyrimidinic endonuclease 1</w:t>
      </w:r>
      <w:r>
        <w:rPr>
          <w:rFonts w:ascii="Arial" w:hAnsi="Arial" w:cs="Arial"/>
        </w:rPr>
        <w:t xml:space="preserve">; </w:t>
      </w:r>
      <w:r w:rsidR="00745AE5" w:rsidRPr="000460E4">
        <w:rPr>
          <w:rFonts w:ascii="Arial" w:hAnsi="Arial" w:cs="Arial"/>
        </w:rPr>
        <w:t>ULN, upper limit of n</w:t>
      </w:r>
      <w:r w:rsidR="00745AE5">
        <w:rPr>
          <w:rFonts w:ascii="Arial" w:hAnsi="Arial" w:cs="Arial"/>
        </w:rPr>
        <w:t>ormal; p, likelihood ratio test</w:t>
      </w:r>
    </w:p>
    <w:bookmarkEnd w:id="0"/>
    <w:p w14:paraId="1FC1E25C" w14:textId="77777777" w:rsidR="00840805" w:rsidRPr="000C1D4E" w:rsidRDefault="00840805" w:rsidP="000C1D4E">
      <w:pPr>
        <w:spacing w:before="200" w:after="0" w:line="240" w:lineRule="auto"/>
        <w:jc w:val="both"/>
        <w:rPr>
          <w:rFonts w:ascii="Arial" w:hAnsi="Arial" w:cs="Arial"/>
        </w:rPr>
      </w:pPr>
    </w:p>
    <w:sectPr w:rsidR="00840805" w:rsidRPr="000C1D4E" w:rsidSect="0056462E">
      <w:type w:val="continuous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18FBDC" w14:textId="77777777" w:rsidR="00CA3995" w:rsidRDefault="00CA3995" w:rsidP="00700861">
      <w:pPr>
        <w:spacing w:after="0" w:line="240" w:lineRule="auto"/>
      </w:pPr>
      <w:r>
        <w:separator/>
      </w:r>
    </w:p>
  </w:endnote>
  <w:endnote w:type="continuationSeparator" w:id="0">
    <w:p w14:paraId="39987561" w14:textId="77777777" w:rsidR="00CA3995" w:rsidRDefault="00CA3995" w:rsidP="0070086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09430764"/>
      <w:docPartObj>
        <w:docPartGallery w:val="Page Numbers (Bottom of Page)"/>
        <w:docPartUnique/>
      </w:docPartObj>
    </w:sdtPr>
    <w:sdtEndPr/>
    <w:sdtContent>
      <w:p w14:paraId="70C5E00B" w14:textId="61E7D6EA" w:rsidR="00835ABC" w:rsidRDefault="00835ABC">
        <w:pPr>
          <w:pStyle w:val="Footer"/>
          <w:jc w:val="center"/>
        </w:pPr>
        <w:r w:rsidRPr="00B64771">
          <w:rPr>
            <w:rFonts w:ascii="Arial" w:hAnsi="Arial" w:cs="Arial"/>
            <w:sz w:val="24"/>
            <w:szCs w:val="24"/>
          </w:rPr>
          <w:fldChar w:fldCharType="begin"/>
        </w:r>
        <w:r w:rsidRPr="00B64771">
          <w:rPr>
            <w:rFonts w:ascii="Arial" w:hAnsi="Arial" w:cs="Arial"/>
            <w:sz w:val="24"/>
            <w:szCs w:val="24"/>
          </w:rPr>
          <w:instrText>PAGE   \* MERGEFORMAT</w:instrText>
        </w:r>
        <w:r w:rsidRPr="00B64771">
          <w:rPr>
            <w:rFonts w:ascii="Arial" w:hAnsi="Arial" w:cs="Arial"/>
            <w:sz w:val="24"/>
            <w:szCs w:val="24"/>
          </w:rPr>
          <w:fldChar w:fldCharType="separate"/>
        </w:r>
        <w:r w:rsidR="0072054F" w:rsidRPr="0072054F">
          <w:rPr>
            <w:rFonts w:ascii="Arial" w:hAnsi="Arial" w:cs="Arial"/>
            <w:noProof/>
            <w:sz w:val="24"/>
            <w:szCs w:val="24"/>
            <w:lang w:val="de-DE"/>
          </w:rPr>
          <w:t>12</w:t>
        </w:r>
        <w:r w:rsidRPr="00B64771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14:paraId="7230EFA4" w14:textId="77777777" w:rsidR="00835ABC" w:rsidRDefault="00835AB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1AE0B1" w14:textId="77777777" w:rsidR="00CA3995" w:rsidRDefault="00CA3995" w:rsidP="00700861">
      <w:pPr>
        <w:spacing w:after="0" w:line="240" w:lineRule="auto"/>
      </w:pPr>
      <w:r>
        <w:separator/>
      </w:r>
    </w:p>
  </w:footnote>
  <w:footnote w:type="continuationSeparator" w:id="0">
    <w:p w14:paraId="644E0B71" w14:textId="77777777" w:rsidR="00CA3995" w:rsidRDefault="00CA3995" w:rsidP="0070086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26E325D" w14:textId="77777777" w:rsidR="00835ABC" w:rsidRPr="005F0CAF" w:rsidRDefault="00835ABC">
    <w:pPr>
      <w:pStyle w:val="Header"/>
      <w:rPr>
        <w:rFonts w:ascii="Arial" w:hAnsi="Arial" w:cs="Arial"/>
        <w:sz w:val="24"/>
        <w:szCs w:val="24"/>
      </w:rPr>
    </w:pPr>
    <w:r w:rsidRPr="005F0CAF">
      <w:rPr>
        <w:rFonts w:ascii="Arial" w:hAnsi="Arial" w:cs="Arial"/>
        <w:sz w:val="24"/>
        <w:szCs w:val="24"/>
      </w:rPr>
      <w:t>SNPs, PET, and outcome in DLBCL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1D4E"/>
    <w:rsid w:val="00011A58"/>
    <w:rsid w:val="00014442"/>
    <w:rsid w:val="000718F1"/>
    <w:rsid w:val="00080AFE"/>
    <w:rsid w:val="00082C08"/>
    <w:rsid w:val="00096F6F"/>
    <w:rsid w:val="000A7FF2"/>
    <w:rsid w:val="000C1D4E"/>
    <w:rsid w:val="000D7BB5"/>
    <w:rsid w:val="0010751F"/>
    <w:rsid w:val="001413F7"/>
    <w:rsid w:val="0014721D"/>
    <w:rsid w:val="001A62A8"/>
    <w:rsid w:val="00210201"/>
    <w:rsid w:val="002700F9"/>
    <w:rsid w:val="0028420B"/>
    <w:rsid w:val="002C44D4"/>
    <w:rsid w:val="003D4C32"/>
    <w:rsid w:val="003E7CC0"/>
    <w:rsid w:val="00431E61"/>
    <w:rsid w:val="0056462E"/>
    <w:rsid w:val="0058490A"/>
    <w:rsid w:val="005D3B2F"/>
    <w:rsid w:val="005F0CAF"/>
    <w:rsid w:val="00603410"/>
    <w:rsid w:val="006171F9"/>
    <w:rsid w:val="006502BA"/>
    <w:rsid w:val="006756BD"/>
    <w:rsid w:val="00700861"/>
    <w:rsid w:val="00701673"/>
    <w:rsid w:val="0072054F"/>
    <w:rsid w:val="00721BE0"/>
    <w:rsid w:val="00743832"/>
    <w:rsid w:val="00745AE5"/>
    <w:rsid w:val="00764CEF"/>
    <w:rsid w:val="00764E62"/>
    <w:rsid w:val="007A2B28"/>
    <w:rsid w:val="007A7589"/>
    <w:rsid w:val="007F5845"/>
    <w:rsid w:val="00835ABC"/>
    <w:rsid w:val="00840805"/>
    <w:rsid w:val="008A24C9"/>
    <w:rsid w:val="008C24DD"/>
    <w:rsid w:val="008F21F9"/>
    <w:rsid w:val="00923B18"/>
    <w:rsid w:val="009A45FB"/>
    <w:rsid w:val="009F64EB"/>
    <w:rsid w:val="00A9096C"/>
    <w:rsid w:val="00AB30FA"/>
    <w:rsid w:val="00AF7FA5"/>
    <w:rsid w:val="00B64771"/>
    <w:rsid w:val="00C61AF0"/>
    <w:rsid w:val="00CA3995"/>
    <w:rsid w:val="00D36ED2"/>
    <w:rsid w:val="00D45426"/>
    <w:rsid w:val="00D54457"/>
    <w:rsid w:val="00D56380"/>
    <w:rsid w:val="00D7327A"/>
    <w:rsid w:val="00E47149"/>
    <w:rsid w:val="00E607E9"/>
    <w:rsid w:val="00F44F4B"/>
    <w:rsid w:val="00FA2D00"/>
    <w:rsid w:val="00FA7DB5"/>
    <w:rsid w:val="00FF4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7AB390"/>
  <w15:docId w15:val="{0BBE1272-3F5F-4F47-A93B-F019B8D42D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1D4E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62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KeineListe1">
    <w:name w:val="Keine Liste1"/>
    <w:next w:val="NoList"/>
    <w:uiPriority w:val="99"/>
    <w:semiHidden/>
    <w:unhideWhenUsed/>
    <w:rsid w:val="000C1D4E"/>
  </w:style>
  <w:style w:type="table" w:styleId="TableGrid">
    <w:name w:val="Table Grid"/>
    <w:basedOn w:val="TableNormal"/>
    <w:uiPriority w:val="59"/>
    <w:rsid w:val="000C1D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08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0861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70086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0861"/>
    <w:rPr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56462E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537</Words>
  <Characters>14463</Characters>
  <Application>Microsoft Office Word</Application>
  <DocSecurity>0</DocSecurity>
  <Lines>120</Lines>
  <Paragraphs>3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i</dc:creator>
  <cp:lastModifiedBy>Vinodhini V.</cp:lastModifiedBy>
  <cp:revision>4</cp:revision>
  <dcterms:created xsi:type="dcterms:W3CDTF">2021-09-05T11:44:00Z</dcterms:created>
  <dcterms:modified xsi:type="dcterms:W3CDTF">2021-09-08T16:32:00Z</dcterms:modified>
</cp:coreProperties>
</file>